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15E0D2" w14:textId="613607D8" w:rsidR="00D80F20" w:rsidRPr="005E24A5" w:rsidRDefault="00D80F20" w:rsidP="76D47008">
      <w:pPr>
        <w:spacing w:after="0" w:line="240" w:lineRule="auto"/>
        <w:jc w:val="both"/>
        <w:rPr>
          <w:rFonts w:ascii="Arial" w:eastAsia="Times New Roman" w:hAnsi="Arial" w:cs="Arial"/>
          <w:b/>
          <w:bCs/>
          <w:sz w:val="32"/>
          <w:szCs w:val="32"/>
          <w:lang w:val="en-US" w:eastAsia="en-GB"/>
        </w:rPr>
      </w:pPr>
      <w:r w:rsidRPr="005E24A5">
        <w:rPr>
          <w:rFonts w:ascii="Arial" w:eastAsia="Times New Roman" w:hAnsi="Arial" w:cs="Arial"/>
          <w:b/>
          <w:bCs/>
          <w:sz w:val="32"/>
          <w:szCs w:val="32"/>
          <w:lang w:val="en-US" w:eastAsia="en-GB"/>
        </w:rPr>
        <w:t>SUPPLEMENTARY MATERIALS</w:t>
      </w:r>
    </w:p>
    <w:p w14:paraId="70B740B0" w14:textId="77777777" w:rsidR="00DD79EC" w:rsidRPr="005E24A5" w:rsidRDefault="00DD79EC" w:rsidP="00D80F20">
      <w:pPr>
        <w:spacing w:after="0" w:line="240" w:lineRule="auto"/>
        <w:jc w:val="both"/>
        <w:rPr>
          <w:rFonts w:ascii="Arial" w:eastAsia="Times New Roman" w:hAnsi="Arial" w:cs="Arial"/>
          <w:b/>
          <w:bCs/>
          <w:sz w:val="28"/>
          <w:szCs w:val="28"/>
          <w:lang w:val="en-US" w:eastAsia="en-GB"/>
        </w:rPr>
      </w:pPr>
    </w:p>
    <w:p w14:paraId="065EC889" w14:textId="3423E73A" w:rsidR="00D80F20" w:rsidRPr="005E24A5" w:rsidRDefault="00936545" w:rsidP="00DD79EC">
      <w:pPr>
        <w:spacing w:after="0" w:line="240" w:lineRule="auto"/>
        <w:rPr>
          <w:rFonts w:ascii="Arial" w:eastAsia="Times New Roman" w:hAnsi="Arial" w:cs="Arial"/>
          <w:b/>
          <w:bCs/>
          <w:i/>
          <w:iCs/>
          <w:sz w:val="32"/>
          <w:szCs w:val="32"/>
          <w:lang w:val="en-US" w:eastAsia="en-GB"/>
        </w:rPr>
      </w:pPr>
      <w:r w:rsidRPr="005E24A5">
        <w:rPr>
          <w:rFonts w:ascii="Arial" w:eastAsia="Times New Roman" w:hAnsi="Arial" w:cs="Arial"/>
          <w:b/>
          <w:bCs/>
          <w:i/>
          <w:iCs/>
          <w:sz w:val="32"/>
          <w:szCs w:val="32"/>
          <w:lang w:val="en-US" w:eastAsia="en-GB"/>
        </w:rPr>
        <w:t xml:space="preserve">Supplementary </w:t>
      </w:r>
      <w:r w:rsidR="00DD79EC" w:rsidRPr="005E24A5">
        <w:rPr>
          <w:rFonts w:ascii="Arial" w:eastAsia="Times New Roman" w:hAnsi="Arial" w:cs="Arial"/>
          <w:b/>
          <w:bCs/>
          <w:i/>
          <w:iCs/>
          <w:sz w:val="32"/>
          <w:szCs w:val="32"/>
          <w:lang w:val="en-US" w:eastAsia="en-GB"/>
        </w:rPr>
        <w:t>Tables</w:t>
      </w:r>
    </w:p>
    <w:p w14:paraId="7D3FE723" w14:textId="77777777" w:rsidR="00D80F20" w:rsidRPr="005E24A5" w:rsidRDefault="00D80F20" w:rsidP="00D80F20">
      <w:pPr>
        <w:spacing w:after="0" w:line="240" w:lineRule="auto"/>
        <w:jc w:val="center"/>
        <w:rPr>
          <w:rFonts w:ascii="Arial" w:eastAsia="Times New Roman" w:hAnsi="Arial" w:cs="Arial"/>
          <w:b/>
          <w:bCs/>
          <w:sz w:val="32"/>
          <w:szCs w:val="32"/>
          <w:lang w:val="en-US" w:eastAsia="en-GB"/>
        </w:rPr>
      </w:pPr>
    </w:p>
    <w:p w14:paraId="7E196DA6" w14:textId="59372599" w:rsidR="004664EC" w:rsidRPr="005E24A5" w:rsidRDefault="00FE381B" w:rsidP="4F6659A1">
      <w:pPr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  <w:lang w:val="en-US" w:eastAsia="en-GB"/>
        </w:rPr>
      </w:pPr>
      <w:r w:rsidRPr="00FE381B">
        <w:rPr>
          <w:rFonts w:ascii="Arial" w:eastAsia="Times New Roman" w:hAnsi="Arial" w:cs="Arial"/>
          <w:b/>
          <w:bCs/>
          <w:sz w:val="24"/>
          <w:szCs w:val="24"/>
          <w:lang w:val="en-US" w:eastAsia="en-GB"/>
        </w:rPr>
        <w:t xml:space="preserve">Supplementary </w:t>
      </w:r>
      <w:r w:rsidR="00D80F20" w:rsidRPr="005E24A5">
        <w:rPr>
          <w:rFonts w:ascii="Arial" w:eastAsia="Times New Roman" w:hAnsi="Arial" w:cs="Arial"/>
          <w:b/>
          <w:bCs/>
          <w:sz w:val="24"/>
          <w:szCs w:val="24"/>
          <w:lang w:val="en-US" w:eastAsia="en-GB"/>
        </w:rPr>
        <w:t>Table 1</w:t>
      </w:r>
      <w:bookmarkStart w:id="0" w:name="_Hlk201146347"/>
      <w:r w:rsidR="00D80F20" w:rsidRPr="005E24A5">
        <w:rPr>
          <w:rFonts w:ascii="Arial" w:eastAsia="Times New Roman" w:hAnsi="Arial" w:cs="Arial"/>
          <w:b/>
          <w:bCs/>
          <w:sz w:val="24"/>
          <w:szCs w:val="24"/>
          <w:lang w:val="en-US" w:eastAsia="en-GB"/>
        </w:rPr>
        <w:t xml:space="preserve"> </w:t>
      </w:r>
      <w:r w:rsidR="039496C3" w:rsidRPr="005A7718">
        <w:rPr>
          <w:rFonts w:ascii="Arial" w:eastAsia="Times New Roman" w:hAnsi="Arial" w:cs="Arial"/>
          <w:sz w:val="24"/>
          <w:szCs w:val="24"/>
          <w:lang w:val="en-US" w:eastAsia="en-GB"/>
        </w:rPr>
        <w:t>Investigational Group Supplies Scheme</w:t>
      </w:r>
    </w:p>
    <w:p w14:paraId="7BF0807F" w14:textId="77777777" w:rsidR="00257477" w:rsidRPr="005E24A5" w:rsidRDefault="00257477" w:rsidP="4F6659A1">
      <w:pPr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  <w:lang w:val="en-US" w:eastAsia="en-GB"/>
        </w:rPr>
      </w:pPr>
    </w:p>
    <w:p w14:paraId="21091CF3" w14:textId="53224237" w:rsidR="004664EC" w:rsidRPr="000F70DD" w:rsidRDefault="004664EC" w:rsidP="001C4300">
      <w:pPr>
        <w:spacing w:after="0" w:line="240" w:lineRule="auto"/>
        <w:rPr>
          <w:rFonts w:ascii="Arial" w:hAnsi="Arial" w:cs="Arial"/>
          <w:lang w:val="en-US"/>
        </w:rPr>
      </w:pPr>
    </w:p>
    <w:tbl>
      <w:tblPr>
        <w:tblW w:w="10195" w:type="dxa"/>
        <w:tblLook w:val="04A0" w:firstRow="1" w:lastRow="0" w:firstColumn="1" w:lastColumn="0" w:noHBand="0" w:noVBand="1"/>
      </w:tblPr>
      <w:tblGrid>
        <w:gridCol w:w="5009"/>
        <w:gridCol w:w="2661"/>
        <w:gridCol w:w="2525"/>
      </w:tblGrid>
      <w:tr w:rsidR="00531C7E" w:rsidRPr="005E24A5" w14:paraId="7AE202B0" w14:textId="77777777" w:rsidTr="000F70DD">
        <w:trPr>
          <w:trHeight w:val="325"/>
        </w:trPr>
        <w:tc>
          <w:tcPr>
            <w:tcW w:w="5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1F3AF2" w14:textId="77777777" w:rsidR="00531C7E" w:rsidRPr="002A6C62" w:rsidRDefault="00531C7E" w:rsidP="00531C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IN" w:eastAsia="en-GB"/>
              </w:rPr>
            </w:pPr>
            <w:r w:rsidRPr="002A6C62">
              <w:rPr>
                <w:rFonts w:ascii="Arial" w:eastAsia="Times New Roman" w:hAnsi="Arial" w:cs="Arial"/>
                <w:color w:val="000000"/>
                <w:sz w:val="24"/>
                <w:szCs w:val="24"/>
                <w:lang w:val="en-IN" w:eastAsia="en-GB"/>
              </w:rPr>
              <w:t> </w:t>
            </w:r>
          </w:p>
        </w:tc>
        <w:tc>
          <w:tcPr>
            <w:tcW w:w="2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251169" w14:textId="77777777" w:rsidR="00531C7E" w:rsidRPr="002A6C62" w:rsidRDefault="00531C7E" w:rsidP="00531C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IN" w:eastAsia="en-GB"/>
              </w:rPr>
            </w:pPr>
            <w:r w:rsidRPr="002A6C6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IN" w:eastAsia="en-GB"/>
              </w:rPr>
              <w:t>Study Visit 1 (baseline)</w:t>
            </w:r>
          </w:p>
        </w:tc>
        <w:tc>
          <w:tcPr>
            <w:tcW w:w="2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A82CC8" w14:textId="55031525" w:rsidR="00531C7E" w:rsidRPr="002A6C62" w:rsidRDefault="00531C7E" w:rsidP="00531C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IN" w:eastAsia="en-GB"/>
              </w:rPr>
            </w:pPr>
            <w:r w:rsidRPr="002A6C6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IN" w:eastAsia="en-GB"/>
              </w:rPr>
              <w:t>Study Visit 2</w:t>
            </w:r>
          </w:p>
          <w:p w14:paraId="2819A52A" w14:textId="30DCDA1C" w:rsidR="00531C7E" w:rsidRPr="002A6C62" w:rsidRDefault="00531C7E" w:rsidP="00531C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IN" w:eastAsia="en-GB"/>
              </w:rPr>
            </w:pPr>
            <w:r w:rsidRPr="002A6C6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IN" w:eastAsia="en-GB"/>
              </w:rPr>
              <w:t>(Week 2)</w:t>
            </w:r>
          </w:p>
        </w:tc>
      </w:tr>
      <w:tr w:rsidR="00531C7E" w:rsidRPr="005E24A5" w14:paraId="241239E6" w14:textId="77777777" w:rsidTr="000F70DD">
        <w:trPr>
          <w:trHeight w:val="325"/>
        </w:trPr>
        <w:tc>
          <w:tcPr>
            <w:tcW w:w="101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8E1040" w14:textId="77777777" w:rsidR="00531C7E" w:rsidRPr="002A6C62" w:rsidRDefault="00531C7E" w:rsidP="00531C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IN" w:eastAsia="en-GB"/>
              </w:rPr>
            </w:pPr>
            <w:r w:rsidRPr="002A6C6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IN" w:eastAsia="en-GB"/>
              </w:rPr>
              <w:t>Group 1 (100 mg celecoxib BID)</w:t>
            </w:r>
          </w:p>
        </w:tc>
      </w:tr>
      <w:tr w:rsidR="002A6C62" w:rsidRPr="002A6C62" w14:paraId="457AF00D" w14:textId="77777777" w:rsidTr="000F70DD">
        <w:trPr>
          <w:trHeight w:val="325"/>
        </w:trPr>
        <w:tc>
          <w:tcPr>
            <w:tcW w:w="50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43ED71" w14:textId="77777777" w:rsidR="00531C7E" w:rsidRPr="002A6C62" w:rsidRDefault="00531C7E" w:rsidP="00531C7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IN" w:eastAsia="en-GB"/>
              </w:rPr>
            </w:pPr>
            <w:r w:rsidRPr="002A6C6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IN" w:eastAsia="en-GB"/>
              </w:rPr>
              <w:t>Bottle A</w:t>
            </w:r>
            <w:r w:rsidRPr="002A6C62">
              <w:rPr>
                <w:rFonts w:ascii="Arial" w:eastAsia="Times New Roman" w:hAnsi="Arial" w:cs="Arial"/>
                <w:color w:val="000000"/>
                <w:sz w:val="24"/>
                <w:szCs w:val="24"/>
                <w:lang w:val="en-IN" w:eastAsia="en-GB"/>
              </w:rPr>
              <w:t>: one celecoxib 100 mg capsule AM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F8ED6E" w14:textId="77777777" w:rsidR="00531C7E" w:rsidRPr="002A6C62" w:rsidRDefault="00531C7E" w:rsidP="00531C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IN" w:eastAsia="en-GB"/>
              </w:rPr>
            </w:pPr>
            <w:r w:rsidRPr="002A6C62">
              <w:rPr>
                <w:rFonts w:ascii="Arial" w:eastAsia="Times New Roman" w:hAnsi="Arial" w:cs="Arial"/>
                <w:color w:val="000000"/>
                <w:sz w:val="24"/>
                <w:szCs w:val="24"/>
                <w:lang w:val="en-IN" w:eastAsia="en-GB"/>
              </w:rPr>
              <w:t>17 capsules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B96595" w14:textId="77777777" w:rsidR="00531C7E" w:rsidRPr="002A6C62" w:rsidRDefault="00531C7E" w:rsidP="00531C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IN" w:eastAsia="en-GB"/>
              </w:rPr>
            </w:pPr>
            <w:r w:rsidRPr="002A6C62">
              <w:rPr>
                <w:rFonts w:ascii="Arial" w:eastAsia="Times New Roman" w:hAnsi="Arial" w:cs="Arial"/>
                <w:color w:val="000000"/>
                <w:sz w:val="24"/>
                <w:szCs w:val="24"/>
                <w:lang w:val="en-IN" w:eastAsia="en-GB"/>
              </w:rPr>
              <w:t>34 capsules</w:t>
            </w:r>
          </w:p>
        </w:tc>
      </w:tr>
      <w:tr w:rsidR="002A6C62" w:rsidRPr="002A6C62" w14:paraId="4B99EF4C" w14:textId="77777777" w:rsidTr="000F70DD">
        <w:trPr>
          <w:trHeight w:val="325"/>
        </w:trPr>
        <w:tc>
          <w:tcPr>
            <w:tcW w:w="50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580448" w14:textId="77777777" w:rsidR="00531C7E" w:rsidRPr="002A6C62" w:rsidRDefault="00531C7E" w:rsidP="00531C7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IN" w:eastAsia="en-GB"/>
              </w:rPr>
            </w:pPr>
            <w:r w:rsidRPr="002A6C6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IN" w:eastAsia="en-GB"/>
              </w:rPr>
              <w:t>Bottle B</w:t>
            </w:r>
            <w:r w:rsidRPr="002A6C62">
              <w:rPr>
                <w:rFonts w:ascii="Arial" w:eastAsia="Times New Roman" w:hAnsi="Arial" w:cs="Arial"/>
                <w:color w:val="000000"/>
                <w:sz w:val="24"/>
                <w:szCs w:val="24"/>
                <w:lang w:val="en-IN" w:eastAsia="en-GB"/>
              </w:rPr>
              <w:t>: one celecoxib 100 mg capsule PM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A904AB" w14:textId="77777777" w:rsidR="00531C7E" w:rsidRPr="002A6C62" w:rsidRDefault="00531C7E" w:rsidP="00531C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IN" w:eastAsia="en-GB"/>
              </w:rPr>
            </w:pPr>
            <w:r w:rsidRPr="002A6C62">
              <w:rPr>
                <w:rFonts w:ascii="Arial" w:eastAsia="Times New Roman" w:hAnsi="Arial" w:cs="Arial"/>
                <w:color w:val="000000"/>
                <w:sz w:val="24"/>
                <w:szCs w:val="24"/>
                <w:lang w:val="en-IN" w:eastAsia="en-GB"/>
              </w:rPr>
              <w:t>17 capsules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24C4AE" w14:textId="77777777" w:rsidR="00531C7E" w:rsidRPr="002A6C62" w:rsidRDefault="00531C7E" w:rsidP="00531C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IN" w:eastAsia="en-GB"/>
              </w:rPr>
            </w:pPr>
            <w:r w:rsidRPr="002A6C62">
              <w:rPr>
                <w:rFonts w:ascii="Arial" w:eastAsia="Times New Roman" w:hAnsi="Arial" w:cs="Arial"/>
                <w:color w:val="000000"/>
                <w:sz w:val="24"/>
                <w:szCs w:val="24"/>
                <w:lang w:val="en-IN" w:eastAsia="en-GB"/>
              </w:rPr>
              <w:t>34 capsules</w:t>
            </w:r>
          </w:p>
        </w:tc>
      </w:tr>
      <w:tr w:rsidR="00531C7E" w:rsidRPr="005E24A5" w14:paraId="5F4F71AE" w14:textId="77777777" w:rsidTr="000F70DD">
        <w:trPr>
          <w:trHeight w:val="325"/>
        </w:trPr>
        <w:tc>
          <w:tcPr>
            <w:tcW w:w="101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7E1744" w14:textId="77777777" w:rsidR="00531C7E" w:rsidRPr="002A6C62" w:rsidRDefault="00531C7E" w:rsidP="00531C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IN" w:eastAsia="en-GB"/>
              </w:rPr>
            </w:pPr>
            <w:r w:rsidRPr="002A6C6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IN" w:eastAsia="en-GB"/>
              </w:rPr>
              <w:t>Group 2 (200 mg celecoxib OD)</w:t>
            </w:r>
          </w:p>
        </w:tc>
      </w:tr>
      <w:tr w:rsidR="002A6C62" w:rsidRPr="002A6C62" w14:paraId="15F5BC29" w14:textId="77777777" w:rsidTr="000F70DD">
        <w:trPr>
          <w:trHeight w:val="325"/>
        </w:trPr>
        <w:tc>
          <w:tcPr>
            <w:tcW w:w="50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C9024C" w14:textId="77777777" w:rsidR="00531C7E" w:rsidRPr="002A6C62" w:rsidRDefault="00531C7E" w:rsidP="00531C7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IN" w:eastAsia="en-GB"/>
              </w:rPr>
            </w:pPr>
            <w:r w:rsidRPr="002A6C6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IN" w:eastAsia="en-GB"/>
              </w:rPr>
              <w:t>Bottle A</w:t>
            </w:r>
            <w:r w:rsidRPr="002A6C62">
              <w:rPr>
                <w:rFonts w:ascii="Arial" w:eastAsia="Times New Roman" w:hAnsi="Arial" w:cs="Arial"/>
                <w:color w:val="000000"/>
                <w:sz w:val="24"/>
                <w:szCs w:val="24"/>
                <w:lang w:val="en-IN" w:eastAsia="en-GB"/>
              </w:rPr>
              <w:t>: one placebo capsule AM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69C82C" w14:textId="77777777" w:rsidR="00531C7E" w:rsidRPr="002A6C62" w:rsidRDefault="00531C7E" w:rsidP="00531C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IN" w:eastAsia="en-GB"/>
              </w:rPr>
            </w:pPr>
            <w:r w:rsidRPr="002A6C62">
              <w:rPr>
                <w:rFonts w:ascii="Arial" w:eastAsia="Times New Roman" w:hAnsi="Arial" w:cs="Arial"/>
                <w:color w:val="000000"/>
                <w:sz w:val="24"/>
                <w:szCs w:val="24"/>
                <w:lang w:val="en-IN" w:eastAsia="en-GB"/>
              </w:rPr>
              <w:t>17 capsules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30FA0D" w14:textId="77777777" w:rsidR="00531C7E" w:rsidRPr="002A6C62" w:rsidRDefault="00531C7E" w:rsidP="00531C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IN" w:eastAsia="en-GB"/>
              </w:rPr>
            </w:pPr>
            <w:r w:rsidRPr="002A6C62">
              <w:rPr>
                <w:rFonts w:ascii="Arial" w:eastAsia="Times New Roman" w:hAnsi="Arial" w:cs="Arial"/>
                <w:color w:val="000000"/>
                <w:sz w:val="24"/>
                <w:szCs w:val="24"/>
                <w:lang w:val="en-IN" w:eastAsia="en-GB"/>
              </w:rPr>
              <w:t>34 capsules</w:t>
            </w:r>
          </w:p>
        </w:tc>
      </w:tr>
      <w:tr w:rsidR="002A6C62" w:rsidRPr="002A6C62" w14:paraId="34D30104" w14:textId="77777777" w:rsidTr="000F70DD">
        <w:trPr>
          <w:trHeight w:val="325"/>
        </w:trPr>
        <w:tc>
          <w:tcPr>
            <w:tcW w:w="50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4038E7" w14:textId="77777777" w:rsidR="00531C7E" w:rsidRPr="002A6C62" w:rsidRDefault="00531C7E" w:rsidP="00531C7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IN" w:eastAsia="en-GB"/>
              </w:rPr>
            </w:pPr>
            <w:r w:rsidRPr="002A6C6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IN" w:eastAsia="en-GB"/>
              </w:rPr>
              <w:t>Bottle B</w:t>
            </w:r>
            <w:r w:rsidRPr="002A6C62">
              <w:rPr>
                <w:rFonts w:ascii="Arial" w:eastAsia="Times New Roman" w:hAnsi="Arial" w:cs="Arial"/>
                <w:color w:val="000000"/>
                <w:sz w:val="24"/>
                <w:szCs w:val="24"/>
                <w:lang w:val="en-IN" w:eastAsia="en-GB"/>
              </w:rPr>
              <w:t>: one celecoxib 200 mg capsule PM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D3BEC0" w14:textId="77777777" w:rsidR="00531C7E" w:rsidRPr="002A6C62" w:rsidRDefault="00531C7E" w:rsidP="00531C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IN" w:eastAsia="en-GB"/>
              </w:rPr>
            </w:pPr>
            <w:r w:rsidRPr="002A6C62">
              <w:rPr>
                <w:rFonts w:ascii="Arial" w:eastAsia="Times New Roman" w:hAnsi="Arial" w:cs="Arial"/>
                <w:color w:val="000000"/>
                <w:sz w:val="24"/>
                <w:szCs w:val="24"/>
                <w:lang w:val="en-IN" w:eastAsia="en-GB"/>
              </w:rPr>
              <w:t>17 capsules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499482" w14:textId="77777777" w:rsidR="00531C7E" w:rsidRPr="002A6C62" w:rsidRDefault="00531C7E" w:rsidP="00531C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IN" w:eastAsia="en-GB"/>
              </w:rPr>
            </w:pPr>
            <w:r w:rsidRPr="002A6C62">
              <w:rPr>
                <w:rFonts w:ascii="Arial" w:eastAsia="Times New Roman" w:hAnsi="Arial" w:cs="Arial"/>
                <w:color w:val="000000"/>
                <w:sz w:val="24"/>
                <w:szCs w:val="24"/>
                <w:lang w:val="en-IN" w:eastAsia="en-GB"/>
              </w:rPr>
              <w:t>34 capsules</w:t>
            </w:r>
          </w:p>
        </w:tc>
      </w:tr>
      <w:tr w:rsidR="00531C7E" w:rsidRPr="005E24A5" w14:paraId="6B790151" w14:textId="77777777" w:rsidTr="000F70DD">
        <w:trPr>
          <w:trHeight w:val="325"/>
        </w:trPr>
        <w:tc>
          <w:tcPr>
            <w:tcW w:w="101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DABC5D" w14:textId="77777777" w:rsidR="00531C7E" w:rsidRPr="002A6C62" w:rsidRDefault="00531C7E" w:rsidP="00531C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IN" w:eastAsia="en-GB"/>
              </w:rPr>
            </w:pPr>
            <w:r w:rsidRPr="002A6C6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IN" w:eastAsia="en-GB"/>
              </w:rPr>
              <w:t>Group 3 (Placebo)</w:t>
            </w:r>
          </w:p>
        </w:tc>
      </w:tr>
      <w:tr w:rsidR="002A6C62" w:rsidRPr="002A6C62" w14:paraId="03E4C338" w14:textId="77777777" w:rsidTr="000F70DD">
        <w:trPr>
          <w:trHeight w:val="325"/>
        </w:trPr>
        <w:tc>
          <w:tcPr>
            <w:tcW w:w="50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346FD9" w14:textId="77777777" w:rsidR="00531C7E" w:rsidRPr="002A6C62" w:rsidRDefault="00531C7E" w:rsidP="00531C7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IN" w:eastAsia="en-GB"/>
              </w:rPr>
            </w:pPr>
            <w:r w:rsidRPr="002A6C6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IN" w:eastAsia="en-GB"/>
              </w:rPr>
              <w:t>Bottle A</w:t>
            </w:r>
            <w:r w:rsidRPr="002A6C62">
              <w:rPr>
                <w:rFonts w:ascii="Arial" w:eastAsia="Times New Roman" w:hAnsi="Arial" w:cs="Arial"/>
                <w:color w:val="000000"/>
                <w:sz w:val="24"/>
                <w:szCs w:val="24"/>
                <w:lang w:val="en-IN" w:eastAsia="en-GB"/>
              </w:rPr>
              <w:t>: one placebo capsule AM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B38F35" w14:textId="77777777" w:rsidR="00531C7E" w:rsidRPr="002A6C62" w:rsidRDefault="00531C7E" w:rsidP="00531C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IN" w:eastAsia="en-GB"/>
              </w:rPr>
            </w:pPr>
            <w:r w:rsidRPr="002A6C62">
              <w:rPr>
                <w:rFonts w:ascii="Arial" w:eastAsia="Times New Roman" w:hAnsi="Arial" w:cs="Arial"/>
                <w:color w:val="000000"/>
                <w:sz w:val="24"/>
                <w:szCs w:val="24"/>
                <w:lang w:val="en-IN" w:eastAsia="en-GB"/>
              </w:rPr>
              <w:t>17 capsules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89A0A5" w14:textId="77777777" w:rsidR="00531C7E" w:rsidRPr="002A6C62" w:rsidRDefault="00531C7E" w:rsidP="00531C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IN" w:eastAsia="en-GB"/>
              </w:rPr>
            </w:pPr>
            <w:r w:rsidRPr="002A6C62">
              <w:rPr>
                <w:rFonts w:ascii="Arial" w:eastAsia="Times New Roman" w:hAnsi="Arial" w:cs="Arial"/>
                <w:color w:val="000000"/>
                <w:sz w:val="24"/>
                <w:szCs w:val="24"/>
                <w:lang w:val="en-IN" w:eastAsia="en-GB"/>
              </w:rPr>
              <w:t>34 capsules</w:t>
            </w:r>
          </w:p>
        </w:tc>
      </w:tr>
      <w:tr w:rsidR="002A6C62" w:rsidRPr="002A6C62" w14:paraId="44D0BADD" w14:textId="77777777" w:rsidTr="000F70DD">
        <w:trPr>
          <w:trHeight w:val="325"/>
        </w:trPr>
        <w:tc>
          <w:tcPr>
            <w:tcW w:w="50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21F6AF" w14:textId="77777777" w:rsidR="00531C7E" w:rsidRPr="002A6C62" w:rsidRDefault="00531C7E" w:rsidP="00531C7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IN" w:eastAsia="en-GB"/>
              </w:rPr>
            </w:pPr>
            <w:r w:rsidRPr="002A6C6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IN" w:eastAsia="en-GB"/>
              </w:rPr>
              <w:t>Bottle A</w:t>
            </w:r>
            <w:r w:rsidRPr="002A6C62">
              <w:rPr>
                <w:rFonts w:ascii="Arial" w:eastAsia="Times New Roman" w:hAnsi="Arial" w:cs="Arial"/>
                <w:color w:val="000000"/>
                <w:sz w:val="24"/>
                <w:szCs w:val="24"/>
                <w:lang w:val="en-IN" w:eastAsia="en-GB"/>
              </w:rPr>
              <w:t>: one placebo capsule AM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019263" w14:textId="77777777" w:rsidR="00531C7E" w:rsidRPr="002A6C62" w:rsidRDefault="00531C7E" w:rsidP="00531C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IN" w:eastAsia="en-GB"/>
              </w:rPr>
            </w:pPr>
            <w:r w:rsidRPr="002A6C62">
              <w:rPr>
                <w:rFonts w:ascii="Arial" w:eastAsia="Times New Roman" w:hAnsi="Arial" w:cs="Arial"/>
                <w:color w:val="000000"/>
                <w:sz w:val="24"/>
                <w:szCs w:val="24"/>
                <w:lang w:val="en-IN" w:eastAsia="en-GB"/>
              </w:rPr>
              <w:t>17 capsules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59885A" w14:textId="77777777" w:rsidR="00531C7E" w:rsidRPr="002A6C62" w:rsidRDefault="00531C7E" w:rsidP="00531C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IN" w:eastAsia="en-GB"/>
              </w:rPr>
            </w:pPr>
            <w:r w:rsidRPr="002A6C62">
              <w:rPr>
                <w:rFonts w:ascii="Arial" w:eastAsia="Times New Roman" w:hAnsi="Arial" w:cs="Arial"/>
                <w:color w:val="000000"/>
                <w:sz w:val="24"/>
                <w:szCs w:val="24"/>
                <w:lang w:val="en-IN" w:eastAsia="en-GB"/>
              </w:rPr>
              <w:t>34 capsules</w:t>
            </w:r>
          </w:p>
        </w:tc>
      </w:tr>
    </w:tbl>
    <w:p w14:paraId="0B75FFF7" w14:textId="495B65A8" w:rsidR="004664EC" w:rsidRPr="005E24A5" w:rsidRDefault="004664EC" w:rsidP="4F6659A1">
      <w:pPr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  <w:lang w:val="en-US" w:eastAsia="en-GB"/>
        </w:rPr>
      </w:pPr>
    </w:p>
    <w:p w14:paraId="1D4B5025" w14:textId="2EA813BC" w:rsidR="004664EC" w:rsidRPr="005E24A5" w:rsidRDefault="004664EC" w:rsidP="4F6659A1">
      <w:pPr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  <w:lang w:val="en-US" w:eastAsia="en-GB"/>
        </w:rPr>
      </w:pPr>
    </w:p>
    <w:p w14:paraId="0C327FB2" w14:textId="77777777" w:rsidR="00257477" w:rsidRPr="005E24A5" w:rsidRDefault="00257477" w:rsidP="4F6659A1">
      <w:pPr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  <w:lang w:val="en-US" w:eastAsia="en-GB"/>
        </w:rPr>
      </w:pPr>
    </w:p>
    <w:p w14:paraId="30B5A184" w14:textId="77777777" w:rsidR="00257477" w:rsidRPr="005E24A5" w:rsidRDefault="00257477" w:rsidP="4F6659A1">
      <w:pPr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  <w:lang w:val="en-US" w:eastAsia="en-GB"/>
        </w:rPr>
      </w:pPr>
    </w:p>
    <w:p w14:paraId="1BB8C339" w14:textId="77777777" w:rsidR="00257477" w:rsidRPr="005E24A5" w:rsidRDefault="00257477" w:rsidP="4F6659A1">
      <w:pPr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  <w:lang w:val="en-US" w:eastAsia="en-GB"/>
        </w:rPr>
      </w:pPr>
    </w:p>
    <w:p w14:paraId="438FC96C" w14:textId="77777777" w:rsidR="00257477" w:rsidRPr="005E24A5" w:rsidRDefault="00257477" w:rsidP="4F6659A1">
      <w:pPr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  <w:lang w:val="en-US" w:eastAsia="en-GB"/>
        </w:rPr>
      </w:pPr>
    </w:p>
    <w:p w14:paraId="2A24E312" w14:textId="77777777" w:rsidR="00257477" w:rsidRPr="005E24A5" w:rsidRDefault="00257477" w:rsidP="4F6659A1">
      <w:pPr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  <w:lang w:val="en-US" w:eastAsia="en-GB"/>
        </w:rPr>
      </w:pPr>
    </w:p>
    <w:p w14:paraId="67AA96BA" w14:textId="77777777" w:rsidR="00257477" w:rsidRPr="005E24A5" w:rsidRDefault="00257477" w:rsidP="4F6659A1">
      <w:pPr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  <w:lang w:val="en-US" w:eastAsia="en-GB"/>
        </w:rPr>
      </w:pPr>
    </w:p>
    <w:p w14:paraId="214D5895" w14:textId="77777777" w:rsidR="00257477" w:rsidRPr="005E24A5" w:rsidRDefault="00257477" w:rsidP="4F6659A1">
      <w:pPr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  <w:lang w:val="en-US" w:eastAsia="en-GB"/>
        </w:rPr>
      </w:pPr>
    </w:p>
    <w:p w14:paraId="28657EE2" w14:textId="77777777" w:rsidR="00257477" w:rsidRPr="005E24A5" w:rsidRDefault="00257477" w:rsidP="4F6659A1">
      <w:pPr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  <w:lang w:val="en-US" w:eastAsia="en-GB"/>
        </w:rPr>
      </w:pPr>
    </w:p>
    <w:p w14:paraId="0B958E36" w14:textId="77777777" w:rsidR="00257477" w:rsidRPr="005E24A5" w:rsidRDefault="00257477" w:rsidP="4F6659A1">
      <w:pPr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  <w:lang w:val="en-US" w:eastAsia="en-GB"/>
        </w:rPr>
      </w:pPr>
    </w:p>
    <w:p w14:paraId="42804FF7" w14:textId="77777777" w:rsidR="00257477" w:rsidRPr="005E24A5" w:rsidRDefault="00257477" w:rsidP="4F6659A1">
      <w:pPr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  <w:lang w:val="en-US" w:eastAsia="en-GB"/>
        </w:rPr>
      </w:pPr>
    </w:p>
    <w:p w14:paraId="45BBD444" w14:textId="77777777" w:rsidR="00257477" w:rsidRPr="005E24A5" w:rsidRDefault="00257477" w:rsidP="4F6659A1">
      <w:pPr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  <w:lang w:val="en-US" w:eastAsia="en-GB"/>
        </w:rPr>
      </w:pPr>
    </w:p>
    <w:p w14:paraId="79241333" w14:textId="77777777" w:rsidR="007931BB" w:rsidRPr="005E24A5" w:rsidRDefault="007931BB" w:rsidP="4F6659A1">
      <w:pPr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  <w:lang w:val="en-US" w:eastAsia="en-GB"/>
        </w:rPr>
      </w:pPr>
    </w:p>
    <w:p w14:paraId="6B9176C0" w14:textId="77777777" w:rsidR="007931BB" w:rsidRPr="005E24A5" w:rsidRDefault="007931BB" w:rsidP="4F6659A1">
      <w:pPr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  <w:lang w:val="en-US" w:eastAsia="en-GB"/>
        </w:rPr>
      </w:pPr>
    </w:p>
    <w:p w14:paraId="41C57452" w14:textId="77777777" w:rsidR="00257477" w:rsidRPr="005E24A5" w:rsidRDefault="00257477" w:rsidP="4F6659A1">
      <w:pPr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  <w:lang w:val="en-US" w:eastAsia="en-GB"/>
        </w:rPr>
      </w:pPr>
    </w:p>
    <w:p w14:paraId="642BB01E" w14:textId="77777777" w:rsidR="00257477" w:rsidRPr="005E24A5" w:rsidRDefault="00257477" w:rsidP="4F6659A1">
      <w:pPr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  <w:lang w:val="en-US" w:eastAsia="en-GB"/>
        </w:rPr>
      </w:pPr>
    </w:p>
    <w:p w14:paraId="416821AD" w14:textId="77777777" w:rsidR="00257477" w:rsidRPr="005E24A5" w:rsidRDefault="00257477" w:rsidP="4F6659A1">
      <w:pPr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  <w:lang w:val="en-US" w:eastAsia="en-GB"/>
        </w:rPr>
      </w:pPr>
    </w:p>
    <w:p w14:paraId="56F779C6" w14:textId="77777777" w:rsidR="00257477" w:rsidRPr="005E24A5" w:rsidRDefault="00257477" w:rsidP="4F6659A1">
      <w:pPr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  <w:lang w:val="en-US" w:eastAsia="en-GB"/>
        </w:rPr>
      </w:pPr>
    </w:p>
    <w:p w14:paraId="4ED1660D" w14:textId="77777777" w:rsidR="00257477" w:rsidRPr="005E24A5" w:rsidRDefault="00257477" w:rsidP="4F6659A1">
      <w:pPr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  <w:lang w:val="en-US" w:eastAsia="en-GB"/>
        </w:rPr>
      </w:pPr>
    </w:p>
    <w:p w14:paraId="34EBB484" w14:textId="77777777" w:rsidR="00257477" w:rsidRPr="005E24A5" w:rsidRDefault="00257477" w:rsidP="4F6659A1">
      <w:pPr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  <w:lang w:val="en-US" w:eastAsia="en-GB"/>
        </w:rPr>
      </w:pPr>
    </w:p>
    <w:p w14:paraId="3FBD879D" w14:textId="77777777" w:rsidR="00257477" w:rsidRPr="005E24A5" w:rsidRDefault="00257477" w:rsidP="4F6659A1">
      <w:pPr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  <w:lang w:val="en-US" w:eastAsia="en-GB"/>
        </w:rPr>
      </w:pPr>
    </w:p>
    <w:p w14:paraId="147594F8" w14:textId="77777777" w:rsidR="00257477" w:rsidRPr="005E24A5" w:rsidRDefault="00257477" w:rsidP="4F6659A1">
      <w:pPr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  <w:lang w:val="en-US" w:eastAsia="en-GB"/>
        </w:rPr>
      </w:pPr>
    </w:p>
    <w:p w14:paraId="0C89E90E" w14:textId="77777777" w:rsidR="00257477" w:rsidRPr="005E24A5" w:rsidRDefault="00257477" w:rsidP="4F6659A1">
      <w:pPr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  <w:lang w:val="en-US" w:eastAsia="en-GB"/>
        </w:rPr>
      </w:pPr>
    </w:p>
    <w:p w14:paraId="024E9709" w14:textId="77777777" w:rsidR="00531C7E" w:rsidRPr="005E24A5" w:rsidRDefault="00531C7E" w:rsidP="4F6659A1">
      <w:pPr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  <w:lang w:val="en-US" w:eastAsia="en-GB"/>
        </w:rPr>
      </w:pPr>
    </w:p>
    <w:p w14:paraId="10C7D4B0" w14:textId="77777777" w:rsidR="00531C7E" w:rsidRPr="005E24A5" w:rsidRDefault="00531C7E" w:rsidP="4F6659A1">
      <w:pPr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  <w:lang w:val="en-US" w:eastAsia="en-GB"/>
        </w:rPr>
      </w:pPr>
    </w:p>
    <w:p w14:paraId="247CA40A" w14:textId="77777777" w:rsidR="00257477" w:rsidRPr="005E24A5" w:rsidRDefault="00257477" w:rsidP="4F6659A1">
      <w:pPr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  <w:lang w:val="en-US" w:eastAsia="en-GB"/>
        </w:rPr>
      </w:pPr>
    </w:p>
    <w:p w14:paraId="54ED4CB4" w14:textId="77777777" w:rsidR="00257477" w:rsidRPr="005E24A5" w:rsidRDefault="00257477" w:rsidP="4F6659A1">
      <w:pPr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  <w:lang w:val="en-US" w:eastAsia="en-GB"/>
        </w:rPr>
      </w:pPr>
    </w:p>
    <w:p w14:paraId="292201B6" w14:textId="77777777" w:rsidR="00257477" w:rsidRPr="005E24A5" w:rsidRDefault="00257477" w:rsidP="4F6659A1">
      <w:pPr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  <w:lang w:val="en-US" w:eastAsia="en-GB"/>
        </w:rPr>
      </w:pPr>
    </w:p>
    <w:p w14:paraId="5A8E8EC8" w14:textId="33AA3F64" w:rsidR="004664EC" w:rsidRPr="005A7718" w:rsidRDefault="00FE381B" w:rsidP="001C4300">
      <w:pPr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en-GB"/>
        </w:rPr>
      </w:pPr>
      <w:r w:rsidRPr="00FE381B">
        <w:rPr>
          <w:rFonts w:ascii="Arial" w:eastAsia="Times New Roman" w:hAnsi="Arial" w:cs="Arial"/>
          <w:b/>
          <w:bCs/>
          <w:sz w:val="24"/>
          <w:szCs w:val="24"/>
          <w:lang w:val="en-US" w:eastAsia="en-GB"/>
        </w:rPr>
        <w:t>Supplementary</w:t>
      </w:r>
      <w:r w:rsidRPr="005E24A5">
        <w:rPr>
          <w:rFonts w:ascii="Arial" w:eastAsia="Times New Roman" w:hAnsi="Arial" w:cs="Arial"/>
          <w:b/>
          <w:bCs/>
          <w:sz w:val="24"/>
          <w:szCs w:val="24"/>
          <w:lang w:val="en-US" w:eastAsia="en-GB"/>
        </w:rPr>
        <w:t xml:space="preserve"> </w:t>
      </w:r>
      <w:r w:rsidR="1321810C" w:rsidRPr="005E24A5">
        <w:rPr>
          <w:rFonts w:ascii="Arial" w:eastAsia="Times New Roman" w:hAnsi="Arial" w:cs="Arial"/>
          <w:b/>
          <w:bCs/>
          <w:sz w:val="24"/>
          <w:szCs w:val="24"/>
          <w:lang w:val="en-US" w:eastAsia="en-GB"/>
        </w:rPr>
        <w:t xml:space="preserve">Table 2 </w:t>
      </w:r>
      <w:r w:rsidR="006E7041" w:rsidRPr="005A7718">
        <w:rPr>
          <w:rFonts w:ascii="Arial" w:eastAsia="Times New Roman" w:hAnsi="Arial" w:cs="Arial"/>
          <w:sz w:val="24"/>
          <w:szCs w:val="24"/>
          <w:lang w:val="en-US" w:eastAsia="en-GB"/>
        </w:rPr>
        <w:t>Least</w:t>
      </w:r>
      <w:r w:rsidR="00210FDE" w:rsidRPr="005A7718">
        <w:rPr>
          <w:rFonts w:ascii="Arial" w:eastAsia="Times New Roman" w:hAnsi="Arial" w:cs="Arial"/>
          <w:sz w:val="24"/>
          <w:szCs w:val="24"/>
          <w:lang w:val="en-US" w:eastAsia="en-GB"/>
        </w:rPr>
        <w:t>-</w:t>
      </w:r>
      <w:r w:rsidR="006E7041" w:rsidRPr="005A7718">
        <w:rPr>
          <w:rFonts w:ascii="Arial" w:eastAsia="Times New Roman" w:hAnsi="Arial" w:cs="Arial"/>
          <w:sz w:val="24"/>
          <w:szCs w:val="24"/>
          <w:lang w:val="en-US" w:eastAsia="en-GB"/>
        </w:rPr>
        <w:t>Square</w:t>
      </w:r>
      <w:r w:rsidR="318F3B8A" w:rsidRPr="005A7718">
        <w:rPr>
          <w:rFonts w:ascii="Arial" w:eastAsia="Times New Roman" w:hAnsi="Arial" w:cs="Arial"/>
          <w:sz w:val="24"/>
          <w:szCs w:val="24"/>
          <w:lang w:val="en-US" w:eastAsia="en-GB"/>
        </w:rPr>
        <w:t>s</w:t>
      </w:r>
      <w:r w:rsidR="006E7041" w:rsidRPr="005A7718">
        <w:rPr>
          <w:rFonts w:ascii="Arial" w:eastAsia="Times New Roman" w:hAnsi="Arial" w:cs="Arial"/>
          <w:sz w:val="24"/>
          <w:szCs w:val="24"/>
          <w:lang w:val="en-US" w:eastAsia="en-GB"/>
        </w:rPr>
        <w:t xml:space="preserve"> </w:t>
      </w:r>
      <w:r w:rsidR="000B4B6A" w:rsidRPr="005A7718">
        <w:rPr>
          <w:rFonts w:ascii="Arial" w:eastAsia="Times New Roman" w:hAnsi="Arial" w:cs="Arial"/>
          <w:sz w:val="24"/>
          <w:szCs w:val="24"/>
          <w:lang w:val="en-US" w:eastAsia="en-GB"/>
        </w:rPr>
        <w:t>m</w:t>
      </w:r>
      <w:r w:rsidR="006E7041" w:rsidRPr="005A7718">
        <w:rPr>
          <w:rFonts w:ascii="Arial" w:eastAsia="Times New Roman" w:hAnsi="Arial" w:cs="Arial"/>
          <w:sz w:val="24"/>
          <w:szCs w:val="24"/>
          <w:lang w:val="en-US" w:eastAsia="en-GB"/>
        </w:rPr>
        <w:t xml:space="preserve">ean </w:t>
      </w:r>
      <w:r w:rsidR="00210FDE" w:rsidRPr="005A7718">
        <w:rPr>
          <w:rFonts w:ascii="Arial" w:eastAsia="Times New Roman" w:hAnsi="Arial" w:cs="Arial"/>
          <w:sz w:val="24"/>
          <w:szCs w:val="24"/>
          <w:lang w:val="en-US" w:eastAsia="en-GB"/>
        </w:rPr>
        <w:t xml:space="preserve">(SE) </w:t>
      </w:r>
      <w:r w:rsidR="000B4B6A" w:rsidRPr="005A7718">
        <w:rPr>
          <w:rFonts w:ascii="Arial" w:eastAsia="Times New Roman" w:hAnsi="Arial" w:cs="Arial"/>
          <w:sz w:val="24"/>
          <w:szCs w:val="24"/>
          <w:lang w:val="en-US" w:eastAsia="en-GB"/>
        </w:rPr>
        <w:t>c</w:t>
      </w:r>
      <w:r w:rsidR="00D80F20" w:rsidRPr="005A7718">
        <w:rPr>
          <w:rFonts w:ascii="Arial" w:eastAsia="Times New Roman" w:hAnsi="Arial" w:cs="Arial"/>
          <w:sz w:val="24"/>
          <w:szCs w:val="24"/>
          <w:lang w:val="en-US" w:eastAsia="en-GB"/>
        </w:rPr>
        <w:t xml:space="preserve">hange </w:t>
      </w:r>
      <w:r w:rsidR="00C11DC5" w:rsidRPr="005A7718">
        <w:rPr>
          <w:rFonts w:ascii="Arial" w:eastAsia="Times New Roman" w:hAnsi="Arial" w:cs="Arial"/>
          <w:sz w:val="24"/>
          <w:szCs w:val="24"/>
          <w:lang w:val="en-US" w:eastAsia="en-GB"/>
        </w:rPr>
        <w:t>from baseline</w:t>
      </w:r>
      <w:r w:rsidR="00D80F20" w:rsidRPr="005A7718">
        <w:rPr>
          <w:rFonts w:ascii="Arial" w:eastAsia="Times New Roman" w:hAnsi="Arial" w:cs="Arial"/>
          <w:sz w:val="24"/>
          <w:szCs w:val="24"/>
          <w:lang w:val="en-US" w:eastAsia="en-GB"/>
        </w:rPr>
        <w:t xml:space="preserve"> </w:t>
      </w:r>
      <w:r w:rsidR="005D6242" w:rsidRPr="005A7718">
        <w:rPr>
          <w:rFonts w:ascii="Arial" w:eastAsia="Times New Roman" w:hAnsi="Arial" w:cs="Arial"/>
          <w:sz w:val="24"/>
          <w:szCs w:val="24"/>
          <w:lang w:val="en-US" w:eastAsia="en-GB"/>
        </w:rPr>
        <w:t xml:space="preserve">in VAS pain </w:t>
      </w:r>
      <w:r w:rsidR="000B18FD" w:rsidRPr="005A7718">
        <w:rPr>
          <w:rFonts w:ascii="Arial" w:eastAsia="Times New Roman" w:hAnsi="Arial" w:cs="Arial"/>
          <w:sz w:val="24"/>
          <w:szCs w:val="24"/>
          <w:lang w:val="en-US" w:eastAsia="en-GB"/>
        </w:rPr>
        <w:t>by Visit and Least-Square</w:t>
      </w:r>
      <w:r w:rsidR="1727352A" w:rsidRPr="005A7718">
        <w:rPr>
          <w:rFonts w:ascii="Arial" w:eastAsia="Times New Roman" w:hAnsi="Arial" w:cs="Arial"/>
          <w:sz w:val="24"/>
          <w:szCs w:val="24"/>
          <w:lang w:val="en-US" w:eastAsia="en-GB"/>
        </w:rPr>
        <w:t>s</w:t>
      </w:r>
      <w:r w:rsidR="000B18FD" w:rsidRPr="005A7718">
        <w:rPr>
          <w:rFonts w:ascii="Arial" w:eastAsia="Times New Roman" w:hAnsi="Arial" w:cs="Arial"/>
          <w:sz w:val="24"/>
          <w:szCs w:val="24"/>
          <w:lang w:val="en-US" w:eastAsia="en-GB"/>
        </w:rPr>
        <w:t xml:space="preserve"> mean difference </w:t>
      </w:r>
      <w:r w:rsidR="00A84E5A" w:rsidRPr="005A7718">
        <w:rPr>
          <w:rFonts w:ascii="Arial" w:eastAsia="Times New Roman" w:hAnsi="Arial" w:cs="Arial"/>
          <w:sz w:val="24"/>
          <w:szCs w:val="24"/>
          <w:lang w:val="en-US" w:eastAsia="en-GB"/>
        </w:rPr>
        <w:t>at the end of 6 weeks</w:t>
      </w:r>
      <w:r w:rsidR="000A22E1" w:rsidRPr="005A7718">
        <w:rPr>
          <w:rFonts w:ascii="Arial" w:eastAsia="Times New Roman" w:hAnsi="Arial" w:cs="Arial"/>
          <w:sz w:val="24"/>
          <w:szCs w:val="24"/>
          <w:lang w:val="en-US" w:eastAsia="en-GB"/>
        </w:rPr>
        <w:t xml:space="preserve"> for patients</w:t>
      </w:r>
      <w:r w:rsidR="00E6226E" w:rsidRPr="005A7718">
        <w:rPr>
          <w:rFonts w:ascii="Arial" w:eastAsia="Times New Roman" w:hAnsi="Arial" w:cs="Arial"/>
          <w:sz w:val="24"/>
          <w:szCs w:val="24"/>
          <w:lang w:val="en-US" w:eastAsia="en-GB"/>
        </w:rPr>
        <w:t xml:space="preserve"> with moderate and severe </w:t>
      </w:r>
      <w:r w:rsidR="001A7F8E" w:rsidRPr="005A7718">
        <w:rPr>
          <w:rFonts w:ascii="Arial" w:eastAsia="Times New Roman" w:hAnsi="Arial" w:cs="Arial"/>
          <w:sz w:val="24"/>
          <w:szCs w:val="24"/>
          <w:lang w:val="en-US" w:eastAsia="en-GB"/>
        </w:rPr>
        <w:t>pain at baseline</w:t>
      </w:r>
      <w:bookmarkEnd w:id="0"/>
    </w:p>
    <w:p w14:paraId="0529320B" w14:textId="77777777" w:rsidR="004664EC" w:rsidRPr="005E24A5" w:rsidRDefault="004664EC" w:rsidP="001C4300">
      <w:pPr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  <w:lang w:val="en-US" w:eastAsia="en-GB"/>
        </w:rPr>
      </w:pPr>
    </w:p>
    <w:p w14:paraId="2EFD90DB" w14:textId="4B752645" w:rsidR="001703D9" w:rsidRPr="005E24A5" w:rsidRDefault="001703D9" w:rsidP="001C4300">
      <w:pPr>
        <w:spacing w:after="0" w:line="240" w:lineRule="auto"/>
        <w:rPr>
          <w:rFonts w:ascii="Arial" w:eastAsia="Times New Roman" w:hAnsi="Arial" w:cs="Arial"/>
          <w:sz w:val="18"/>
          <w:szCs w:val="18"/>
          <w:lang w:val="en-US" w:eastAsia="en-GB"/>
        </w:rPr>
      </w:pPr>
      <w:bookmarkStart w:id="1" w:name="_Hlk201146461"/>
      <w:bookmarkStart w:id="2" w:name="_Hlk201146803"/>
    </w:p>
    <w:tbl>
      <w:tblPr>
        <w:tblW w:w="10529" w:type="dxa"/>
        <w:tblInd w:w="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84"/>
        <w:gridCol w:w="2156"/>
        <w:gridCol w:w="2693"/>
        <w:gridCol w:w="2268"/>
        <w:gridCol w:w="222"/>
        <w:gridCol w:w="1806"/>
      </w:tblGrid>
      <w:tr w:rsidR="001703D9" w:rsidRPr="005E24A5" w14:paraId="5DEF8C05" w14:textId="77777777" w:rsidTr="000F70DD">
        <w:trPr>
          <w:trHeight w:val="195"/>
        </w:trPr>
        <w:tc>
          <w:tcPr>
            <w:tcW w:w="3540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0AADD33" w14:textId="77777777" w:rsidR="001703D9" w:rsidRPr="000F70DD" w:rsidRDefault="001703D9" w:rsidP="009D0406">
            <w:pPr>
              <w:jc w:val="center"/>
              <w:rPr>
                <w:rFonts w:ascii="Arial" w:hAnsi="Arial" w:cs="Arial"/>
                <w:lang w:val="en-US"/>
              </w:rPr>
            </w:pPr>
            <w:r w:rsidRPr="000F70DD">
              <w:rPr>
                <w:rFonts w:ascii="Arial" w:hAnsi="Arial" w:cs="Arial"/>
                <w:lang w:val="en-US"/>
              </w:rPr>
              <w:t> </w:t>
            </w:r>
          </w:p>
        </w:tc>
        <w:tc>
          <w:tcPr>
            <w:tcW w:w="6989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F4DDD8" w14:textId="77777777" w:rsidR="001703D9" w:rsidRPr="005E24A5" w:rsidRDefault="001703D9" w:rsidP="009D0406">
            <w:pPr>
              <w:jc w:val="center"/>
              <w:rPr>
                <w:rFonts w:ascii="Arial" w:hAnsi="Arial" w:cs="Arial"/>
                <w:b/>
                <w:bCs/>
              </w:rPr>
            </w:pPr>
            <w:r w:rsidRPr="005E24A5">
              <w:rPr>
                <w:rFonts w:ascii="Arial" w:hAnsi="Arial" w:cs="Arial"/>
                <w:b/>
                <w:bCs/>
              </w:rPr>
              <w:t>Pooled Studies</w:t>
            </w:r>
          </w:p>
        </w:tc>
      </w:tr>
      <w:tr w:rsidR="001703D9" w:rsidRPr="005E24A5" w14:paraId="38211C33" w14:textId="77777777" w:rsidTr="000F70DD">
        <w:trPr>
          <w:trHeight w:val="195"/>
        </w:trPr>
        <w:tc>
          <w:tcPr>
            <w:tcW w:w="3540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49DB92E1" w14:textId="77777777" w:rsidR="001703D9" w:rsidRPr="005E24A5" w:rsidRDefault="001703D9" w:rsidP="009D0406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9E8D45" w14:textId="77777777" w:rsidR="001703D9" w:rsidRPr="005E24A5" w:rsidRDefault="001703D9" w:rsidP="009D0406">
            <w:pPr>
              <w:spacing w:after="0" w:line="276" w:lineRule="auto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5E24A5">
              <w:rPr>
                <w:rFonts w:ascii="Arial" w:hAnsi="Arial" w:cs="Arial"/>
                <w:b/>
                <w:bCs/>
              </w:rPr>
              <w:t>Placebo</w:t>
            </w:r>
          </w:p>
          <w:p w14:paraId="689E4723" w14:textId="77777777" w:rsidR="001703D9" w:rsidRPr="005E24A5" w:rsidRDefault="001703D9" w:rsidP="009D0406">
            <w:pPr>
              <w:spacing w:after="0" w:line="276" w:lineRule="auto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5E24A5">
              <w:rPr>
                <w:rFonts w:ascii="Arial" w:hAnsi="Arial" w:cs="Arial"/>
                <w:b/>
                <w:bCs/>
              </w:rPr>
              <w:t>(n=464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1BF6F6" w14:textId="0318CA5D" w:rsidR="001703D9" w:rsidRPr="00563E88" w:rsidRDefault="001703D9" w:rsidP="009D0406">
            <w:pPr>
              <w:spacing w:after="0" w:line="276" w:lineRule="auto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563E88">
              <w:rPr>
                <w:rFonts w:ascii="Arial" w:hAnsi="Arial" w:cs="Arial"/>
                <w:b/>
                <w:bCs/>
              </w:rPr>
              <w:t>Celecoxib 100mg</w:t>
            </w:r>
            <w:r w:rsidR="00AE51AA" w:rsidRPr="00563E88">
              <w:rPr>
                <w:rFonts w:ascii="Arial" w:hAnsi="Arial" w:cs="Arial"/>
                <w:b/>
                <w:bCs/>
              </w:rPr>
              <w:t xml:space="preserve"> BID</w:t>
            </w:r>
          </w:p>
          <w:p w14:paraId="1ADE0EC4" w14:textId="77777777" w:rsidR="001703D9" w:rsidRPr="00563E88" w:rsidRDefault="001703D9" w:rsidP="009D0406">
            <w:pPr>
              <w:spacing w:after="0" w:line="276" w:lineRule="auto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563E88">
              <w:rPr>
                <w:rFonts w:ascii="Arial" w:hAnsi="Arial" w:cs="Arial"/>
                <w:b/>
                <w:bCs/>
              </w:rPr>
              <w:t>(n=460)</w:t>
            </w:r>
          </w:p>
        </w:tc>
        <w:tc>
          <w:tcPr>
            <w:tcW w:w="20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E92F0C" w14:textId="71168377" w:rsidR="001703D9" w:rsidRPr="00563E88" w:rsidRDefault="001703D9" w:rsidP="009D0406">
            <w:pPr>
              <w:spacing w:after="0" w:line="276" w:lineRule="auto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563E88">
              <w:rPr>
                <w:rFonts w:ascii="Arial" w:hAnsi="Arial" w:cs="Arial"/>
                <w:b/>
                <w:bCs/>
              </w:rPr>
              <w:t>Celecoxib 200mg</w:t>
            </w:r>
            <w:r w:rsidR="00AE51AA" w:rsidRPr="00563E88">
              <w:rPr>
                <w:rFonts w:ascii="Arial" w:hAnsi="Arial" w:cs="Arial"/>
                <w:b/>
                <w:bCs/>
              </w:rPr>
              <w:t xml:space="preserve"> OD</w:t>
            </w:r>
          </w:p>
          <w:p w14:paraId="33BEC1E4" w14:textId="77777777" w:rsidR="001703D9" w:rsidRPr="00563E88" w:rsidRDefault="001703D9" w:rsidP="009D0406">
            <w:pPr>
              <w:spacing w:after="0" w:line="276" w:lineRule="auto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563E88">
              <w:rPr>
                <w:rFonts w:ascii="Arial" w:hAnsi="Arial" w:cs="Arial"/>
                <w:b/>
                <w:bCs/>
              </w:rPr>
              <w:t>(n=436)</w:t>
            </w:r>
          </w:p>
        </w:tc>
      </w:tr>
      <w:tr w:rsidR="001703D9" w:rsidRPr="005E24A5" w14:paraId="3B5676BF" w14:textId="77777777" w:rsidTr="000F70DD">
        <w:trPr>
          <w:trHeight w:val="533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43983B" w14:textId="77777777" w:rsidR="001703D9" w:rsidRPr="005E24A5" w:rsidRDefault="001703D9" w:rsidP="009D0406">
            <w:pPr>
              <w:spacing w:after="0"/>
              <w:jc w:val="center"/>
              <w:rPr>
                <w:rFonts w:ascii="Arial" w:hAnsi="Arial" w:cs="Arial"/>
              </w:rPr>
            </w:pPr>
            <w:r w:rsidRPr="005E24A5">
              <w:rPr>
                <w:rFonts w:ascii="Arial" w:hAnsi="Arial" w:cs="Arial"/>
              </w:rPr>
              <w:t>Observed Mean (SD)</w:t>
            </w:r>
          </w:p>
        </w:tc>
        <w:tc>
          <w:tcPr>
            <w:tcW w:w="215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34091E" w14:textId="77777777" w:rsidR="001703D9" w:rsidRPr="005E24A5" w:rsidRDefault="001703D9" w:rsidP="009D0406">
            <w:pPr>
              <w:jc w:val="center"/>
              <w:rPr>
                <w:rFonts w:ascii="Arial" w:hAnsi="Arial" w:cs="Arial"/>
              </w:rPr>
            </w:pPr>
            <w:r w:rsidRPr="005E24A5">
              <w:rPr>
                <w:rFonts w:ascii="Arial" w:hAnsi="Arial" w:cs="Arial"/>
              </w:rPr>
              <w:t>Baselin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4E9D24" w14:textId="77777777" w:rsidR="001703D9" w:rsidRPr="005E24A5" w:rsidRDefault="001703D9" w:rsidP="009D0406">
            <w:pPr>
              <w:jc w:val="center"/>
              <w:rPr>
                <w:rFonts w:ascii="Arial" w:hAnsi="Arial" w:cs="Arial"/>
              </w:rPr>
            </w:pPr>
            <w:r w:rsidRPr="005E24A5">
              <w:rPr>
                <w:rFonts w:ascii="Arial" w:hAnsi="Arial" w:cs="Arial"/>
              </w:rPr>
              <w:t>69.20 (14.65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EF2E5D" w14:textId="77777777" w:rsidR="001703D9" w:rsidRPr="005E24A5" w:rsidRDefault="001703D9" w:rsidP="009D0406">
            <w:pPr>
              <w:jc w:val="center"/>
              <w:rPr>
                <w:rFonts w:ascii="Arial" w:hAnsi="Arial" w:cs="Arial"/>
              </w:rPr>
            </w:pPr>
            <w:r w:rsidRPr="005E24A5">
              <w:rPr>
                <w:rFonts w:ascii="Arial" w:hAnsi="Arial" w:cs="Arial"/>
              </w:rPr>
              <w:t>68.77 (15.36)</w:t>
            </w:r>
          </w:p>
        </w:tc>
        <w:tc>
          <w:tcPr>
            <w:tcW w:w="20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D2A024" w14:textId="77777777" w:rsidR="001703D9" w:rsidRPr="005E24A5" w:rsidRDefault="001703D9" w:rsidP="009D0406">
            <w:pPr>
              <w:jc w:val="center"/>
              <w:rPr>
                <w:rFonts w:ascii="Arial" w:hAnsi="Arial" w:cs="Arial"/>
              </w:rPr>
            </w:pPr>
            <w:r w:rsidRPr="005E24A5">
              <w:rPr>
                <w:rFonts w:ascii="Arial" w:hAnsi="Arial" w:cs="Arial"/>
              </w:rPr>
              <w:t>68.05 (15.18)</w:t>
            </w:r>
          </w:p>
        </w:tc>
      </w:tr>
      <w:tr w:rsidR="001703D9" w:rsidRPr="005E24A5" w14:paraId="1F8B3E84" w14:textId="77777777" w:rsidTr="000F70DD">
        <w:trPr>
          <w:trHeight w:val="384"/>
        </w:trPr>
        <w:tc>
          <w:tcPr>
            <w:tcW w:w="1384" w:type="dxa"/>
            <w:vMerge w:val="restar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1645EA" w14:textId="77777777" w:rsidR="001703D9" w:rsidRPr="000F70DD" w:rsidRDefault="001703D9" w:rsidP="009D0406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0F70DD">
              <w:rPr>
                <w:rFonts w:ascii="Arial" w:hAnsi="Arial" w:cs="Arial"/>
                <w:lang w:val="en-US"/>
              </w:rPr>
              <w:t>LS Mean change from baseline (SE) by visit</w:t>
            </w:r>
          </w:p>
        </w:tc>
        <w:tc>
          <w:tcPr>
            <w:tcW w:w="215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851B9F" w14:textId="77777777" w:rsidR="001703D9" w:rsidRPr="005E24A5" w:rsidRDefault="001703D9" w:rsidP="009D0406">
            <w:pPr>
              <w:jc w:val="center"/>
              <w:rPr>
                <w:rFonts w:ascii="Arial" w:hAnsi="Arial" w:cs="Arial"/>
              </w:rPr>
            </w:pPr>
            <w:r w:rsidRPr="005E24A5">
              <w:rPr>
                <w:rFonts w:ascii="Arial" w:hAnsi="Arial" w:cs="Arial"/>
              </w:rPr>
              <w:t>Week 2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814EBE" w14:textId="77777777" w:rsidR="001703D9" w:rsidRPr="005E24A5" w:rsidRDefault="001703D9" w:rsidP="009D0406">
            <w:pPr>
              <w:jc w:val="center"/>
              <w:rPr>
                <w:rFonts w:ascii="Arial" w:hAnsi="Arial" w:cs="Arial"/>
              </w:rPr>
            </w:pPr>
            <w:r w:rsidRPr="005E24A5">
              <w:rPr>
                <w:rFonts w:ascii="Arial" w:hAnsi="Arial" w:cs="Arial"/>
              </w:rPr>
              <w:t>-19.47 (1.22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B6C0C3" w14:textId="77777777" w:rsidR="001703D9" w:rsidRPr="005E24A5" w:rsidRDefault="001703D9" w:rsidP="009D0406">
            <w:pPr>
              <w:jc w:val="center"/>
              <w:rPr>
                <w:rFonts w:ascii="Arial" w:hAnsi="Arial" w:cs="Arial"/>
              </w:rPr>
            </w:pPr>
            <w:r w:rsidRPr="005E24A5">
              <w:rPr>
                <w:rFonts w:ascii="Arial" w:hAnsi="Arial" w:cs="Arial"/>
              </w:rPr>
              <w:t>-28.13 (1.12)</w:t>
            </w:r>
          </w:p>
        </w:tc>
        <w:tc>
          <w:tcPr>
            <w:tcW w:w="20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0DEEB4" w14:textId="77777777" w:rsidR="001703D9" w:rsidRPr="005E24A5" w:rsidRDefault="001703D9" w:rsidP="009D0406">
            <w:pPr>
              <w:jc w:val="center"/>
              <w:rPr>
                <w:rFonts w:ascii="Arial" w:hAnsi="Arial" w:cs="Arial"/>
              </w:rPr>
            </w:pPr>
            <w:r w:rsidRPr="005E24A5">
              <w:rPr>
                <w:rFonts w:ascii="Arial" w:hAnsi="Arial" w:cs="Arial"/>
              </w:rPr>
              <w:t>-27.40 (1.14)</w:t>
            </w:r>
          </w:p>
        </w:tc>
      </w:tr>
      <w:tr w:rsidR="001703D9" w:rsidRPr="005E24A5" w14:paraId="3AFCC8EC" w14:textId="77777777" w:rsidTr="000F70DD">
        <w:trPr>
          <w:trHeight w:val="431"/>
        </w:trPr>
        <w:tc>
          <w:tcPr>
            <w:tcW w:w="1384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BEA2099" w14:textId="77777777" w:rsidR="001703D9" w:rsidRPr="005E24A5" w:rsidRDefault="001703D9" w:rsidP="009D040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5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F174D6" w14:textId="77777777" w:rsidR="001703D9" w:rsidRPr="005E24A5" w:rsidRDefault="001703D9" w:rsidP="009D0406">
            <w:pPr>
              <w:jc w:val="center"/>
              <w:rPr>
                <w:rFonts w:ascii="Arial" w:hAnsi="Arial" w:cs="Arial"/>
              </w:rPr>
            </w:pPr>
            <w:r w:rsidRPr="005E24A5">
              <w:rPr>
                <w:rFonts w:ascii="Arial" w:hAnsi="Arial" w:cs="Arial"/>
              </w:rPr>
              <w:t>LS mean difference (95% CI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1BF4C3" w14:textId="77777777" w:rsidR="001703D9" w:rsidRPr="005E24A5" w:rsidRDefault="001703D9" w:rsidP="009D040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89871A" w14:textId="77777777" w:rsidR="001703D9" w:rsidRPr="005E24A5" w:rsidRDefault="001703D9" w:rsidP="009D0406">
            <w:pPr>
              <w:jc w:val="center"/>
              <w:rPr>
                <w:rFonts w:ascii="Arial" w:hAnsi="Arial" w:cs="Arial"/>
              </w:rPr>
            </w:pPr>
            <w:r w:rsidRPr="005E24A5">
              <w:rPr>
                <w:rFonts w:ascii="Arial" w:hAnsi="Arial" w:cs="Arial"/>
              </w:rPr>
              <w:t>-8.66 (-11.91, -5.41)</w:t>
            </w:r>
          </w:p>
        </w:tc>
        <w:tc>
          <w:tcPr>
            <w:tcW w:w="20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10B502" w14:textId="77777777" w:rsidR="001703D9" w:rsidRPr="005E24A5" w:rsidRDefault="001703D9" w:rsidP="009D0406">
            <w:pPr>
              <w:jc w:val="center"/>
              <w:rPr>
                <w:rFonts w:ascii="Arial" w:hAnsi="Arial" w:cs="Arial"/>
              </w:rPr>
            </w:pPr>
            <w:r w:rsidRPr="005E24A5">
              <w:rPr>
                <w:rFonts w:ascii="Arial" w:hAnsi="Arial" w:cs="Arial"/>
              </w:rPr>
              <w:t>-7.93 (-11.20, -4.66)</w:t>
            </w:r>
          </w:p>
        </w:tc>
      </w:tr>
      <w:tr w:rsidR="001703D9" w:rsidRPr="005E24A5" w14:paraId="20D9763C" w14:textId="77777777" w:rsidTr="000F70DD">
        <w:trPr>
          <w:trHeight w:val="384"/>
        </w:trPr>
        <w:tc>
          <w:tcPr>
            <w:tcW w:w="1384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EB4CC3F" w14:textId="77777777" w:rsidR="001703D9" w:rsidRPr="005E24A5" w:rsidRDefault="001703D9" w:rsidP="009D040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5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0C3D71" w14:textId="77777777" w:rsidR="001703D9" w:rsidRPr="005E24A5" w:rsidRDefault="001703D9" w:rsidP="009D0406">
            <w:pPr>
              <w:jc w:val="center"/>
              <w:rPr>
                <w:rFonts w:ascii="Arial" w:hAnsi="Arial" w:cs="Arial"/>
              </w:rPr>
            </w:pPr>
            <w:r w:rsidRPr="005E24A5">
              <w:rPr>
                <w:rFonts w:ascii="Arial" w:hAnsi="Arial" w:cs="Arial"/>
              </w:rPr>
              <w:t>p-value</w:t>
            </w:r>
            <w:r w:rsidRPr="005E24A5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9DE67F" w14:textId="77777777" w:rsidR="001703D9" w:rsidRPr="005E24A5" w:rsidRDefault="001703D9" w:rsidP="009D040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A09D28" w14:textId="77777777" w:rsidR="001703D9" w:rsidRPr="005E24A5" w:rsidRDefault="001703D9" w:rsidP="009D0406">
            <w:pPr>
              <w:jc w:val="center"/>
              <w:rPr>
                <w:rFonts w:ascii="Arial" w:hAnsi="Arial" w:cs="Arial"/>
              </w:rPr>
            </w:pPr>
            <w:r w:rsidRPr="005E24A5">
              <w:rPr>
                <w:rFonts w:ascii="Arial" w:hAnsi="Arial" w:cs="Arial"/>
              </w:rPr>
              <w:t>&lt;0.0001</w:t>
            </w:r>
          </w:p>
        </w:tc>
        <w:tc>
          <w:tcPr>
            <w:tcW w:w="20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B9ED82" w14:textId="77777777" w:rsidR="001703D9" w:rsidRPr="005E24A5" w:rsidRDefault="001703D9" w:rsidP="009D0406">
            <w:pPr>
              <w:jc w:val="center"/>
              <w:rPr>
                <w:rFonts w:ascii="Arial" w:hAnsi="Arial" w:cs="Arial"/>
              </w:rPr>
            </w:pPr>
            <w:r w:rsidRPr="005E24A5">
              <w:rPr>
                <w:rFonts w:ascii="Arial" w:hAnsi="Arial" w:cs="Arial"/>
              </w:rPr>
              <w:t>&lt;0.0001</w:t>
            </w:r>
          </w:p>
        </w:tc>
      </w:tr>
      <w:tr w:rsidR="001703D9" w:rsidRPr="005E24A5" w14:paraId="2D2768BE" w14:textId="77777777" w:rsidTr="000F70DD">
        <w:trPr>
          <w:trHeight w:val="576"/>
        </w:trPr>
        <w:tc>
          <w:tcPr>
            <w:tcW w:w="1384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99A5C0" w14:textId="77777777" w:rsidR="001703D9" w:rsidRPr="005E24A5" w:rsidRDefault="001703D9" w:rsidP="009D040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56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789B4F" w14:textId="77777777" w:rsidR="001703D9" w:rsidRPr="005E24A5" w:rsidRDefault="001703D9" w:rsidP="009D0406">
            <w:pPr>
              <w:jc w:val="center"/>
              <w:rPr>
                <w:rFonts w:ascii="Arial" w:hAnsi="Arial" w:cs="Arial"/>
              </w:rPr>
            </w:pPr>
            <w:r w:rsidRPr="005E24A5">
              <w:rPr>
                <w:rFonts w:ascii="Arial" w:hAnsi="Arial" w:cs="Arial"/>
              </w:rPr>
              <w:t>Week 6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EAD009" w14:textId="77777777" w:rsidR="001703D9" w:rsidRPr="005E24A5" w:rsidRDefault="001703D9" w:rsidP="009D0406">
            <w:pPr>
              <w:jc w:val="center"/>
              <w:rPr>
                <w:rFonts w:ascii="Arial" w:hAnsi="Arial" w:cs="Arial"/>
              </w:rPr>
            </w:pPr>
            <w:r w:rsidRPr="005E24A5">
              <w:rPr>
                <w:rFonts w:ascii="Arial" w:hAnsi="Arial" w:cs="Arial"/>
              </w:rPr>
              <w:t>-22.95 (1.43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3BB4CD" w14:textId="77777777" w:rsidR="001703D9" w:rsidRPr="005E24A5" w:rsidRDefault="001703D9" w:rsidP="009D0406">
            <w:pPr>
              <w:jc w:val="center"/>
              <w:rPr>
                <w:rFonts w:ascii="Arial" w:hAnsi="Arial" w:cs="Arial"/>
              </w:rPr>
            </w:pPr>
            <w:r w:rsidRPr="005E24A5">
              <w:rPr>
                <w:rFonts w:ascii="Arial" w:hAnsi="Arial" w:cs="Arial"/>
              </w:rPr>
              <w:t>-28.83 (1.29)</w:t>
            </w:r>
          </w:p>
        </w:tc>
        <w:tc>
          <w:tcPr>
            <w:tcW w:w="20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93D38B" w14:textId="77777777" w:rsidR="001703D9" w:rsidRPr="005E24A5" w:rsidRDefault="001703D9" w:rsidP="009D0406">
            <w:pPr>
              <w:jc w:val="center"/>
              <w:rPr>
                <w:rFonts w:ascii="Arial" w:hAnsi="Arial" w:cs="Arial"/>
              </w:rPr>
            </w:pPr>
            <w:r w:rsidRPr="005E24A5">
              <w:rPr>
                <w:rFonts w:ascii="Arial" w:hAnsi="Arial" w:cs="Arial"/>
              </w:rPr>
              <w:t>-29.43 (1.32)</w:t>
            </w:r>
          </w:p>
        </w:tc>
      </w:tr>
      <w:tr w:rsidR="001703D9" w:rsidRPr="005E24A5" w14:paraId="6DACA5B9" w14:textId="77777777" w:rsidTr="000F70DD">
        <w:trPr>
          <w:trHeight w:val="576"/>
        </w:trPr>
        <w:tc>
          <w:tcPr>
            <w:tcW w:w="1384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BEA146B" w14:textId="77777777" w:rsidR="001703D9" w:rsidRPr="005E24A5" w:rsidRDefault="001703D9" w:rsidP="009D040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56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1E2D14" w14:textId="77777777" w:rsidR="001703D9" w:rsidRPr="005E24A5" w:rsidRDefault="001703D9" w:rsidP="009D0406">
            <w:pPr>
              <w:jc w:val="center"/>
              <w:rPr>
                <w:rFonts w:ascii="Arial" w:hAnsi="Arial" w:cs="Arial"/>
              </w:rPr>
            </w:pPr>
            <w:r w:rsidRPr="005E24A5">
              <w:rPr>
                <w:rFonts w:ascii="Arial" w:hAnsi="Arial" w:cs="Arial"/>
              </w:rPr>
              <w:t>LS mean difference (95% CI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B43ACC" w14:textId="77777777" w:rsidR="001703D9" w:rsidRPr="005E24A5" w:rsidRDefault="001703D9" w:rsidP="009D040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40787A" w14:textId="77777777" w:rsidR="001703D9" w:rsidRPr="005E24A5" w:rsidRDefault="001703D9" w:rsidP="009D0406">
            <w:pPr>
              <w:jc w:val="center"/>
              <w:rPr>
                <w:rFonts w:ascii="Arial" w:hAnsi="Arial" w:cs="Arial"/>
              </w:rPr>
            </w:pPr>
            <w:r w:rsidRPr="005E24A5">
              <w:rPr>
                <w:rFonts w:ascii="Arial" w:hAnsi="Arial" w:cs="Arial"/>
              </w:rPr>
              <w:t>-5.88 (-9.66, -2.10)</w:t>
            </w:r>
          </w:p>
        </w:tc>
        <w:tc>
          <w:tcPr>
            <w:tcW w:w="20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5ACE64" w14:textId="77777777" w:rsidR="001703D9" w:rsidRPr="005E24A5" w:rsidRDefault="001703D9" w:rsidP="009D0406">
            <w:pPr>
              <w:jc w:val="center"/>
              <w:rPr>
                <w:rFonts w:ascii="Arial" w:hAnsi="Arial" w:cs="Arial"/>
              </w:rPr>
            </w:pPr>
            <w:r w:rsidRPr="005E24A5">
              <w:rPr>
                <w:rFonts w:ascii="Arial" w:hAnsi="Arial" w:cs="Arial"/>
              </w:rPr>
              <w:t>-6.48 (-10.29, -2.66)</w:t>
            </w:r>
          </w:p>
        </w:tc>
      </w:tr>
      <w:tr w:rsidR="001703D9" w:rsidRPr="005E24A5" w14:paraId="0AF13B2A" w14:textId="77777777" w:rsidTr="000F70DD">
        <w:trPr>
          <w:trHeight w:val="392"/>
        </w:trPr>
        <w:tc>
          <w:tcPr>
            <w:tcW w:w="138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35E8A6B" w14:textId="77777777" w:rsidR="001703D9" w:rsidRPr="005E24A5" w:rsidRDefault="001703D9" w:rsidP="009D0406">
            <w:pPr>
              <w:rPr>
                <w:rFonts w:ascii="Arial" w:hAnsi="Arial" w:cs="Arial"/>
              </w:rPr>
            </w:pPr>
          </w:p>
        </w:tc>
        <w:tc>
          <w:tcPr>
            <w:tcW w:w="2156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F0E70A" w14:textId="77777777" w:rsidR="001703D9" w:rsidRPr="005E24A5" w:rsidRDefault="001703D9" w:rsidP="009D0406">
            <w:pPr>
              <w:jc w:val="center"/>
              <w:rPr>
                <w:rFonts w:ascii="Arial" w:hAnsi="Arial" w:cs="Arial"/>
              </w:rPr>
            </w:pPr>
            <w:r w:rsidRPr="005E24A5">
              <w:rPr>
                <w:rFonts w:ascii="Arial" w:hAnsi="Arial" w:cs="Arial"/>
              </w:rPr>
              <w:t>p-value</w:t>
            </w:r>
            <w:r w:rsidRPr="005E24A5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DC3F01" w14:textId="77777777" w:rsidR="001703D9" w:rsidRPr="005E24A5" w:rsidRDefault="001703D9" w:rsidP="009D040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69D113" w14:textId="77777777" w:rsidR="001703D9" w:rsidRPr="005E24A5" w:rsidRDefault="001703D9" w:rsidP="009D0406">
            <w:pPr>
              <w:jc w:val="center"/>
              <w:rPr>
                <w:rFonts w:ascii="Arial" w:hAnsi="Arial" w:cs="Arial"/>
              </w:rPr>
            </w:pPr>
            <w:r w:rsidRPr="005E24A5">
              <w:rPr>
                <w:rFonts w:ascii="Arial" w:hAnsi="Arial" w:cs="Arial"/>
              </w:rPr>
              <w:t>0.0023</w:t>
            </w:r>
          </w:p>
        </w:tc>
        <w:tc>
          <w:tcPr>
            <w:tcW w:w="20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8672DC" w14:textId="77777777" w:rsidR="001703D9" w:rsidRPr="005E24A5" w:rsidRDefault="001703D9" w:rsidP="009D0406">
            <w:pPr>
              <w:jc w:val="center"/>
              <w:rPr>
                <w:rFonts w:ascii="Arial" w:hAnsi="Arial" w:cs="Arial"/>
              </w:rPr>
            </w:pPr>
            <w:r w:rsidRPr="005E24A5">
              <w:rPr>
                <w:rFonts w:ascii="Arial" w:hAnsi="Arial" w:cs="Arial"/>
              </w:rPr>
              <w:t>0.0009</w:t>
            </w:r>
          </w:p>
        </w:tc>
      </w:tr>
      <w:tr w:rsidR="001703D9" w:rsidRPr="005E24A5" w14:paraId="4EEA3CC9" w14:textId="77777777" w:rsidTr="000F70DD">
        <w:trPr>
          <w:trHeight w:val="26"/>
        </w:trPr>
        <w:tc>
          <w:tcPr>
            <w:tcW w:w="3540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777A8B" w14:textId="77777777" w:rsidR="001703D9" w:rsidRPr="005E24A5" w:rsidRDefault="001703D9" w:rsidP="009D0406">
            <w:pPr>
              <w:jc w:val="center"/>
              <w:rPr>
                <w:rFonts w:ascii="Arial" w:hAnsi="Arial" w:cs="Arial"/>
              </w:rPr>
            </w:pPr>
            <w:r w:rsidRPr="005E24A5">
              <w:rPr>
                <w:rFonts w:ascii="Arial" w:hAnsi="Arial" w:cs="Arial"/>
              </w:rPr>
              <w:t> </w:t>
            </w:r>
          </w:p>
        </w:tc>
        <w:tc>
          <w:tcPr>
            <w:tcW w:w="6989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A520DA" w14:textId="77777777" w:rsidR="001703D9" w:rsidRPr="005E24A5" w:rsidRDefault="001703D9" w:rsidP="009D0406">
            <w:pPr>
              <w:jc w:val="center"/>
              <w:rPr>
                <w:rFonts w:ascii="Arial" w:hAnsi="Arial" w:cs="Arial"/>
                <w:b/>
                <w:bCs/>
              </w:rPr>
            </w:pPr>
            <w:r w:rsidRPr="005E24A5">
              <w:rPr>
                <w:rFonts w:ascii="Arial" w:hAnsi="Arial" w:cs="Arial"/>
                <w:b/>
                <w:bCs/>
              </w:rPr>
              <w:t>Pooled Studies</w:t>
            </w:r>
          </w:p>
        </w:tc>
      </w:tr>
      <w:tr w:rsidR="001703D9" w:rsidRPr="005E24A5" w14:paraId="7C7EFEB6" w14:textId="77777777" w:rsidTr="000F70DD">
        <w:trPr>
          <w:trHeight w:val="195"/>
        </w:trPr>
        <w:tc>
          <w:tcPr>
            <w:tcW w:w="3540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0B2AD2F3" w14:textId="77777777" w:rsidR="001703D9" w:rsidRPr="005E24A5" w:rsidRDefault="001703D9" w:rsidP="009D0406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EB6549" w14:textId="77777777" w:rsidR="001703D9" w:rsidRPr="005E24A5" w:rsidRDefault="001703D9" w:rsidP="009D0406">
            <w:pPr>
              <w:spacing w:after="0" w:line="276" w:lineRule="auto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5E24A5">
              <w:rPr>
                <w:rFonts w:ascii="Arial" w:hAnsi="Arial" w:cs="Arial"/>
                <w:b/>
                <w:bCs/>
              </w:rPr>
              <w:t>LS Means</w:t>
            </w:r>
          </w:p>
          <w:p w14:paraId="55994D0D" w14:textId="77777777" w:rsidR="001703D9" w:rsidRPr="005E24A5" w:rsidRDefault="001703D9" w:rsidP="009D0406">
            <w:pPr>
              <w:spacing w:after="0" w:line="276" w:lineRule="auto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5E24A5">
              <w:rPr>
                <w:rFonts w:ascii="Arial" w:hAnsi="Arial" w:cs="Arial"/>
                <w:b/>
                <w:bCs/>
              </w:rPr>
              <w:t>(95% CI)</w:t>
            </w:r>
          </w:p>
        </w:tc>
        <w:tc>
          <w:tcPr>
            <w:tcW w:w="2490" w:type="dxa"/>
            <w:gridSpan w:val="2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2DDA04" w14:textId="77777777" w:rsidR="001703D9" w:rsidRPr="005E24A5" w:rsidRDefault="001703D9" w:rsidP="009D0406">
            <w:pPr>
              <w:spacing w:after="0" w:line="276" w:lineRule="auto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5E24A5">
              <w:rPr>
                <w:rFonts w:ascii="Arial" w:hAnsi="Arial" w:cs="Arial"/>
                <w:b/>
                <w:bCs/>
              </w:rPr>
              <w:t>LS Means difference</w:t>
            </w:r>
          </w:p>
          <w:p w14:paraId="7B11B3AD" w14:textId="77777777" w:rsidR="001703D9" w:rsidRPr="005E24A5" w:rsidRDefault="001703D9" w:rsidP="009D0406">
            <w:pPr>
              <w:spacing w:after="0" w:line="276" w:lineRule="auto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5E24A5">
              <w:rPr>
                <w:rFonts w:ascii="Arial" w:hAnsi="Arial" w:cs="Arial"/>
                <w:b/>
                <w:bCs/>
              </w:rPr>
              <w:t>(95% CI)</w:t>
            </w:r>
          </w:p>
        </w:tc>
        <w:tc>
          <w:tcPr>
            <w:tcW w:w="1806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26E729" w14:textId="77777777" w:rsidR="001703D9" w:rsidRPr="005E24A5" w:rsidRDefault="001703D9" w:rsidP="009D0406">
            <w:pPr>
              <w:spacing w:after="0" w:line="276" w:lineRule="auto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5E24A5">
              <w:rPr>
                <w:rFonts w:ascii="Arial" w:hAnsi="Arial" w:cs="Arial"/>
                <w:b/>
                <w:bCs/>
              </w:rPr>
              <w:t>p-value</w:t>
            </w:r>
            <w:r w:rsidRPr="005E24A5">
              <w:rPr>
                <w:rFonts w:ascii="Arial" w:hAnsi="Arial" w:cs="Arial"/>
                <w:b/>
                <w:bCs/>
                <w:vertAlign w:val="superscript"/>
              </w:rPr>
              <w:t>b</w:t>
            </w:r>
          </w:p>
        </w:tc>
      </w:tr>
      <w:tr w:rsidR="001703D9" w:rsidRPr="005E24A5" w14:paraId="260EBD81" w14:textId="77777777" w:rsidTr="000F70DD">
        <w:trPr>
          <w:trHeight w:val="193"/>
        </w:trPr>
        <w:tc>
          <w:tcPr>
            <w:tcW w:w="354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FE7ED5" w14:textId="77777777" w:rsidR="001703D9" w:rsidRPr="005E24A5" w:rsidRDefault="001703D9" w:rsidP="009D0406">
            <w:pPr>
              <w:spacing w:after="0"/>
              <w:jc w:val="center"/>
              <w:rPr>
                <w:rFonts w:ascii="Arial" w:hAnsi="Arial" w:cs="Arial"/>
              </w:rPr>
            </w:pPr>
            <w:r w:rsidRPr="005E24A5">
              <w:rPr>
                <w:rFonts w:ascii="Arial" w:hAnsi="Arial" w:cs="Arial"/>
              </w:rPr>
              <w:t>Placebo</w:t>
            </w:r>
            <w:r w:rsidRPr="005E24A5">
              <w:rPr>
                <w:rFonts w:ascii="Arial" w:hAnsi="Arial" w:cs="Arial"/>
              </w:rPr>
              <w:br/>
              <w:t>(n=342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548ED0" w14:textId="77777777" w:rsidR="001703D9" w:rsidRPr="005E24A5" w:rsidRDefault="001703D9" w:rsidP="009D0406">
            <w:pPr>
              <w:jc w:val="center"/>
              <w:rPr>
                <w:rFonts w:ascii="Arial" w:hAnsi="Arial" w:cs="Arial"/>
              </w:rPr>
            </w:pPr>
            <w:r w:rsidRPr="005E24A5">
              <w:rPr>
                <w:rFonts w:ascii="Arial" w:hAnsi="Arial" w:cs="Arial"/>
              </w:rPr>
              <w:t xml:space="preserve">-22.32 (-24.99, -19.65) </w:t>
            </w:r>
          </w:p>
        </w:tc>
        <w:tc>
          <w:tcPr>
            <w:tcW w:w="249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F7AECE" w14:textId="77777777" w:rsidR="001703D9" w:rsidRPr="005E24A5" w:rsidRDefault="001703D9" w:rsidP="009D040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FA0E98" w14:textId="77777777" w:rsidR="001703D9" w:rsidRPr="005E24A5" w:rsidRDefault="001703D9" w:rsidP="009D0406">
            <w:pPr>
              <w:jc w:val="center"/>
              <w:rPr>
                <w:rFonts w:ascii="Arial" w:hAnsi="Arial" w:cs="Arial"/>
              </w:rPr>
            </w:pPr>
          </w:p>
        </w:tc>
      </w:tr>
      <w:tr w:rsidR="001703D9" w:rsidRPr="005E24A5" w14:paraId="3FC2A5FE" w14:textId="77777777" w:rsidTr="000F70DD">
        <w:trPr>
          <w:trHeight w:val="193"/>
        </w:trPr>
        <w:tc>
          <w:tcPr>
            <w:tcW w:w="354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88C100" w14:textId="326880AE" w:rsidR="001703D9" w:rsidRPr="00563E88" w:rsidRDefault="001703D9" w:rsidP="009D0406">
            <w:pPr>
              <w:spacing w:after="0"/>
              <w:jc w:val="center"/>
              <w:rPr>
                <w:rFonts w:ascii="Arial" w:hAnsi="Arial" w:cs="Arial"/>
              </w:rPr>
            </w:pPr>
            <w:r w:rsidRPr="00563E88">
              <w:rPr>
                <w:rFonts w:ascii="Arial" w:hAnsi="Arial" w:cs="Arial"/>
              </w:rPr>
              <w:t>Celecoxib 100mg</w:t>
            </w:r>
            <w:r w:rsidR="00AE51AA" w:rsidRPr="00563E88">
              <w:rPr>
                <w:rFonts w:ascii="Arial" w:hAnsi="Arial" w:cs="Arial"/>
              </w:rPr>
              <w:t xml:space="preserve"> BID</w:t>
            </w:r>
            <w:r w:rsidRPr="00563E88">
              <w:rPr>
                <w:rFonts w:ascii="Arial" w:hAnsi="Arial" w:cs="Arial"/>
              </w:rPr>
              <w:t xml:space="preserve"> </w:t>
            </w:r>
          </w:p>
          <w:p w14:paraId="7F60ED3F" w14:textId="77777777" w:rsidR="001703D9" w:rsidRPr="00563E88" w:rsidRDefault="001703D9" w:rsidP="009D0406">
            <w:pPr>
              <w:spacing w:after="0"/>
              <w:jc w:val="center"/>
              <w:rPr>
                <w:rFonts w:ascii="Arial" w:hAnsi="Arial" w:cs="Arial"/>
              </w:rPr>
            </w:pPr>
            <w:r w:rsidRPr="00563E88">
              <w:rPr>
                <w:rFonts w:ascii="Arial" w:hAnsi="Arial" w:cs="Arial"/>
              </w:rPr>
              <w:t>(n=404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7A7855" w14:textId="77777777" w:rsidR="001703D9" w:rsidRPr="005E24A5" w:rsidRDefault="001703D9" w:rsidP="009D0406">
            <w:pPr>
              <w:jc w:val="center"/>
              <w:rPr>
                <w:rFonts w:ascii="Arial" w:hAnsi="Arial" w:cs="Arial"/>
              </w:rPr>
            </w:pPr>
            <w:r w:rsidRPr="005E24A5">
              <w:rPr>
                <w:rFonts w:ascii="Arial" w:hAnsi="Arial" w:cs="Arial"/>
              </w:rPr>
              <w:t>-28.75 (-31.21, -26.30)</w:t>
            </w:r>
          </w:p>
        </w:tc>
        <w:tc>
          <w:tcPr>
            <w:tcW w:w="249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6724AE" w14:textId="77777777" w:rsidR="001703D9" w:rsidRPr="005E24A5" w:rsidRDefault="001703D9" w:rsidP="009D0406">
            <w:pPr>
              <w:jc w:val="center"/>
              <w:rPr>
                <w:rFonts w:ascii="Arial" w:hAnsi="Arial" w:cs="Arial"/>
              </w:rPr>
            </w:pPr>
            <w:r w:rsidRPr="005E24A5">
              <w:rPr>
                <w:rFonts w:ascii="Arial" w:hAnsi="Arial" w:cs="Arial"/>
              </w:rPr>
              <w:t>-6.43 (-10.06, -2.81)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F6EBD8" w14:textId="77777777" w:rsidR="001703D9" w:rsidRPr="005E24A5" w:rsidRDefault="001703D9" w:rsidP="009D0406">
            <w:pPr>
              <w:jc w:val="center"/>
              <w:rPr>
                <w:rFonts w:ascii="Arial" w:hAnsi="Arial" w:cs="Arial"/>
              </w:rPr>
            </w:pPr>
            <w:r w:rsidRPr="005E24A5">
              <w:rPr>
                <w:rFonts w:ascii="Arial" w:hAnsi="Arial" w:cs="Arial"/>
              </w:rPr>
              <w:t>0.0005</w:t>
            </w:r>
          </w:p>
        </w:tc>
      </w:tr>
      <w:tr w:rsidR="002A6C62" w:rsidRPr="002A6C62" w14:paraId="0361A9E8" w14:textId="77777777" w:rsidTr="000F70DD">
        <w:trPr>
          <w:trHeight w:val="203"/>
        </w:trPr>
        <w:tc>
          <w:tcPr>
            <w:tcW w:w="354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66EA1A" w14:textId="1A2BDD95" w:rsidR="001703D9" w:rsidRPr="00563E88" w:rsidRDefault="001703D9" w:rsidP="009D0406">
            <w:pPr>
              <w:spacing w:after="0"/>
              <w:jc w:val="center"/>
              <w:rPr>
                <w:rFonts w:ascii="Arial" w:hAnsi="Arial" w:cs="Arial"/>
              </w:rPr>
            </w:pPr>
            <w:r w:rsidRPr="00563E88">
              <w:rPr>
                <w:rFonts w:ascii="Arial" w:hAnsi="Arial" w:cs="Arial"/>
              </w:rPr>
              <w:t>Celecoxib 200mg</w:t>
            </w:r>
            <w:r w:rsidR="00AE51AA" w:rsidRPr="00563E88">
              <w:rPr>
                <w:rFonts w:ascii="Arial" w:hAnsi="Arial" w:cs="Arial"/>
              </w:rPr>
              <w:t xml:space="preserve"> OD</w:t>
            </w:r>
            <w:r w:rsidRPr="00563E88">
              <w:rPr>
                <w:rFonts w:ascii="Arial" w:hAnsi="Arial" w:cs="Arial"/>
              </w:rPr>
              <w:t xml:space="preserve"> </w:t>
            </w:r>
          </w:p>
          <w:p w14:paraId="6C2F9F57" w14:textId="77777777" w:rsidR="001703D9" w:rsidRPr="00563E88" w:rsidRDefault="001703D9" w:rsidP="009D0406">
            <w:pPr>
              <w:spacing w:after="0"/>
              <w:jc w:val="center"/>
              <w:rPr>
                <w:rFonts w:ascii="Arial" w:hAnsi="Arial" w:cs="Arial"/>
              </w:rPr>
            </w:pPr>
            <w:r w:rsidRPr="00563E88">
              <w:rPr>
                <w:rFonts w:ascii="Arial" w:hAnsi="Arial" w:cs="Arial"/>
              </w:rPr>
              <w:t>(n=391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00B9C6" w14:textId="77777777" w:rsidR="001703D9" w:rsidRPr="005E24A5" w:rsidRDefault="001703D9" w:rsidP="009D0406">
            <w:pPr>
              <w:jc w:val="center"/>
              <w:rPr>
                <w:rFonts w:ascii="Arial" w:hAnsi="Arial" w:cs="Arial"/>
              </w:rPr>
            </w:pPr>
            <w:r w:rsidRPr="005E24A5">
              <w:rPr>
                <w:rFonts w:ascii="Arial" w:hAnsi="Arial" w:cs="Arial"/>
              </w:rPr>
              <w:t>-29.22 (-31.72, -26.73)</w:t>
            </w:r>
          </w:p>
        </w:tc>
        <w:tc>
          <w:tcPr>
            <w:tcW w:w="249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E3D3CC" w14:textId="77777777" w:rsidR="001703D9" w:rsidRPr="005E24A5" w:rsidRDefault="001703D9" w:rsidP="009D0406">
            <w:pPr>
              <w:jc w:val="center"/>
              <w:rPr>
                <w:rFonts w:ascii="Arial" w:hAnsi="Arial" w:cs="Arial"/>
              </w:rPr>
            </w:pPr>
            <w:r w:rsidRPr="005E24A5">
              <w:rPr>
                <w:rFonts w:ascii="Arial" w:hAnsi="Arial" w:cs="Arial"/>
              </w:rPr>
              <w:t>-6.90 (-10.56, -3.25)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40FE1F" w14:textId="77777777" w:rsidR="001703D9" w:rsidRPr="005E24A5" w:rsidRDefault="001703D9" w:rsidP="009D0406">
            <w:pPr>
              <w:jc w:val="center"/>
              <w:rPr>
                <w:rFonts w:ascii="Arial" w:hAnsi="Arial" w:cs="Arial"/>
              </w:rPr>
            </w:pPr>
            <w:r w:rsidRPr="005E24A5">
              <w:rPr>
                <w:rFonts w:ascii="Arial" w:hAnsi="Arial" w:cs="Arial"/>
              </w:rPr>
              <w:t>0.0002</w:t>
            </w:r>
          </w:p>
        </w:tc>
      </w:tr>
    </w:tbl>
    <w:p w14:paraId="1E68EE1E" w14:textId="27B6E861" w:rsidR="00D80F20" w:rsidRPr="005E24A5" w:rsidRDefault="0047276D" w:rsidP="001C4300">
      <w:pPr>
        <w:spacing w:after="0" w:line="240" w:lineRule="auto"/>
        <w:rPr>
          <w:rFonts w:ascii="Arial" w:eastAsia="Calibri" w:hAnsi="Arial" w:cs="Arial"/>
          <w:color w:val="000000"/>
          <w:sz w:val="20"/>
          <w:szCs w:val="20"/>
          <w:lang w:val="en-US" w:eastAsia="en-GB"/>
        </w:rPr>
      </w:pPr>
      <w:r w:rsidRPr="005E24A5">
        <w:rPr>
          <w:rFonts w:ascii="Arial" w:eastAsia="Times New Roman" w:hAnsi="Arial" w:cs="Arial"/>
          <w:sz w:val="18"/>
          <w:szCs w:val="18"/>
          <w:lang w:val="en-US" w:eastAsia="en-GB"/>
        </w:rPr>
        <w:t>LS</w:t>
      </w:r>
      <w:r w:rsidR="00B07AF5" w:rsidRPr="005E24A5">
        <w:rPr>
          <w:rFonts w:ascii="Arial" w:eastAsia="Times New Roman" w:hAnsi="Arial" w:cs="Arial"/>
          <w:sz w:val="18"/>
          <w:szCs w:val="18"/>
          <w:lang w:val="en-US" w:eastAsia="en-GB"/>
        </w:rPr>
        <w:t xml:space="preserve"> = Least-Square</w:t>
      </w:r>
      <w:r w:rsidR="3BE8EC09" w:rsidRPr="005E24A5">
        <w:rPr>
          <w:rFonts w:ascii="Arial" w:eastAsia="Times New Roman" w:hAnsi="Arial" w:cs="Arial"/>
          <w:sz w:val="18"/>
          <w:szCs w:val="18"/>
          <w:lang w:val="en-US" w:eastAsia="en-GB"/>
        </w:rPr>
        <w:t>s</w:t>
      </w:r>
      <w:r w:rsidR="00B07AF5" w:rsidRPr="005E24A5">
        <w:rPr>
          <w:rFonts w:ascii="Arial" w:eastAsia="Times New Roman" w:hAnsi="Arial" w:cs="Arial"/>
          <w:sz w:val="18"/>
          <w:szCs w:val="18"/>
          <w:lang w:val="en-US" w:eastAsia="en-GB"/>
        </w:rPr>
        <w:t>; SD = Standard Deviation; SE = Standard Error</w:t>
      </w:r>
    </w:p>
    <w:bookmarkEnd w:id="1"/>
    <w:p w14:paraId="3A83C11A" w14:textId="77777777" w:rsidR="00D80F20" w:rsidRPr="005E24A5" w:rsidRDefault="00D80F20" w:rsidP="00D80F20">
      <w:pPr>
        <w:spacing w:after="0" w:line="240" w:lineRule="auto"/>
        <w:jc w:val="both"/>
        <w:rPr>
          <w:rFonts w:ascii="Arial" w:eastAsia="Times New Roman" w:hAnsi="Arial" w:cs="Arial"/>
          <w:sz w:val="18"/>
          <w:szCs w:val="18"/>
          <w:lang w:val="en-US" w:eastAsia="en-GB"/>
        </w:rPr>
      </w:pPr>
      <w:r w:rsidRPr="005E24A5">
        <w:rPr>
          <w:rFonts w:ascii="Arial" w:eastAsia="Times New Roman" w:hAnsi="Arial" w:cs="Arial"/>
          <w:sz w:val="18"/>
          <w:szCs w:val="18"/>
          <w:vertAlign w:val="superscript"/>
          <w:lang w:val="en-US" w:eastAsia="en-GB"/>
        </w:rPr>
        <w:t>a</w:t>
      </w:r>
      <w:r w:rsidRPr="005E24A5">
        <w:rPr>
          <w:rFonts w:ascii="Arial" w:eastAsia="Times New Roman" w:hAnsi="Arial" w:cs="Arial"/>
          <w:sz w:val="18"/>
          <w:szCs w:val="18"/>
          <w:lang w:val="en-US" w:eastAsia="en-GB"/>
        </w:rPr>
        <w:t>p-value derived from MMRM (mixed-effects model for repeated measures) model including terms for study, treatment, visit, treatment-by-visit, and baseline score. An unstructured covariance matrix was used for the MMRM model.</w:t>
      </w:r>
    </w:p>
    <w:p w14:paraId="6B93D1DE" w14:textId="77777777" w:rsidR="00D80F20" w:rsidRPr="005E24A5" w:rsidRDefault="00D80F20" w:rsidP="00D80F20">
      <w:pPr>
        <w:spacing w:after="0" w:line="240" w:lineRule="auto"/>
        <w:jc w:val="both"/>
        <w:rPr>
          <w:rFonts w:ascii="Arial" w:eastAsia="Times New Roman" w:hAnsi="Arial" w:cs="Arial"/>
          <w:sz w:val="18"/>
          <w:szCs w:val="18"/>
          <w:lang w:val="en-US" w:eastAsia="en-GB"/>
        </w:rPr>
      </w:pPr>
      <w:r w:rsidRPr="005E24A5">
        <w:rPr>
          <w:rFonts w:ascii="Arial" w:eastAsia="Times New Roman" w:hAnsi="Arial" w:cs="Arial"/>
          <w:sz w:val="18"/>
          <w:szCs w:val="18"/>
          <w:vertAlign w:val="superscript"/>
          <w:lang w:val="en-US" w:eastAsia="en-GB"/>
        </w:rPr>
        <w:t>b</w:t>
      </w:r>
      <w:r w:rsidRPr="005E24A5">
        <w:rPr>
          <w:rFonts w:ascii="Arial" w:eastAsia="Times New Roman" w:hAnsi="Arial" w:cs="Arial"/>
          <w:sz w:val="18"/>
          <w:szCs w:val="18"/>
          <w:lang w:val="en-US" w:eastAsia="en-GB"/>
        </w:rPr>
        <w:t>p-value derived from ANCOVA (analysis of covariance) model including terms for study, treatment, and baseline score, and using Last Observation Carried Forward (LOCF).</w:t>
      </w:r>
    </w:p>
    <w:bookmarkEnd w:id="2"/>
    <w:p w14:paraId="49B8BB40" w14:textId="191D852A" w:rsidR="001703D9" w:rsidRPr="005E24A5" w:rsidRDefault="00D80F20" w:rsidP="00D80F20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en-GB"/>
        </w:rPr>
      </w:pPr>
      <w:r w:rsidRPr="005E24A5">
        <w:rPr>
          <w:rFonts w:ascii="Arial" w:eastAsia="Times New Roman" w:hAnsi="Arial" w:cs="Arial"/>
          <w:sz w:val="24"/>
          <w:szCs w:val="24"/>
          <w:vertAlign w:val="superscript"/>
          <w:lang w:val="en-US" w:eastAsia="en-GB"/>
        </w:rPr>
        <w:t> </w:t>
      </w:r>
    </w:p>
    <w:p w14:paraId="1AE28343" w14:textId="77777777" w:rsidR="001703D9" w:rsidRPr="005E24A5" w:rsidRDefault="001703D9" w:rsidP="00D80F20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en-GB"/>
        </w:rPr>
      </w:pPr>
    </w:p>
    <w:p w14:paraId="11BF3226" w14:textId="77777777" w:rsidR="001703D9" w:rsidRPr="005E24A5" w:rsidRDefault="001703D9" w:rsidP="00D80F20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vertAlign w:val="superscript"/>
          <w:lang w:val="en-US" w:eastAsia="en-GB"/>
        </w:rPr>
      </w:pPr>
    </w:p>
    <w:p w14:paraId="2EEA20E4" w14:textId="77777777" w:rsidR="00DD0C32" w:rsidRPr="005E24A5" w:rsidRDefault="00DD0C32" w:rsidP="007D69E3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en-GB"/>
        </w:rPr>
      </w:pPr>
    </w:p>
    <w:p w14:paraId="78E79434" w14:textId="77777777" w:rsidR="00257477" w:rsidRPr="005E24A5" w:rsidRDefault="00257477" w:rsidP="00DD0C32">
      <w:p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en-GB"/>
        </w:rPr>
      </w:pPr>
    </w:p>
    <w:p w14:paraId="510899DD" w14:textId="77777777" w:rsidR="00257477" w:rsidRPr="005E24A5" w:rsidRDefault="00257477" w:rsidP="00DD0C32">
      <w:p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en-GB"/>
        </w:rPr>
      </w:pPr>
    </w:p>
    <w:p w14:paraId="53C3865F" w14:textId="77777777" w:rsidR="007931BB" w:rsidRPr="005E24A5" w:rsidRDefault="007931BB" w:rsidP="00DD0C32">
      <w:p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en-GB"/>
        </w:rPr>
      </w:pPr>
    </w:p>
    <w:p w14:paraId="14C989C1" w14:textId="77777777" w:rsidR="007931BB" w:rsidRPr="005E24A5" w:rsidRDefault="007931BB" w:rsidP="00DD0C32">
      <w:p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en-GB"/>
        </w:rPr>
      </w:pPr>
    </w:p>
    <w:p w14:paraId="20885D47" w14:textId="254EACE2" w:rsidR="00D80F20" w:rsidRPr="005A7718" w:rsidRDefault="00FE381B" w:rsidP="00DD0C32">
      <w:p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en-GB"/>
        </w:rPr>
      </w:pPr>
      <w:r w:rsidRPr="00FE381B">
        <w:rPr>
          <w:rFonts w:ascii="Arial" w:eastAsia="Times New Roman" w:hAnsi="Arial" w:cs="Arial"/>
          <w:b/>
          <w:bCs/>
          <w:sz w:val="24"/>
          <w:szCs w:val="24"/>
          <w:lang w:val="en-US" w:eastAsia="en-GB"/>
        </w:rPr>
        <w:t>Supplementary</w:t>
      </w:r>
      <w:r w:rsidRPr="005E24A5">
        <w:rPr>
          <w:rFonts w:ascii="Arial" w:eastAsia="Times New Roman" w:hAnsi="Arial" w:cs="Arial"/>
          <w:b/>
          <w:bCs/>
          <w:sz w:val="24"/>
          <w:szCs w:val="24"/>
          <w:lang w:val="en-US" w:eastAsia="en-GB"/>
        </w:rPr>
        <w:t xml:space="preserve"> </w:t>
      </w:r>
      <w:r w:rsidR="00D80F20" w:rsidRPr="005E24A5">
        <w:rPr>
          <w:rFonts w:ascii="Arial" w:eastAsia="Times New Roman" w:hAnsi="Arial" w:cs="Arial"/>
          <w:b/>
          <w:bCs/>
          <w:sz w:val="24"/>
          <w:szCs w:val="24"/>
          <w:lang w:val="en-US" w:eastAsia="en-GB"/>
        </w:rPr>
        <w:t xml:space="preserve">Table </w:t>
      </w:r>
      <w:r w:rsidR="3F44BB4C" w:rsidRPr="005E24A5">
        <w:rPr>
          <w:rFonts w:ascii="Arial" w:eastAsia="Times New Roman" w:hAnsi="Arial" w:cs="Arial"/>
          <w:b/>
          <w:bCs/>
          <w:sz w:val="24"/>
          <w:szCs w:val="24"/>
          <w:lang w:val="en-US" w:eastAsia="en-GB"/>
        </w:rPr>
        <w:t>3</w:t>
      </w:r>
      <w:r w:rsidR="001A7F8E" w:rsidRPr="005E24A5">
        <w:rPr>
          <w:rFonts w:ascii="Arial" w:eastAsia="Times New Roman" w:hAnsi="Arial" w:cs="Arial"/>
          <w:b/>
          <w:bCs/>
          <w:sz w:val="24"/>
          <w:szCs w:val="24"/>
          <w:lang w:val="en-US" w:eastAsia="en-GB"/>
        </w:rPr>
        <w:t xml:space="preserve"> </w:t>
      </w:r>
      <w:r w:rsidR="001A7F8E" w:rsidRPr="005A7718">
        <w:rPr>
          <w:rFonts w:ascii="Arial" w:eastAsia="Times New Roman" w:hAnsi="Arial" w:cs="Arial"/>
          <w:sz w:val="24"/>
          <w:szCs w:val="24"/>
          <w:lang w:val="en-US" w:eastAsia="en-GB"/>
        </w:rPr>
        <w:t>Least-Square</w:t>
      </w:r>
      <w:r w:rsidR="10A43453" w:rsidRPr="005A7718">
        <w:rPr>
          <w:rFonts w:ascii="Arial" w:eastAsia="Times New Roman" w:hAnsi="Arial" w:cs="Arial"/>
          <w:sz w:val="24"/>
          <w:szCs w:val="24"/>
          <w:lang w:val="en-US" w:eastAsia="en-GB"/>
        </w:rPr>
        <w:t>s</w:t>
      </w:r>
      <w:r w:rsidR="001A7F8E" w:rsidRPr="005A7718">
        <w:rPr>
          <w:rFonts w:ascii="Arial" w:eastAsia="Times New Roman" w:hAnsi="Arial" w:cs="Arial"/>
          <w:sz w:val="24"/>
          <w:szCs w:val="24"/>
          <w:lang w:val="en-US" w:eastAsia="en-GB"/>
        </w:rPr>
        <w:t xml:space="preserve"> mean (SE) change </w:t>
      </w:r>
      <w:r w:rsidR="00366843" w:rsidRPr="005A7718">
        <w:rPr>
          <w:rFonts w:ascii="Arial" w:eastAsia="Times New Roman" w:hAnsi="Arial" w:cs="Arial"/>
          <w:sz w:val="24"/>
          <w:szCs w:val="24"/>
          <w:lang w:val="en-US" w:eastAsia="en-GB"/>
        </w:rPr>
        <w:t>from baseline</w:t>
      </w:r>
      <w:r w:rsidR="001A7F8E" w:rsidRPr="005A7718">
        <w:rPr>
          <w:rFonts w:ascii="Arial" w:eastAsia="Times New Roman" w:hAnsi="Arial" w:cs="Arial"/>
          <w:sz w:val="24"/>
          <w:szCs w:val="24"/>
          <w:lang w:val="en-US" w:eastAsia="en-GB"/>
        </w:rPr>
        <w:t xml:space="preserve"> in VAS pain by Visit and Least-Square</w:t>
      </w:r>
      <w:r w:rsidR="6690EB5E" w:rsidRPr="005A7718">
        <w:rPr>
          <w:rFonts w:ascii="Arial" w:eastAsia="Times New Roman" w:hAnsi="Arial" w:cs="Arial"/>
          <w:sz w:val="24"/>
          <w:szCs w:val="24"/>
          <w:lang w:val="en-US" w:eastAsia="en-GB"/>
        </w:rPr>
        <w:t>s</w:t>
      </w:r>
      <w:r w:rsidR="001A7F8E" w:rsidRPr="005A7718">
        <w:rPr>
          <w:rFonts w:ascii="Arial" w:eastAsia="Times New Roman" w:hAnsi="Arial" w:cs="Arial"/>
          <w:sz w:val="24"/>
          <w:szCs w:val="24"/>
          <w:lang w:val="en-US" w:eastAsia="en-GB"/>
        </w:rPr>
        <w:t xml:space="preserve"> mean difference at the end of 6 weeks for patients with moderate pain at baseline </w:t>
      </w:r>
    </w:p>
    <w:p w14:paraId="59F2C731" w14:textId="6E308397" w:rsidR="00A54279" w:rsidRPr="005E24A5" w:rsidRDefault="00A54279" w:rsidP="00D80F20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en-GB"/>
        </w:rPr>
      </w:pPr>
    </w:p>
    <w:tbl>
      <w:tblPr>
        <w:tblW w:w="10552" w:type="dxa"/>
        <w:tblInd w:w="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86"/>
        <w:gridCol w:w="2312"/>
        <w:gridCol w:w="2535"/>
        <w:gridCol w:w="2268"/>
        <w:gridCol w:w="242"/>
        <w:gridCol w:w="1809"/>
      </w:tblGrid>
      <w:tr w:rsidR="00A54279" w:rsidRPr="005E24A5" w14:paraId="677EAF9A" w14:textId="77777777" w:rsidTr="00A54279">
        <w:trPr>
          <w:trHeight w:val="190"/>
        </w:trPr>
        <w:tc>
          <w:tcPr>
            <w:tcW w:w="3698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D09298" w14:textId="77777777" w:rsidR="00A54279" w:rsidRPr="000F70DD" w:rsidRDefault="00A54279" w:rsidP="009D0406">
            <w:pPr>
              <w:jc w:val="center"/>
              <w:rPr>
                <w:rFonts w:ascii="Arial" w:hAnsi="Arial" w:cs="Arial"/>
                <w:lang w:val="en-US"/>
              </w:rPr>
            </w:pPr>
            <w:r w:rsidRPr="000F70DD">
              <w:rPr>
                <w:rFonts w:ascii="Arial" w:hAnsi="Arial" w:cs="Arial"/>
                <w:lang w:val="en-US"/>
              </w:rPr>
              <w:t> </w:t>
            </w:r>
          </w:p>
        </w:tc>
        <w:tc>
          <w:tcPr>
            <w:tcW w:w="6854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94AB5B" w14:textId="77777777" w:rsidR="00A54279" w:rsidRPr="005E24A5" w:rsidRDefault="00A54279" w:rsidP="009D0406">
            <w:pPr>
              <w:jc w:val="center"/>
              <w:rPr>
                <w:rFonts w:ascii="Arial" w:hAnsi="Arial" w:cs="Arial"/>
                <w:b/>
                <w:bCs/>
              </w:rPr>
            </w:pPr>
            <w:r w:rsidRPr="005E24A5">
              <w:rPr>
                <w:rFonts w:ascii="Arial" w:hAnsi="Arial" w:cs="Arial"/>
                <w:b/>
                <w:bCs/>
              </w:rPr>
              <w:t>Pooled Studies</w:t>
            </w:r>
          </w:p>
        </w:tc>
      </w:tr>
      <w:tr w:rsidR="00A54279" w:rsidRPr="005E24A5" w14:paraId="62C98B62" w14:textId="77777777" w:rsidTr="000F70DD">
        <w:trPr>
          <w:trHeight w:val="190"/>
        </w:trPr>
        <w:tc>
          <w:tcPr>
            <w:tcW w:w="3698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02239638" w14:textId="77777777" w:rsidR="00A54279" w:rsidRPr="005E24A5" w:rsidRDefault="00A54279" w:rsidP="009D0406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2535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468BB5" w14:textId="77777777" w:rsidR="00A54279" w:rsidRPr="005E24A5" w:rsidRDefault="00A54279" w:rsidP="009D0406">
            <w:pPr>
              <w:spacing w:after="0" w:line="276" w:lineRule="auto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5E24A5">
              <w:rPr>
                <w:rFonts w:ascii="Arial" w:hAnsi="Arial" w:cs="Arial"/>
                <w:b/>
                <w:bCs/>
              </w:rPr>
              <w:t>Placebo</w:t>
            </w:r>
          </w:p>
          <w:p w14:paraId="6F6A5C6B" w14:textId="77777777" w:rsidR="00A54279" w:rsidRPr="005E24A5" w:rsidRDefault="00A54279" w:rsidP="009D0406">
            <w:pPr>
              <w:spacing w:after="0" w:line="276" w:lineRule="auto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5E24A5">
              <w:rPr>
                <w:rFonts w:ascii="Arial" w:hAnsi="Arial" w:cs="Arial"/>
                <w:b/>
                <w:bCs/>
              </w:rPr>
              <w:t>(n=226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687885" w14:textId="77777777" w:rsidR="00A54279" w:rsidRPr="00563E88" w:rsidRDefault="00A54279" w:rsidP="009D0406">
            <w:pPr>
              <w:spacing w:after="0" w:line="276" w:lineRule="auto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563E88">
              <w:rPr>
                <w:rFonts w:ascii="Arial" w:hAnsi="Arial" w:cs="Arial"/>
                <w:b/>
                <w:bCs/>
              </w:rPr>
              <w:t>Celecoxib 100mg</w:t>
            </w:r>
          </w:p>
          <w:p w14:paraId="7DAEC2E3" w14:textId="55AA8FB2" w:rsidR="00AE51AA" w:rsidRPr="00563E88" w:rsidRDefault="00AE51AA" w:rsidP="009D0406">
            <w:pPr>
              <w:spacing w:after="0" w:line="276" w:lineRule="auto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563E88">
              <w:rPr>
                <w:rFonts w:ascii="Arial" w:hAnsi="Arial" w:cs="Arial"/>
                <w:b/>
                <w:bCs/>
              </w:rPr>
              <w:t>BID</w:t>
            </w:r>
          </w:p>
          <w:p w14:paraId="68E465B3" w14:textId="77777777" w:rsidR="00A54279" w:rsidRPr="00563E88" w:rsidRDefault="00A54279" w:rsidP="009D0406">
            <w:pPr>
              <w:spacing w:after="0" w:line="276" w:lineRule="auto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563E88">
              <w:rPr>
                <w:rFonts w:ascii="Arial" w:hAnsi="Arial" w:cs="Arial"/>
                <w:b/>
                <w:bCs/>
              </w:rPr>
              <w:t>(n=232)</w:t>
            </w:r>
          </w:p>
        </w:tc>
        <w:tc>
          <w:tcPr>
            <w:tcW w:w="20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1E66A3" w14:textId="77777777" w:rsidR="00A54279" w:rsidRPr="00563E88" w:rsidRDefault="00A54279" w:rsidP="009D0406">
            <w:pPr>
              <w:spacing w:after="0" w:line="276" w:lineRule="auto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563E88">
              <w:rPr>
                <w:rFonts w:ascii="Arial" w:hAnsi="Arial" w:cs="Arial"/>
                <w:b/>
                <w:bCs/>
              </w:rPr>
              <w:t>Celecoxib 200mg</w:t>
            </w:r>
          </w:p>
          <w:p w14:paraId="37C5C58D" w14:textId="47CFA597" w:rsidR="00AE51AA" w:rsidRPr="00563E88" w:rsidRDefault="00AE51AA" w:rsidP="009D0406">
            <w:pPr>
              <w:spacing w:after="0" w:line="276" w:lineRule="auto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563E88">
              <w:rPr>
                <w:rFonts w:ascii="Arial" w:hAnsi="Arial" w:cs="Arial"/>
                <w:b/>
                <w:bCs/>
              </w:rPr>
              <w:t>OD</w:t>
            </w:r>
          </w:p>
          <w:p w14:paraId="32543031" w14:textId="77777777" w:rsidR="00A54279" w:rsidRPr="00563E88" w:rsidRDefault="00A54279" w:rsidP="009D0406">
            <w:pPr>
              <w:spacing w:after="0" w:line="276" w:lineRule="auto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563E88">
              <w:rPr>
                <w:rFonts w:ascii="Arial" w:hAnsi="Arial" w:cs="Arial"/>
                <w:b/>
                <w:bCs/>
              </w:rPr>
              <w:t>(n=217)</w:t>
            </w:r>
          </w:p>
        </w:tc>
      </w:tr>
      <w:tr w:rsidR="00A54279" w:rsidRPr="005E24A5" w14:paraId="03FA2364" w14:textId="77777777" w:rsidTr="000F70DD">
        <w:trPr>
          <w:trHeight w:val="521"/>
        </w:trPr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F528A8" w14:textId="77777777" w:rsidR="00A54279" w:rsidRPr="005E24A5" w:rsidRDefault="00A54279" w:rsidP="009D0406">
            <w:pPr>
              <w:spacing w:after="0"/>
              <w:jc w:val="center"/>
              <w:rPr>
                <w:rFonts w:ascii="Arial" w:hAnsi="Arial" w:cs="Arial"/>
              </w:rPr>
            </w:pPr>
            <w:r w:rsidRPr="005E24A5">
              <w:rPr>
                <w:rFonts w:ascii="Arial" w:hAnsi="Arial" w:cs="Arial"/>
              </w:rPr>
              <w:t>Observed Mean (SD)</w:t>
            </w:r>
          </w:p>
        </w:tc>
        <w:tc>
          <w:tcPr>
            <w:tcW w:w="231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25B11D" w14:textId="77777777" w:rsidR="00A54279" w:rsidRPr="005E24A5" w:rsidRDefault="00A54279" w:rsidP="009D0406">
            <w:pPr>
              <w:jc w:val="center"/>
              <w:rPr>
                <w:rFonts w:ascii="Arial" w:hAnsi="Arial" w:cs="Arial"/>
              </w:rPr>
            </w:pPr>
            <w:r w:rsidRPr="005E24A5">
              <w:rPr>
                <w:rFonts w:ascii="Arial" w:hAnsi="Arial" w:cs="Arial"/>
              </w:rPr>
              <w:t>Baseline</w:t>
            </w:r>
          </w:p>
        </w:tc>
        <w:tc>
          <w:tcPr>
            <w:tcW w:w="2535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087794" w14:textId="77777777" w:rsidR="00A54279" w:rsidRPr="005E24A5" w:rsidRDefault="00A54279" w:rsidP="009D0406">
            <w:pPr>
              <w:jc w:val="center"/>
              <w:rPr>
                <w:rFonts w:ascii="Arial" w:hAnsi="Arial" w:cs="Arial"/>
              </w:rPr>
            </w:pPr>
            <w:r w:rsidRPr="005E24A5">
              <w:rPr>
                <w:rFonts w:ascii="Arial" w:hAnsi="Arial" w:cs="Arial"/>
              </w:rPr>
              <w:t>56.69 (8.52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E06500" w14:textId="77777777" w:rsidR="00A54279" w:rsidRPr="005E24A5" w:rsidRDefault="00A54279" w:rsidP="009D0406">
            <w:pPr>
              <w:jc w:val="center"/>
              <w:rPr>
                <w:rFonts w:ascii="Arial" w:hAnsi="Arial" w:cs="Arial"/>
              </w:rPr>
            </w:pPr>
            <w:r w:rsidRPr="005E24A5">
              <w:rPr>
                <w:rFonts w:ascii="Arial" w:hAnsi="Arial" w:cs="Arial"/>
              </w:rPr>
              <w:t>56.20 (8.54)</w:t>
            </w:r>
          </w:p>
        </w:tc>
        <w:tc>
          <w:tcPr>
            <w:tcW w:w="20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8F6A9E" w14:textId="77777777" w:rsidR="00A54279" w:rsidRPr="005E24A5" w:rsidRDefault="00A54279" w:rsidP="009D0406">
            <w:pPr>
              <w:jc w:val="center"/>
              <w:rPr>
                <w:rFonts w:ascii="Arial" w:hAnsi="Arial" w:cs="Arial"/>
              </w:rPr>
            </w:pPr>
            <w:r w:rsidRPr="005E24A5">
              <w:rPr>
                <w:rFonts w:ascii="Arial" w:hAnsi="Arial" w:cs="Arial"/>
              </w:rPr>
              <w:t>55.30 (8.22)</w:t>
            </w:r>
          </w:p>
        </w:tc>
      </w:tr>
      <w:tr w:rsidR="00A54279" w:rsidRPr="005E24A5" w14:paraId="5900DF00" w14:textId="77777777" w:rsidTr="000F70DD">
        <w:trPr>
          <w:trHeight w:val="375"/>
        </w:trPr>
        <w:tc>
          <w:tcPr>
            <w:tcW w:w="1386" w:type="dxa"/>
            <w:vMerge w:val="restar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2C6DB3" w14:textId="77777777" w:rsidR="00A54279" w:rsidRPr="000F70DD" w:rsidRDefault="00A54279" w:rsidP="009D0406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0F70DD">
              <w:rPr>
                <w:rFonts w:ascii="Arial" w:hAnsi="Arial" w:cs="Arial"/>
                <w:lang w:val="en-US"/>
              </w:rPr>
              <w:t>LS Mean change from baseline (SE) by visit</w:t>
            </w:r>
          </w:p>
        </w:tc>
        <w:tc>
          <w:tcPr>
            <w:tcW w:w="231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79329B" w14:textId="77777777" w:rsidR="00A54279" w:rsidRPr="005E24A5" w:rsidRDefault="00A54279" w:rsidP="009D0406">
            <w:pPr>
              <w:jc w:val="center"/>
              <w:rPr>
                <w:rFonts w:ascii="Arial" w:hAnsi="Arial" w:cs="Arial"/>
              </w:rPr>
            </w:pPr>
            <w:r w:rsidRPr="005E24A5">
              <w:rPr>
                <w:rFonts w:ascii="Arial" w:hAnsi="Arial" w:cs="Arial"/>
              </w:rPr>
              <w:t>Week 2</w:t>
            </w:r>
          </w:p>
        </w:tc>
        <w:tc>
          <w:tcPr>
            <w:tcW w:w="2535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97688F" w14:textId="77777777" w:rsidR="00A54279" w:rsidRPr="005E24A5" w:rsidRDefault="00A54279" w:rsidP="009D0406">
            <w:pPr>
              <w:jc w:val="center"/>
              <w:rPr>
                <w:rFonts w:ascii="Arial" w:hAnsi="Arial" w:cs="Arial"/>
              </w:rPr>
            </w:pPr>
            <w:r w:rsidRPr="005E24A5">
              <w:rPr>
                <w:rFonts w:ascii="Arial" w:hAnsi="Arial" w:cs="Arial"/>
              </w:rPr>
              <w:t>-12.84 (1.51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93005B" w14:textId="77777777" w:rsidR="00A54279" w:rsidRPr="005E24A5" w:rsidRDefault="00A54279" w:rsidP="009D0406">
            <w:pPr>
              <w:jc w:val="center"/>
              <w:rPr>
                <w:rFonts w:ascii="Arial" w:hAnsi="Arial" w:cs="Arial"/>
              </w:rPr>
            </w:pPr>
            <w:r w:rsidRPr="005E24A5">
              <w:rPr>
                <w:rFonts w:ascii="Arial" w:hAnsi="Arial" w:cs="Arial"/>
              </w:rPr>
              <w:t>-21.09 (1.38)</w:t>
            </w:r>
          </w:p>
        </w:tc>
        <w:tc>
          <w:tcPr>
            <w:tcW w:w="20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8164B3" w14:textId="77777777" w:rsidR="00A54279" w:rsidRPr="005E24A5" w:rsidRDefault="00A54279" w:rsidP="009D0406">
            <w:pPr>
              <w:jc w:val="center"/>
              <w:rPr>
                <w:rFonts w:ascii="Arial" w:hAnsi="Arial" w:cs="Arial"/>
              </w:rPr>
            </w:pPr>
            <w:r w:rsidRPr="005E24A5">
              <w:rPr>
                <w:rFonts w:ascii="Arial" w:hAnsi="Arial" w:cs="Arial"/>
              </w:rPr>
              <w:t>-20.18 (1.42)</w:t>
            </w:r>
          </w:p>
        </w:tc>
      </w:tr>
      <w:tr w:rsidR="00A54279" w:rsidRPr="005E24A5" w14:paraId="24F4C1F0" w14:textId="77777777" w:rsidTr="000F70DD">
        <w:trPr>
          <w:trHeight w:val="375"/>
        </w:trPr>
        <w:tc>
          <w:tcPr>
            <w:tcW w:w="1386" w:type="dxa"/>
            <w:vMerge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77DC48" w14:textId="77777777" w:rsidR="00A54279" w:rsidRPr="005E24A5" w:rsidRDefault="00A54279" w:rsidP="009D0406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231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4A66C9" w14:textId="77777777" w:rsidR="00A54279" w:rsidRPr="005E24A5" w:rsidRDefault="00A54279" w:rsidP="009D0406">
            <w:pPr>
              <w:jc w:val="center"/>
              <w:rPr>
                <w:rFonts w:ascii="Arial" w:hAnsi="Arial" w:cs="Arial"/>
              </w:rPr>
            </w:pPr>
            <w:r w:rsidRPr="005E24A5">
              <w:rPr>
                <w:rFonts w:ascii="Arial" w:hAnsi="Arial" w:cs="Arial"/>
              </w:rPr>
              <w:t>LS mean difference (95% CI)</w:t>
            </w:r>
          </w:p>
        </w:tc>
        <w:tc>
          <w:tcPr>
            <w:tcW w:w="2535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560270" w14:textId="77777777" w:rsidR="00A54279" w:rsidRPr="005E24A5" w:rsidRDefault="00A54279" w:rsidP="009D040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A85F39" w14:textId="77777777" w:rsidR="00A54279" w:rsidRPr="005E24A5" w:rsidRDefault="00A54279" w:rsidP="009D0406">
            <w:pPr>
              <w:jc w:val="center"/>
              <w:rPr>
                <w:rFonts w:ascii="Arial" w:hAnsi="Arial" w:cs="Arial"/>
              </w:rPr>
            </w:pPr>
            <w:r w:rsidRPr="005E24A5">
              <w:rPr>
                <w:rFonts w:ascii="Arial" w:hAnsi="Arial" w:cs="Arial"/>
              </w:rPr>
              <w:t>-8.25 (-12.27, -4.23)</w:t>
            </w:r>
          </w:p>
        </w:tc>
        <w:tc>
          <w:tcPr>
            <w:tcW w:w="20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59F40F" w14:textId="77777777" w:rsidR="00A54279" w:rsidRPr="005E24A5" w:rsidRDefault="00A54279" w:rsidP="009D0406">
            <w:pPr>
              <w:jc w:val="center"/>
              <w:rPr>
                <w:rFonts w:ascii="Arial" w:hAnsi="Arial" w:cs="Arial"/>
              </w:rPr>
            </w:pPr>
            <w:r w:rsidRPr="005E24A5">
              <w:rPr>
                <w:rFonts w:ascii="Arial" w:hAnsi="Arial" w:cs="Arial"/>
              </w:rPr>
              <w:t>-7.35 (-11.42, -3.27)</w:t>
            </w:r>
          </w:p>
        </w:tc>
      </w:tr>
      <w:tr w:rsidR="00A54279" w:rsidRPr="005E24A5" w14:paraId="3FFE2E0C" w14:textId="77777777" w:rsidTr="000F70DD">
        <w:trPr>
          <w:trHeight w:val="375"/>
        </w:trPr>
        <w:tc>
          <w:tcPr>
            <w:tcW w:w="1386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CC0C989" w14:textId="77777777" w:rsidR="00A54279" w:rsidRPr="005E24A5" w:rsidRDefault="00A54279" w:rsidP="009D040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1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007332" w14:textId="77777777" w:rsidR="00A54279" w:rsidRPr="005E24A5" w:rsidRDefault="00A54279" w:rsidP="009D0406">
            <w:pPr>
              <w:jc w:val="center"/>
              <w:rPr>
                <w:rFonts w:ascii="Arial" w:hAnsi="Arial" w:cs="Arial"/>
              </w:rPr>
            </w:pPr>
            <w:r w:rsidRPr="005E24A5">
              <w:rPr>
                <w:rFonts w:ascii="Arial" w:hAnsi="Arial" w:cs="Arial"/>
              </w:rPr>
              <w:t>p-value</w:t>
            </w:r>
            <w:r w:rsidRPr="005E24A5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2535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502A9F" w14:textId="77777777" w:rsidR="00A54279" w:rsidRPr="005E24A5" w:rsidRDefault="00A54279" w:rsidP="009D040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7FC6FE" w14:textId="77777777" w:rsidR="00A54279" w:rsidRPr="005E24A5" w:rsidRDefault="00A54279" w:rsidP="009D0406">
            <w:pPr>
              <w:jc w:val="center"/>
              <w:rPr>
                <w:rFonts w:ascii="Arial" w:hAnsi="Arial" w:cs="Arial"/>
              </w:rPr>
            </w:pPr>
            <w:r w:rsidRPr="005E24A5">
              <w:rPr>
                <w:rFonts w:ascii="Arial" w:hAnsi="Arial" w:cs="Arial"/>
              </w:rPr>
              <w:t>&lt;0.0001</w:t>
            </w:r>
          </w:p>
        </w:tc>
        <w:tc>
          <w:tcPr>
            <w:tcW w:w="20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01BEB6" w14:textId="77777777" w:rsidR="00A54279" w:rsidRPr="005E24A5" w:rsidRDefault="00A54279" w:rsidP="009D0406">
            <w:pPr>
              <w:jc w:val="center"/>
              <w:rPr>
                <w:rFonts w:ascii="Arial" w:hAnsi="Arial" w:cs="Arial"/>
              </w:rPr>
            </w:pPr>
            <w:r w:rsidRPr="005E24A5">
              <w:rPr>
                <w:rFonts w:ascii="Arial" w:hAnsi="Arial" w:cs="Arial"/>
              </w:rPr>
              <w:t>0.0004</w:t>
            </w:r>
          </w:p>
        </w:tc>
      </w:tr>
      <w:tr w:rsidR="00A54279" w:rsidRPr="005E24A5" w14:paraId="4B85DDDA" w14:textId="77777777" w:rsidTr="000F70DD">
        <w:trPr>
          <w:trHeight w:val="562"/>
        </w:trPr>
        <w:tc>
          <w:tcPr>
            <w:tcW w:w="1386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396BB6" w14:textId="77777777" w:rsidR="00A54279" w:rsidRPr="005E24A5" w:rsidRDefault="00A54279" w:rsidP="009D040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12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E5E76D" w14:textId="77777777" w:rsidR="00A54279" w:rsidRPr="005E24A5" w:rsidRDefault="00A54279" w:rsidP="009D0406">
            <w:pPr>
              <w:jc w:val="center"/>
              <w:rPr>
                <w:rFonts w:ascii="Arial" w:hAnsi="Arial" w:cs="Arial"/>
              </w:rPr>
            </w:pPr>
            <w:r w:rsidRPr="005E24A5">
              <w:rPr>
                <w:rFonts w:ascii="Arial" w:hAnsi="Arial" w:cs="Arial"/>
              </w:rPr>
              <w:t>Week 6</w:t>
            </w:r>
          </w:p>
        </w:tc>
        <w:tc>
          <w:tcPr>
            <w:tcW w:w="2535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EC3749" w14:textId="77777777" w:rsidR="00A54279" w:rsidRPr="005E24A5" w:rsidRDefault="00A54279" w:rsidP="009D0406">
            <w:pPr>
              <w:jc w:val="center"/>
              <w:rPr>
                <w:rFonts w:ascii="Arial" w:hAnsi="Arial" w:cs="Arial"/>
              </w:rPr>
            </w:pPr>
            <w:r w:rsidRPr="005E24A5">
              <w:rPr>
                <w:rFonts w:ascii="Arial" w:hAnsi="Arial" w:cs="Arial"/>
              </w:rPr>
              <w:t>-14.62 (1.83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11BA92" w14:textId="77777777" w:rsidR="00A54279" w:rsidRPr="005E24A5" w:rsidRDefault="00A54279" w:rsidP="009D0406">
            <w:pPr>
              <w:jc w:val="center"/>
              <w:rPr>
                <w:rFonts w:ascii="Arial" w:hAnsi="Arial" w:cs="Arial"/>
              </w:rPr>
            </w:pPr>
            <w:r w:rsidRPr="005E24A5">
              <w:rPr>
                <w:rFonts w:ascii="Arial" w:hAnsi="Arial" w:cs="Arial"/>
              </w:rPr>
              <w:t>-22.80 (1.64)</w:t>
            </w:r>
          </w:p>
        </w:tc>
        <w:tc>
          <w:tcPr>
            <w:tcW w:w="20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F3EB7" w14:textId="77777777" w:rsidR="00A54279" w:rsidRPr="005E24A5" w:rsidRDefault="00A54279" w:rsidP="009D0406">
            <w:pPr>
              <w:jc w:val="center"/>
              <w:rPr>
                <w:rFonts w:ascii="Arial" w:hAnsi="Arial" w:cs="Arial"/>
              </w:rPr>
            </w:pPr>
            <w:r w:rsidRPr="005E24A5">
              <w:rPr>
                <w:rFonts w:ascii="Arial" w:hAnsi="Arial" w:cs="Arial"/>
              </w:rPr>
              <w:t>-19.99 (1.69)</w:t>
            </w:r>
          </w:p>
        </w:tc>
      </w:tr>
      <w:tr w:rsidR="00A54279" w:rsidRPr="005E24A5" w14:paraId="41784066" w14:textId="77777777" w:rsidTr="000F70DD">
        <w:trPr>
          <w:trHeight w:val="420"/>
        </w:trPr>
        <w:tc>
          <w:tcPr>
            <w:tcW w:w="1386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99CD932" w14:textId="77777777" w:rsidR="00A54279" w:rsidRPr="005E24A5" w:rsidRDefault="00A54279" w:rsidP="009D040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12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454DAC" w14:textId="77777777" w:rsidR="00A54279" w:rsidRPr="005E24A5" w:rsidRDefault="00A54279" w:rsidP="009D0406">
            <w:pPr>
              <w:jc w:val="center"/>
              <w:rPr>
                <w:rFonts w:ascii="Arial" w:hAnsi="Arial" w:cs="Arial"/>
              </w:rPr>
            </w:pPr>
            <w:r w:rsidRPr="005E24A5">
              <w:rPr>
                <w:rFonts w:ascii="Arial" w:hAnsi="Arial" w:cs="Arial"/>
              </w:rPr>
              <w:t>LS mean difference (95% CI)</w:t>
            </w:r>
          </w:p>
        </w:tc>
        <w:tc>
          <w:tcPr>
            <w:tcW w:w="2535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C198A7" w14:textId="77777777" w:rsidR="00A54279" w:rsidRPr="005E24A5" w:rsidRDefault="00A54279" w:rsidP="009D040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09F7FE" w14:textId="77777777" w:rsidR="00A54279" w:rsidRPr="005E24A5" w:rsidRDefault="00A54279" w:rsidP="009D0406">
            <w:pPr>
              <w:jc w:val="center"/>
              <w:rPr>
                <w:rFonts w:ascii="Arial" w:hAnsi="Arial" w:cs="Arial"/>
              </w:rPr>
            </w:pPr>
            <w:r w:rsidRPr="005E24A5">
              <w:rPr>
                <w:rFonts w:ascii="Arial" w:hAnsi="Arial" w:cs="Arial"/>
              </w:rPr>
              <w:t>-8.18 (-13.01, -3.35)</w:t>
            </w:r>
          </w:p>
        </w:tc>
        <w:tc>
          <w:tcPr>
            <w:tcW w:w="20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7B7D06" w14:textId="77777777" w:rsidR="00A54279" w:rsidRPr="005E24A5" w:rsidRDefault="00A54279" w:rsidP="009D0406">
            <w:pPr>
              <w:jc w:val="center"/>
              <w:rPr>
                <w:rFonts w:ascii="Arial" w:hAnsi="Arial" w:cs="Arial"/>
              </w:rPr>
            </w:pPr>
            <w:r w:rsidRPr="005E24A5">
              <w:rPr>
                <w:rFonts w:ascii="Arial" w:hAnsi="Arial" w:cs="Arial"/>
              </w:rPr>
              <w:t>-5.37 (-10.27, -0.47)</w:t>
            </w:r>
          </w:p>
        </w:tc>
      </w:tr>
      <w:tr w:rsidR="00A54279" w:rsidRPr="005E24A5" w14:paraId="7EC649EC" w14:textId="77777777" w:rsidTr="000F70DD">
        <w:trPr>
          <w:trHeight w:val="382"/>
        </w:trPr>
        <w:tc>
          <w:tcPr>
            <w:tcW w:w="138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D4B4E24" w14:textId="77777777" w:rsidR="00A54279" w:rsidRPr="005E24A5" w:rsidRDefault="00A54279" w:rsidP="009D0406">
            <w:pPr>
              <w:rPr>
                <w:rFonts w:ascii="Arial" w:hAnsi="Arial" w:cs="Arial"/>
              </w:rPr>
            </w:pPr>
          </w:p>
        </w:tc>
        <w:tc>
          <w:tcPr>
            <w:tcW w:w="2312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0180B1" w14:textId="77777777" w:rsidR="00A54279" w:rsidRPr="005E24A5" w:rsidRDefault="00A54279" w:rsidP="009D0406">
            <w:pPr>
              <w:jc w:val="center"/>
              <w:rPr>
                <w:rFonts w:ascii="Arial" w:hAnsi="Arial" w:cs="Arial"/>
              </w:rPr>
            </w:pPr>
            <w:r w:rsidRPr="005E24A5">
              <w:rPr>
                <w:rFonts w:ascii="Arial" w:hAnsi="Arial" w:cs="Arial"/>
              </w:rPr>
              <w:t>p-value</w:t>
            </w:r>
            <w:r w:rsidRPr="005E24A5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2535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B2AFF7" w14:textId="77777777" w:rsidR="00A54279" w:rsidRPr="005E24A5" w:rsidRDefault="00A54279" w:rsidP="009D040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1549E9" w14:textId="77777777" w:rsidR="00A54279" w:rsidRPr="005E24A5" w:rsidRDefault="00A54279" w:rsidP="009D0406">
            <w:pPr>
              <w:jc w:val="center"/>
              <w:rPr>
                <w:rFonts w:ascii="Arial" w:hAnsi="Arial" w:cs="Arial"/>
              </w:rPr>
            </w:pPr>
            <w:r w:rsidRPr="005E24A5">
              <w:rPr>
                <w:rFonts w:ascii="Arial" w:hAnsi="Arial" w:cs="Arial"/>
              </w:rPr>
              <w:t>0.0009</w:t>
            </w:r>
          </w:p>
        </w:tc>
        <w:tc>
          <w:tcPr>
            <w:tcW w:w="20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C12572" w14:textId="77777777" w:rsidR="00A54279" w:rsidRPr="005E24A5" w:rsidRDefault="00A54279" w:rsidP="009D0406">
            <w:pPr>
              <w:jc w:val="center"/>
              <w:rPr>
                <w:rFonts w:ascii="Arial" w:hAnsi="Arial" w:cs="Arial"/>
              </w:rPr>
            </w:pPr>
            <w:r w:rsidRPr="005E24A5">
              <w:rPr>
                <w:rFonts w:ascii="Arial" w:hAnsi="Arial" w:cs="Arial"/>
              </w:rPr>
              <w:t>0.0318</w:t>
            </w:r>
          </w:p>
        </w:tc>
      </w:tr>
      <w:tr w:rsidR="005E24A5" w:rsidRPr="005E24A5" w14:paraId="55FD8872" w14:textId="77777777" w:rsidTr="007D69E3">
        <w:trPr>
          <w:trHeight w:val="24"/>
        </w:trPr>
        <w:tc>
          <w:tcPr>
            <w:tcW w:w="3698" w:type="dxa"/>
            <w:gridSpan w:val="2"/>
            <w:vMerge w:val="restart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0ED5D4" w14:textId="77777777" w:rsidR="00A54279" w:rsidRPr="005E24A5" w:rsidRDefault="00A54279" w:rsidP="009D0406">
            <w:pPr>
              <w:jc w:val="center"/>
              <w:rPr>
                <w:rFonts w:ascii="Arial" w:hAnsi="Arial" w:cs="Arial"/>
              </w:rPr>
            </w:pPr>
            <w:r w:rsidRPr="005E24A5">
              <w:rPr>
                <w:rFonts w:ascii="Arial" w:hAnsi="Arial" w:cs="Arial"/>
              </w:rPr>
              <w:t> </w:t>
            </w:r>
          </w:p>
        </w:tc>
        <w:tc>
          <w:tcPr>
            <w:tcW w:w="6854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2DD97F" w14:textId="77777777" w:rsidR="00A54279" w:rsidRPr="005E24A5" w:rsidRDefault="00A54279" w:rsidP="009D0406">
            <w:pPr>
              <w:jc w:val="center"/>
              <w:rPr>
                <w:rFonts w:ascii="Arial" w:hAnsi="Arial" w:cs="Arial"/>
                <w:b/>
                <w:bCs/>
              </w:rPr>
            </w:pPr>
            <w:r w:rsidRPr="005E24A5">
              <w:rPr>
                <w:rFonts w:ascii="Arial" w:hAnsi="Arial" w:cs="Arial"/>
                <w:b/>
                <w:bCs/>
              </w:rPr>
              <w:t>Pooled Studies</w:t>
            </w:r>
          </w:p>
        </w:tc>
      </w:tr>
      <w:tr w:rsidR="00A54279" w:rsidRPr="005E24A5" w14:paraId="2530DCAB" w14:textId="77777777" w:rsidTr="000F70DD">
        <w:trPr>
          <w:trHeight w:val="190"/>
        </w:trPr>
        <w:tc>
          <w:tcPr>
            <w:tcW w:w="3698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7A6856CD" w14:textId="77777777" w:rsidR="00A54279" w:rsidRPr="005E24A5" w:rsidRDefault="00A54279" w:rsidP="009D0406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2535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D6EB10" w14:textId="77777777" w:rsidR="00A54279" w:rsidRPr="005E24A5" w:rsidRDefault="00A54279" w:rsidP="009D0406">
            <w:pPr>
              <w:spacing w:after="0" w:line="276" w:lineRule="auto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5E24A5">
              <w:rPr>
                <w:rFonts w:ascii="Arial" w:hAnsi="Arial" w:cs="Arial"/>
                <w:b/>
                <w:bCs/>
              </w:rPr>
              <w:t>LS Means</w:t>
            </w:r>
          </w:p>
          <w:p w14:paraId="43049091" w14:textId="77777777" w:rsidR="00A54279" w:rsidRPr="005E24A5" w:rsidRDefault="00A54279" w:rsidP="009D0406">
            <w:pPr>
              <w:spacing w:after="0" w:line="276" w:lineRule="auto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5E24A5">
              <w:rPr>
                <w:rFonts w:ascii="Arial" w:hAnsi="Arial" w:cs="Arial"/>
                <w:b/>
                <w:bCs/>
              </w:rPr>
              <w:t>(95% CI)</w:t>
            </w:r>
          </w:p>
        </w:tc>
        <w:tc>
          <w:tcPr>
            <w:tcW w:w="2510" w:type="dxa"/>
            <w:gridSpan w:val="2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2AD6A8" w14:textId="77777777" w:rsidR="00A54279" w:rsidRPr="005E24A5" w:rsidRDefault="00A54279" w:rsidP="009D0406">
            <w:pPr>
              <w:spacing w:after="0" w:line="276" w:lineRule="auto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5E24A5">
              <w:rPr>
                <w:rFonts w:ascii="Arial" w:hAnsi="Arial" w:cs="Arial"/>
                <w:b/>
                <w:bCs/>
              </w:rPr>
              <w:t>LS Means difference</w:t>
            </w:r>
          </w:p>
          <w:p w14:paraId="0379A58E" w14:textId="77777777" w:rsidR="00A54279" w:rsidRPr="005E24A5" w:rsidRDefault="00A54279" w:rsidP="009D0406">
            <w:pPr>
              <w:spacing w:after="0" w:line="276" w:lineRule="auto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5E24A5">
              <w:rPr>
                <w:rFonts w:ascii="Arial" w:hAnsi="Arial" w:cs="Arial"/>
                <w:b/>
                <w:bCs/>
              </w:rPr>
              <w:t>(95% CI)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D0E6BD" w14:textId="77777777" w:rsidR="00A54279" w:rsidRPr="005E24A5" w:rsidRDefault="00A54279" w:rsidP="009D0406">
            <w:pPr>
              <w:spacing w:after="0" w:line="276" w:lineRule="auto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5E24A5">
              <w:rPr>
                <w:rFonts w:ascii="Arial" w:hAnsi="Arial" w:cs="Arial"/>
                <w:b/>
                <w:bCs/>
              </w:rPr>
              <w:t>p-value</w:t>
            </w:r>
            <w:r w:rsidRPr="005E24A5">
              <w:rPr>
                <w:rFonts w:ascii="Arial" w:hAnsi="Arial" w:cs="Arial"/>
                <w:b/>
                <w:bCs/>
                <w:vertAlign w:val="superscript"/>
              </w:rPr>
              <w:t>b</w:t>
            </w:r>
          </w:p>
        </w:tc>
      </w:tr>
      <w:tr w:rsidR="00A54279" w:rsidRPr="005E24A5" w14:paraId="5436A236" w14:textId="77777777" w:rsidTr="000F70DD">
        <w:trPr>
          <w:trHeight w:val="189"/>
        </w:trPr>
        <w:tc>
          <w:tcPr>
            <w:tcW w:w="369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8E5746" w14:textId="77777777" w:rsidR="00A54279" w:rsidRPr="005E24A5" w:rsidRDefault="00A54279" w:rsidP="009D0406">
            <w:pPr>
              <w:spacing w:after="0"/>
              <w:jc w:val="center"/>
              <w:rPr>
                <w:rFonts w:ascii="Arial" w:hAnsi="Arial" w:cs="Arial"/>
              </w:rPr>
            </w:pPr>
            <w:r w:rsidRPr="005E24A5">
              <w:rPr>
                <w:rFonts w:ascii="Arial" w:hAnsi="Arial" w:cs="Arial"/>
              </w:rPr>
              <w:t>Placebo</w:t>
            </w:r>
            <w:r w:rsidRPr="005E24A5">
              <w:rPr>
                <w:rFonts w:ascii="Arial" w:hAnsi="Arial" w:cs="Arial"/>
              </w:rPr>
              <w:br/>
              <w:t>(n=174)</w:t>
            </w:r>
          </w:p>
        </w:tc>
        <w:tc>
          <w:tcPr>
            <w:tcW w:w="2535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B6F964" w14:textId="77777777" w:rsidR="00A54279" w:rsidRPr="005E24A5" w:rsidRDefault="00A54279" w:rsidP="009D0406">
            <w:pPr>
              <w:jc w:val="center"/>
              <w:rPr>
                <w:rFonts w:ascii="Arial" w:hAnsi="Arial" w:cs="Arial"/>
              </w:rPr>
            </w:pPr>
            <w:r w:rsidRPr="005E24A5">
              <w:rPr>
                <w:rFonts w:ascii="Arial" w:hAnsi="Arial" w:cs="Arial"/>
              </w:rPr>
              <w:t>-14.32 (-17.75, -10.88)</w:t>
            </w:r>
          </w:p>
        </w:tc>
        <w:tc>
          <w:tcPr>
            <w:tcW w:w="251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8A2674" w14:textId="77777777" w:rsidR="00A54279" w:rsidRPr="005E24A5" w:rsidRDefault="00A54279" w:rsidP="009D040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F201A9" w14:textId="77777777" w:rsidR="00A54279" w:rsidRPr="005E24A5" w:rsidRDefault="00A54279" w:rsidP="009D0406">
            <w:pPr>
              <w:jc w:val="center"/>
              <w:rPr>
                <w:rFonts w:ascii="Arial" w:hAnsi="Arial" w:cs="Arial"/>
              </w:rPr>
            </w:pPr>
          </w:p>
        </w:tc>
      </w:tr>
      <w:tr w:rsidR="00A54279" w:rsidRPr="005E24A5" w14:paraId="78F9BC6F" w14:textId="77777777" w:rsidTr="000F70DD">
        <w:trPr>
          <w:trHeight w:val="189"/>
        </w:trPr>
        <w:tc>
          <w:tcPr>
            <w:tcW w:w="369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F9C829" w14:textId="0884C8EB" w:rsidR="00A54279" w:rsidRPr="00563E88" w:rsidRDefault="00A54279" w:rsidP="009D0406">
            <w:pPr>
              <w:spacing w:after="0"/>
              <w:jc w:val="center"/>
              <w:rPr>
                <w:rFonts w:ascii="Arial" w:hAnsi="Arial" w:cs="Arial"/>
              </w:rPr>
            </w:pPr>
            <w:r w:rsidRPr="00563E88">
              <w:rPr>
                <w:rFonts w:ascii="Arial" w:hAnsi="Arial" w:cs="Arial"/>
              </w:rPr>
              <w:t>Celecoxib 100mg</w:t>
            </w:r>
            <w:r w:rsidR="00AE51AA" w:rsidRPr="00563E88">
              <w:rPr>
                <w:rFonts w:ascii="Arial" w:hAnsi="Arial" w:cs="Arial"/>
              </w:rPr>
              <w:t xml:space="preserve"> BID</w:t>
            </w:r>
            <w:r w:rsidRPr="00563E88">
              <w:rPr>
                <w:rFonts w:ascii="Arial" w:hAnsi="Arial" w:cs="Arial"/>
              </w:rPr>
              <w:t xml:space="preserve"> </w:t>
            </w:r>
          </w:p>
          <w:p w14:paraId="5F809EDD" w14:textId="77777777" w:rsidR="00A54279" w:rsidRPr="00563E88" w:rsidRDefault="00A54279" w:rsidP="009D0406">
            <w:pPr>
              <w:spacing w:after="0"/>
              <w:jc w:val="center"/>
              <w:rPr>
                <w:rFonts w:ascii="Arial" w:hAnsi="Arial" w:cs="Arial"/>
              </w:rPr>
            </w:pPr>
            <w:r w:rsidRPr="00563E88">
              <w:rPr>
                <w:rFonts w:ascii="Arial" w:hAnsi="Arial" w:cs="Arial"/>
              </w:rPr>
              <w:t>(n=206)</w:t>
            </w:r>
          </w:p>
        </w:tc>
        <w:tc>
          <w:tcPr>
            <w:tcW w:w="2535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5B798C" w14:textId="77777777" w:rsidR="00A54279" w:rsidRPr="005E24A5" w:rsidRDefault="00A54279" w:rsidP="009D0406">
            <w:pPr>
              <w:jc w:val="center"/>
              <w:rPr>
                <w:rFonts w:ascii="Arial" w:hAnsi="Arial" w:cs="Arial"/>
              </w:rPr>
            </w:pPr>
            <w:r w:rsidRPr="005E24A5">
              <w:rPr>
                <w:rFonts w:ascii="Arial" w:hAnsi="Arial" w:cs="Arial"/>
              </w:rPr>
              <w:t>-22.73 (-25.88, -19.58)</w:t>
            </w:r>
          </w:p>
        </w:tc>
        <w:tc>
          <w:tcPr>
            <w:tcW w:w="251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52D3F7" w14:textId="77777777" w:rsidR="00A54279" w:rsidRPr="005E24A5" w:rsidRDefault="00A54279" w:rsidP="009D0406">
            <w:pPr>
              <w:jc w:val="center"/>
              <w:rPr>
                <w:rFonts w:ascii="Arial" w:hAnsi="Arial" w:cs="Arial"/>
              </w:rPr>
            </w:pPr>
            <w:r w:rsidRPr="005E24A5">
              <w:rPr>
                <w:rFonts w:ascii="Arial" w:hAnsi="Arial" w:cs="Arial"/>
              </w:rPr>
              <w:t>-8.41 (-13.07, -3.75)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9A77FC" w14:textId="77777777" w:rsidR="00A54279" w:rsidRPr="005E24A5" w:rsidRDefault="00A54279" w:rsidP="009D0406">
            <w:pPr>
              <w:jc w:val="center"/>
              <w:rPr>
                <w:rFonts w:ascii="Arial" w:hAnsi="Arial" w:cs="Arial"/>
              </w:rPr>
            </w:pPr>
            <w:r w:rsidRPr="005E24A5">
              <w:rPr>
                <w:rFonts w:ascii="Arial" w:hAnsi="Arial" w:cs="Arial"/>
              </w:rPr>
              <w:t>0.0004</w:t>
            </w:r>
          </w:p>
        </w:tc>
      </w:tr>
      <w:tr w:rsidR="002A6C62" w:rsidRPr="002A6C62" w14:paraId="7CDD77AB" w14:textId="77777777" w:rsidTr="000F70DD">
        <w:trPr>
          <w:trHeight w:val="199"/>
        </w:trPr>
        <w:tc>
          <w:tcPr>
            <w:tcW w:w="369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BEEFE1" w14:textId="0A3A207B" w:rsidR="00A54279" w:rsidRPr="00563E88" w:rsidRDefault="00A54279" w:rsidP="009D0406">
            <w:pPr>
              <w:spacing w:after="0"/>
              <w:jc w:val="center"/>
              <w:rPr>
                <w:rFonts w:ascii="Arial" w:hAnsi="Arial" w:cs="Arial"/>
              </w:rPr>
            </w:pPr>
            <w:r w:rsidRPr="00563E88">
              <w:rPr>
                <w:rFonts w:ascii="Arial" w:hAnsi="Arial" w:cs="Arial"/>
              </w:rPr>
              <w:t xml:space="preserve">Celecoxib 200mg </w:t>
            </w:r>
            <w:r w:rsidR="00AE51AA" w:rsidRPr="00563E88">
              <w:rPr>
                <w:rFonts w:ascii="Arial" w:hAnsi="Arial" w:cs="Arial"/>
              </w:rPr>
              <w:t>OD</w:t>
            </w:r>
          </w:p>
          <w:p w14:paraId="7B054075" w14:textId="77777777" w:rsidR="00A54279" w:rsidRPr="00563E88" w:rsidRDefault="00A54279" w:rsidP="009D0406">
            <w:pPr>
              <w:spacing w:after="0"/>
              <w:jc w:val="center"/>
              <w:rPr>
                <w:rFonts w:ascii="Arial" w:hAnsi="Arial" w:cs="Arial"/>
              </w:rPr>
            </w:pPr>
            <w:r w:rsidRPr="00563E88">
              <w:rPr>
                <w:rFonts w:ascii="Arial" w:hAnsi="Arial" w:cs="Arial"/>
              </w:rPr>
              <w:t>(n=196)</w:t>
            </w:r>
          </w:p>
        </w:tc>
        <w:tc>
          <w:tcPr>
            <w:tcW w:w="2535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86D1C7" w14:textId="77777777" w:rsidR="00A54279" w:rsidRPr="005E24A5" w:rsidRDefault="00A54279" w:rsidP="009D0406">
            <w:pPr>
              <w:jc w:val="center"/>
              <w:rPr>
                <w:rFonts w:ascii="Arial" w:hAnsi="Arial" w:cs="Arial"/>
              </w:rPr>
            </w:pPr>
            <w:r w:rsidRPr="005E24A5">
              <w:rPr>
                <w:rFonts w:ascii="Arial" w:hAnsi="Arial" w:cs="Arial"/>
              </w:rPr>
              <w:t>-19.87 (-23.10, -16.63)</w:t>
            </w:r>
          </w:p>
        </w:tc>
        <w:tc>
          <w:tcPr>
            <w:tcW w:w="251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2A69C7" w14:textId="77777777" w:rsidR="00A54279" w:rsidRPr="005E24A5" w:rsidRDefault="00A54279" w:rsidP="009D0406">
            <w:pPr>
              <w:jc w:val="center"/>
              <w:rPr>
                <w:rFonts w:ascii="Arial" w:hAnsi="Arial" w:cs="Arial"/>
              </w:rPr>
            </w:pPr>
            <w:r w:rsidRPr="005E24A5">
              <w:rPr>
                <w:rFonts w:ascii="Arial" w:hAnsi="Arial" w:cs="Arial"/>
              </w:rPr>
              <w:t>-5.55 (-10.27, -0.83)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28D0C3" w14:textId="77777777" w:rsidR="00A54279" w:rsidRPr="005E24A5" w:rsidRDefault="00A54279" w:rsidP="009D0406">
            <w:pPr>
              <w:jc w:val="center"/>
              <w:rPr>
                <w:rFonts w:ascii="Arial" w:hAnsi="Arial" w:cs="Arial"/>
              </w:rPr>
            </w:pPr>
            <w:r w:rsidRPr="005E24A5">
              <w:rPr>
                <w:rFonts w:ascii="Arial" w:hAnsi="Arial" w:cs="Arial"/>
              </w:rPr>
              <w:t>0.0213</w:t>
            </w:r>
          </w:p>
        </w:tc>
      </w:tr>
    </w:tbl>
    <w:p w14:paraId="2A6F24FE" w14:textId="31E93068" w:rsidR="00D80F20" w:rsidRPr="005E24A5" w:rsidRDefault="00D80F20" w:rsidP="00D80F20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en-GB"/>
        </w:rPr>
      </w:pPr>
    </w:p>
    <w:p w14:paraId="31A55E80" w14:textId="3BEB6B16" w:rsidR="005B5C9D" w:rsidRPr="005E24A5" w:rsidRDefault="005B5C9D" w:rsidP="005B5C9D">
      <w:pPr>
        <w:spacing w:after="0" w:line="240" w:lineRule="auto"/>
        <w:rPr>
          <w:rFonts w:ascii="Arial" w:eastAsia="Calibri" w:hAnsi="Arial" w:cs="Arial"/>
          <w:color w:val="000000"/>
          <w:sz w:val="20"/>
          <w:szCs w:val="20"/>
          <w:lang w:val="en-US" w:eastAsia="en-GB"/>
        </w:rPr>
      </w:pPr>
      <w:r w:rsidRPr="005E24A5">
        <w:rPr>
          <w:rFonts w:ascii="Arial" w:eastAsia="Times New Roman" w:hAnsi="Arial" w:cs="Arial"/>
          <w:sz w:val="18"/>
          <w:szCs w:val="18"/>
          <w:lang w:val="en-US" w:eastAsia="en-GB"/>
        </w:rPr>
        <w:t>LS = Least-Square</w:t>
      </w:r>
      <w:r w:rsidR="03EAE63A" w:rsidRPr="005E24A5">
        <w:rPr>
          <w:rFonts w:ascii="Arial" w:eastAsia="Times New Roman" w:hAnsi="Arial" w:cs="Arial"/>
          <w:sz w:val="18"/>
          <w:szCs w:val="18"/>
          <w:lang w:val="en-US" w:eastAsia="en-GB"/>
        </w:rPr>
        <w:t>s</w:t>
      </w:r>
      <w:r w:rsidRPr="005E24A5">
        <w:rPr>
          <w:rFonts w:ascii="Arial" w:eastAsia="Times New Roman" w:hAnsi="Arial" w:cs="Arial"/>
          <w:sz w:val="18"/>
          <w:szCs w:val="18"/>
          <w:lang w:val="en-US" w:eastAsia="en-GB"/>
        </w:rPr>
        <w:t>; SD = Standard Deviation; SE = Standard Error</w:t>
      </w:r>
    </w:p>
    <w:p w14:paraId="302711CB" w14:textId="77777777" w:rsidR="005B5C9D" w:rsidRPr="005E24A5" w:rsidRDefault="005B5C9D" w:rsidP="005B5C9D">
      <w:pPr>
        <w:spacing w:after="0" w:line="240" w:lineRule="auto"/>
        <w:jc w:val="both"/>
        <w:rPr>
          <w:rFonts w:ascii="Arial" w:eastAsia="Times New Roman" w:hAnsi="Arial" w:cs="Arial"/>
          <w:sz w:val="18"/>
          <w:szCs w:val="18"/>
          <w:lang w:val="en-US" w:eastAsia="en-GB"/>
        </w:rPr>
      </w:pPr>
      <w:r w:rsidRPr="005E24A5">
        <w:rPr>
          <w:rFonts w:ascii="Arial" w:eastAsia="Times New Roman" w:hAnsi="Arial" w:cs="Arial"/>
          <w:sz w:val="18"/>
          <w:szCs w:val="18"/>
          <w:vertAlign w:val="superscript"/>
          <w:lang w:val="en-US" w:eastAsia="en-GB"/>
        </w:rPr>
        <w:t>a</w:t>
      </w:r>
      <w:r w:rsidRPr="005E24A5">
        <w:rPr>
          <w:rFonts w:ascii="Arial" w:eastAsia="Times New Roman" w:hAnsi="Arial" w:cs="Arial"/>
          <w:sz w:val="18"/>
          <w:szCs w:val="18"/>
          <w:lang w:val="en-US" w:eastAsia="en-GB"/>
        </w:rPr>
        <w:t>p-value derived from MMRM (mixed-effects model for repeated measures) model including terms for study, treatment, visit, treatment-by-visit, and baseline score. An unstructured covariance matrix was used for the MMRM model.</w:t>
      </w:r>
    </w:p>
    <w:p w14:paraId="65E2628C" w14:textId="77777777" w:rsidR="005B5C9D" w:rsidRPr="005E24A5" w:rsidRDefault="005B5C9D" w:rsidP="005B5C9D">
      <w:pPr>
        <w:spacing w:after="0" w:line="240" w:lineRule="auto"/>
        <w:jc w:val="both"/>
        <w:rPr>
          <w:rFonts w:ascii="Arial" w:eastAsia="Times New Roman" w:hAnsi="Arial" w:cs="Arial"/>
          <w:sz w:val="18"/>
          <w:szCs w:val="18"/>
          <w:lang w:val="en-US" w:eastAsia="en-GB"/>
        </w:rPr>
      </w:pPr>
      <w:r w:rsidRPr="005E24A5">
        <w:rPr>
          <w:rFonts w:ascii="Arial" w:eastAsia="Times New Roman" w:hAnsi="Arial" w:cs="Arial"/>
          <w:sz w:val="18"/>
          <w:szCs w:val="18"/>
          <w:vertAlign w:val="superscript"/>
          <w:lang w:val="en-US" w:eastAsia="en-GB"/>
        </w:rPr>
        <w:t>b</w:t>
      </w:r>
      <w:r w:rsidRPr="005E24A5">
        <w:rPr>
          <w:rFonts w:ascii="Arial" w:eastAsia="Times New Roman" w:hAnsi="Arial" w:cs="Arial"/>
          <w:sz w:val="18"/>
          <w:szCs w:val="18"/>
          <w:lang w:val="en-US" w:eastAsia="en-GB"/>
        </w:rPr>
        <w:t>p-value derived from ANCOVA (analysis of covariance) model including terms for study, treatment, and baseline score, and using Last Observation Carried Forward (LOCF).</w:t>
      </w:r>
    </w:p>
    <w:p w14:paraId="38EB91D7" w14:textId="77777777" w:rsidR="005B5C9D" w:rsidRPr="005E24A5" w:rsidRDefault="005B5C9D" w:rsidP="005B5C9D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vertAlign w:val="superscript"/>
          <w:lang w:val="en-US" w:eastAsia="en-GB"/>
        </w:rPr>
      </w:pPr>
      <w:r w:rsidRPr="005E24A5">
        <w:rPr>
          <w:rFonts w:ascii="Arial" w:eastAsia="Times New Roman" w:hAnsi="Arial" w:cs="Arial"/>
          <w:sz w:val="24"/>
          <w:szCs w:val="24"/>
          <w:vertAlign w:val="superscript"/>
          <w:lang w:val="en-US" w:eastAsia="en-GB"/>
        </w:rPr>
        <w:t> </w:t>
      </w:r>
    </w:p>
    <w:p w14:paraId="7A00816F" w14:textId="77777777" w:rsidR="00D80F20" w:rsidRPr="005E24A5" w:rsidRDefault="00D80F20" w:rsidP="00D80F20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en-GB"/>
        </w:rPr>
      </w:pPr>
    </w:p>
    <w:p w14:paraId="00728B12" w14:textId="77777777" w:rsidR="00D80F20" w:rsidRPr="005E24A5" w:rsidRDefault="00D80F20" w:rsidP="00D80F20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en-GB"/>
        </w:rPr>
      </w:pPr>
    </w:p>
    <w:p w14:paraId="454DDBE0" w14:textId="77777777" w:rsidR="00D80F20" w:rsidRPr="005E24A5" w:rsidRDefault="00D80F20" w:rsidP="00D80F20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en-GB"/>
        </w:rPr>
      </w:pPr>
    </w:p>
    <w:p w14:paraId="56F8EBE7" w14:textId="77777777" w:rsidR="00D80F20" w:rsidRPr="005E24A5" w:rsidRDefault="00D80F20" w:rsidP="00D80F20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en-GB"/>
        </w:rPr>
      </w:pPr>
    </w:p>
    <w:p w14:paraId="267EE5D2" w14:textId="77777777" w:rsidR="00D80F20" w:rsidRPr="005E24A5" w:rsidRDefault="00D80F20" w:rsidP="00D80F20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en-GB"/>
        </w:rPr>
      </w:pPr>
    </w:p>
    <w:p w14:paraId="6D436827" w14:textId="77777777" w:rsidR="00D80F20" w:rsidRPr="005E24A5" w:rsidRDefault="00D80F20" w:rsidP="00D80F20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en-GB"/>
        </w:rPr>
      </w:pPr>
    </w:p>
    <w:p w14:paraId="4DFF8938" w14:textId="77777777" w:rsidR="00D80F20" w:rsidRPr="005E24A5" w:rsidRDefault="00D80F20" w:rsidP="00D80F20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en-GB"/>
        </w:rPr>
      </w:pPr>
    </w:p>
    <w:p w14:paraId="4C734AF5" w14:textId="77777777" w:rsidR="00257477" w:rsidRPr="005E24A5" w:rsidRDefault="00257477" w:rsidP="00D80F20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en-GB"/>
        </w:rPr>
      </w:pPr>
    </w:p>
    <w:p w14:paraId="0683716F" w14:textId="77777777" w:rsidR="00257477" w:rsidRPr="005E24A5" w:rsidRDefault="00257477" w:rsidP="00D80F20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en-GB"/>
        </w:rPr>
      </w:pPr>
    </w:p>
    <w:p w14:paraId="68381C5B" w14:textId="77777777" w:rsidR="00257477" w:rsidRPr="005E24A5" w:rsidRDefault="00257477" w:rsidP="00D80F20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en-GB"/>
        </w:rPr>
      </w:pPr>
    </w:p>
    <w:p w14:paraId="3CA0D379" w14:textId="77777777" w:rsidR="007931BB" w:rsidRPr="005E24A5" w:rsidRDefault="007931BB" w:rsidP="00D80F20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en-GB"/>
        </w:rPr>
      </w:pPr>
    </w:p>
    <w:p w14:paraId="0232779D" w14:textId="1BF01929" w:rsidR="00D80F20" w:rsidRPr="005A7718" w:rsidRDefault="00FE381B" w:rsidP="00DD0C32">
      <w:p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en-GB"/>
        </w:rPr>
      </w:pPr>
      <w:r w:rsidRPr="00FE381B">
        <w:rPr>
          <w:rFonts w:ascii="Arial" w:eastAsia="Times New Roman" w:hAnsi="Arial" w:cs="Arial"/>
          <w:b/>
          <w:bCs/>
          <w:sz w:val="24"/>
          <w:szCs w:val="24"/>
          <w:lang w:val="en-US" w:eastAsia="en-GB"/>
        </w:rPr>
        <w:t>Supplementary</w:t>
      </w:r>
      <w:r w:rsidRPr="005E24A5">
        <w:rPr>
          <w:rFonts w:ascii="Arial" w:eastAsia="Times New Roman" w:hAnsi="Arial" w:cs="Arial"/>
          <w:b/>
          <w:bCs/>
          <w:sz w:val="24"/>
          <w:szCs w:val="24"/>
          <w:lang w:val="en-US" w:eastAsia="en-GB"/>
        </w:rPr>
        <w:t xml:space="preserve"> </w:t>
      </w:r>
      <w:r w:rsidR="00D80F20" w:rsidRPr="005E24A5">
        <w:rPr>
          <w:rFonts w:ascii="Arial" w:eastAsia="Times New Roman" w:hAnsi="Arial" w:cs="Arial"/>
          <w:b/>
          <w:bCs/>
          <w:sz w:val="24"/>
          <w:szCs w:val="24"/>
          <w:lang w:val="en-US" w:eastAsia="en-GB"/>
        </w:rPr>
        <w:t xml:space="preserve">Table </w:t>
      </w:r>
      <w:r w:rsidR="2DDE68B0" w:rsidRPr="005E24A5">
        <w:rPr>
          <w:rFonts w:ascii="Arial" w:eastAsia="Times New Roman" w:hAnsi="Arial" w:cs="Arial"/>
          <w:b/>
          <w:bCs/>
          <w:sz w:val="24"/>
          <w:szCs w:val="24"/>
          <w:lang w:val="en-US" w:eastAsia="en-GB"/>
        </w:rPr>
        <w:t>4</w:t>
      </w:r>
      <w:r w:rsidR="00D80F20" w:rsidRPr="005E24A5">
        <w:rPr>
          <w:rFonts w:ascii="Arial" w:eastAsia="Times New Roman" w:hAnsi="Arial" w:cs="Arial"/>
          <w:b/>
          <w:bCs/>
          <w:sz w:val="24"/>
          <w:szCs w:val="24"/>
          <w:lang w:val="en-US" w:eastAsia="en-GB"/>
        </w:rPr>
        <w:t xml:space="preserve"> </w:t>
      </w:r>
      <w:r w:rsidR="00DD0C32" w:rsidRPr="005A7718">
        <w:rPr>
          <w:rFonts w:ascii="Arial" w:eastAsia="Times New Roman" w:hAnsi="Arial" w:cs="Arial"/>
          <w:sz w:val="24"/>
          <w:szCs w:val="24"/>
          <w:lang w:val="en-US" w:eastAsia="en-GB"/>
        </w:rPr>
        <w:t>Least-Square</w:t>
      </w:r>
      <w:r w:rsidR="3097A09D" w:rsidRPr="005A7718">
        <w:rPr>
          <w:rFonts w:ascii="Arial" w:eastAsia="Times New Roman" w:hAnsi="Arial" w:cs="Arial"/>
          <w:sz w:val="24"/>
          <w:szCs w:val="24"/>
          <w:lang w:val="en-US" w:eastAsia="en-GB"/>
        </w:rPr>
        <w:t>s</w:t>
      </w:r>
      <w:r w:rsidR="00DD0C32" w:rsidRPr="005A7718">
        <w:rPr>
          <w:rFonts w:ascii="Arial" w:eastAsia="Times New Roman" w:hAnsi="Arial" w:cs="Arial"/>
          <w:sz w:val="24"/>
          <w:szCs w:val="24"/>
          <w:lang w:val="en-US" w:eastAsia="en-GB"/>
        </w:rPr>
        <w:t xml:space="preserve"> mean (SE) change </w:t>
      </w:r>
      <w:r w:rsidR="00366843" w:rsidRPr="005A7718">
        <w:rPr>
          <w:rFonts w:ascii="Arial" w:eastAsia="Times New Roman" w:hAnsi="Arial" w:cs="Arial"/>
          <w:sz w:val="24"/>
          <w:szCs w:val="24"/>
          <w:lang w:val="en-US" w:eastAsia="en-GB"/>
        </w:rPr>
        <w:t>from baseline</w:t>
      </w:r>
      <w:r w:rsidR="00DD0C32" w:rsidRPr="005A7718">
        <w:rPr>
          <w:rFonts w:ascii="Arial" w:eastAsia="Times New Roman" w:hAnsi="Arial" w:cs="Arial"/>
          <w:sz w:val="24"/>
          <w:szCs w:val="24"/>
          <w:lang w:val="en-US" w:eastAsia="en-GB"/>
        </w:rPr>
        <w:t xml:space="preserve"> in VAS pain by Visit and Least-Square</w:t>
      </w:r>
      <w:r w:rsidR="491C607E" w:rsidRPr="005A7718">
        <w:rPr>
          <w:rFonts w:ascii="Arial" w:eastAsia="Times New Roman" w:hAnsi="Arial" w:cs="Arial"/>
          <w:sz w:val="24"/>
          <w:szCs w:val="24"/>
          <w:lang w:val="en-US" w:eastAsia="en-GB"/>
        </w:rPr>
        <w:t>s</w:t>
      </w:r>
      <w:r w:rsidR="00DD0C32" w:rsidRPr="005A7718">
        <w:rPr>
          <w:rFonts w:ascii="Arial" w:eastAsia="Times New Roman" w:hAnsi="Arial" w:cs="Arial"/>
          <w:sz w:val="24"/>
          <w:szCs w:val="24"/>
          <w:lang w:val="en-US" w:eastAsia="en-GB"/>
        </w:rPr>
        <w:t xml:space="preserve"> mean difference at the end of 6 weeks for patients with </w:t>
      </w:r>
      <w:r w:rsidR="00297441" w:rsidRPr="005A7718">
        <w:rPr>
          <w:rFonts w:ascii="Arial" w:eastAsia="Times New Roman" w:hAnsi="Arial" w:cs="Arial"/>
          <w:sz w:val="24"/>
          <w:szCs w:val="24"/>
          <w:lang w:val="en-US" w:eastAsia="en-GB"/>
        </w:rPr>
        <w:t>severe</w:t>
      </w:r>
      <w:r w:rsidR="00DD0C32" w:rsidRPr="005A7718">
        <w:rPr>
          <w:rFonts w:ascii="Arial" w:eastAsia="Times New Roman" w:hAnsi="Arial" w:cs="Arial"/>
          <w:sz w:val="24"/>
          <w:szCs w:val="24"/>
          <w:lang w:val="en-US" w:eastAsia="en-GB"/>
        </w:rPr>
        <w:t xml:space="preserve"> pain at baseline</w:t>
      </w:r>
    </w:p>
    <w:p w14:paraId="10CC3D8C" w14:textId="5C89A557" w:rsidR="00A54279" w:rsidRPr="005E24A5" w:rsidRDefault="00A54279" w:rsidP="00D80F20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en-GB"/>
        </w:rPr>
      </w:pPr>
    </w:p>
    <w:tbl>
      <w:tblPr>
        <w:tblW w:w="10626" w:type="dxa"/>
        <w:tblInd w:w="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97"/>
        <w:gridCol w:w="2327"/>
        <w:gridCol w:w="2509"/>
        <w:gridCol w:w="2268"/>
        <w:gridCol w:w="304"/>
        <w:gridCol w:w="1821"/>
      </w:tblGrid>
      <w:tr w:rsidR="005E24A5" w:rsidRPr="005E24A5" w14:paraId="38853F22" w14:textId="77777777" w:rsidTr="007D69E3">
        <w:trPr>
          <w:trHeight w:val="164"/>
        </w:trPr>
        <w:tc>
          <w:tcPr>
            <w:tcW w:w="3724" w:type="dxa"/>
            <w:gridSpan w:val="2"/>
            <w:vMerge w:val="restart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61DA43" w14:textId="77777777" w:rsidR="00A54279" w:rsidRPr="000F70DD" w:rsidRDefault="00A54279" w:rsidP="009D0406">
            <w:pPr>
              <w:jc w:val="center"/>
              <w:rPr>
                <w:rFonts w:ascii="Arial" w:hAnsi="Arial" w:cs="Arial"/>
                <w:lang w:val="en-US"/>
              </w:rPr>
            </w:pPr>
            <w:r w:rsidRPr="000F70DD">
              <w:rPr>
                <w:rFonts w:ascii="Arial" w:hAnsi="Arial" w:cs="Arial"/>
                <w:lang w:val="en-US"/>
              </w:rPr>
              <w:t> </w:t>
            </w:r>
          </w:p>
        </w:tc>
        <w:tc>
          <w:tcPr>
            <w:tcW w:w="6902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FEEADE" w14:textId="77777777" w:rsidR="00A54279" w:rsidRPr="005E24A5" w:rsidRDefault="00A54279" w:rsidP="009D0406">
            <w:pPr>
              <w:jc w:val="center"/>
              <w:rPr>
                <w:rFonts w:ascii="Arial" w:hAnsi="Arial" w:cs="Arial"/>
                <w:b/>
                <w:bCs/>
              </w:rPr>
            </w:pPr>
            <w:r w:rsidRPr="005E24A5">
              <w:rPr>
                <w:rFonts w:ascii="Arial" w:hAnsi="Arial" w:cs="Arial"/>
                <w:b/>
                <w:bCs/>
              </w:rPr>
              <w:t>Pooled Studies</w:t>
            </w:r>
          </w:p>
        </w:tc>
      </w:tr>
      <w:tr w:rsidR="00A54279" w:rsidRPr="005E24A5" w14:paraId="16571830" w14:textId="77777777" w:rsidTr="000F70DD">
        <w:trPr>
          <w:trHeight w:val="164"/>
        </w:trPr>
        <w:tc>
          <w:tcPr>
            <w:tcW w:w="3724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6AD3D82F" w14:textId="77777777" w:rsidR="00A54279" w:rsidRPr="005E24A5" w:rsidRDefault="00A54279" w:rsidP="009D0406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2509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19854C" w14:textId="77777777" w:rsidR="00A54279" w:rsidRPr="005E24A5" w:rsidRDefault="00A54279" w:rsidP="009D0406">
            <w:pPr>
              <w:spacing w:after="0" w:line="276" w:lineRule="auto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5E24A5">
              <w:rPr>
                <w:rFonts w:ascii="Arial" w:hAnsi="Arial" w:cs="Arial"/>
                <w:b/>
                <w:bCs/>
              </w:rPr>
              <w:t>Placebo</w:t>
            </w:r>
          </w:p>
          <w:p w14:paraId="5A1BA8F9" w14:textId="77777777" w:rsidR="00A54279" w:rsidRPr="005E24A5" w:rsidRDefault="00A54279" w:rsidP="009D0406">
            <w:pPr>
              <w:spacing w:after="0" w:line="276" w:lineRule="auto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5E24A5">
              <w:rPr>
                <w:rFonts w:ascii="Arial" w:hAnsi="Arial" w:cs="Arial"/>
                <w:b/>
                <w:bCs/>
              </w:rPr>
              <w:t>(n=238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2E35AA" w14:textId="09143668" w:rsidR="00A54279" w:rsidRPr="00563E88" w:rsidRDefault="00A54279" w:rsidP="009D0406">
            <w:pPr>
              <w:spacing w:after="0" w:line="276" w:lineRule="auto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563E88">
              <w:rPr>
                <w:rFonts w:ascii="Arial" w:hAnsi="Arial" w:cs="Arial"/>
                <w:b/>
                <w:bCs/>
              </w:rPr>
              <w:t>Celecoxib 100mg</w:t>
            </w:r>
            <w:r w:rsidR="00AE51AA" w:rsidRPr="00563E88">
              <w:rPr>
                <w:rFonts w:ascii="Arial" w:hAnsi="Arial" w:cs="Arial"/>
                <w:b/>
                <w:bCs/>
              </w:rPr>
              <w:t xml:space="preserve"> BID</w:t>
            </w:r>
          </w:p>
          <w:p w14:paraId="71CDB975" w14:textId="77777777" w:rsidR="00A54279" w:rsidRPr="00563E88" w:rsidRDefault="00A54279" w:rsidP="009D0406">
            <w:pPr>
              <w:spacing w:after="0" w:line="276" w:lineRule="auto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563E88">
              <w:rPr>
                <w:rFonts w:ascii="Arial" w:hAnsi="Arial" w:cs="Arial"/>
                <w:b/>
                <w:bCs/>
              </w:rPr>
              <w:t>(n=228)</w:t>
            </w:r>
          </w:p>
        </w:tc>
        <w:tc>
          <w:tcPr>
            <w:tcW w:w="212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50C3B2" w14:textId="0CD67801" w:rsidR="00A54279" w:rsidRPr="00563E88" w:rsidRDefault="00A54279" w:rsidP="009D0406">
            <w:pPr>
              <w:spacing w:after="0" w:line="276" w:lineRule="auto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563E88">
              <w:rPr>
                <w:rFonts w:ascii="Arial" w:hAnsi="Arial" w:cs="Arial"/>
                <w:b/>
                <w:bCs/>
              </w:rPr>
              <w:t>Celecoxib 200mg</w:t>
            </w:r>
            <w:r w:rsidR="00AE51AA" w:rsidRPr="00563E88">
              <w:rPr>
                <w:rFonts w:ascii="Arial" w:hAnsi="Arial" w:cs="Arial"/>
                <w:b/>
                <w:bCs/>
              </w:rPr>
              <w:t xml:space="preserve"> OD</w:t>
            </w:r>
          </w:p>
          <w:p w14:paraId="41709028" w14:textId="77777777" w:rsidR="00A54279" w:rsidRPr="00563E88" w:rsidRDefault="00A54279" w:rsidP="009D0406">
            <w:pPr>
              <w:spacing w:after="0" w:line="276" w:lineRule="auto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563E88">
              <w:rPr>
                <w:rFonts w:ascii="Arial" w:hAnsi="Arial" w:cs="Arial"/>
                <w:b/>
                <w:bCs/>
              </w:rPr>
              <w:t>(n=219)</w:t>
            </w:r>
          </w:p>
        </w:tc>
      </w:tr>
      <w:tr w:rsidR="00A54279" w:rsidRPr="005E24A5" w14:paraId="7EFC0828" w14:textId="77777777" w:rsidTr="000F70DD">
        <w:trPr>
          <w:trHeight w:val="450"/>
        </w:trPr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47B21F" w14:textId="77777777" w:rsidR="00A54279" w:rsidRPr="005E24A5" w:rsidRDefault="00A54279" w:rsidP="009D0406">
            <w:pPr>
              <w:spacing w:after="0"/>
              <w:jc w:val="center"/>
              <w:rPr>
                <w:rFonts w:ascii="Arial" w:hAnsi="Arial" w:cs="Arial"/>
              </w:rPr>
            </w:pPr>
            <w:r w:rsidRPr="005E24A5">
              <w:rPr>
                <w:rFonts w:ascii="Arial" w:hAnsi="Arial" w:cs="Arial"/>
              </w:rPr>
              <w:t>Observed Mean (SD)</w:t>
            </w:r>
          </w:p>
        </w:tc>
        <w:tc>
          <w:tcPr>
            <w:tcW w:w="232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890A15" w14:textId="77777777" w:rsidR="00A54279" w:rsidRPr="005E24A5" w:rsidRDefault="00A54279" w:rsidP="009D0406">
            <w:pPr>
              <w:jc w:val="center"/>
              <w:rPr>
                <w:rFonts w:ascii="Arial" w:hAnsi="Arial" w:cs="Arial"/>
              </w:rPr>
            </w:pPr>
            <w:r w:rsidRPr="005E24A5">
              <w:rPr>
                <w:rFonts w:ascii="Arial" w:hAnsi="Arial" w:cs="Arial"/>
              </w:rPr>
              <w:t>Baseline</w:t>
            </w:r>
          </w:p>
        </w:tc>
        <w:tc>
          <w:tcPr>
            <w:tcW w:w="2509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5491A8" w14:textId="77777777" w:rsidR="00A54279" w:rsidRPr="005E24A5" w:rsidRDefault="00A54279" w:rsidP="009D0406">
            <w:pPr>
              <w:jc w:val="center"/>
              <w:rPr>
                <w:rFonts w:ascii="Arial" w:hAnsi="Arial" w:cs="Arial"/>
              </w:rPr>
            </w:pPr>
            <w:r w:rsidRPr="005E24A5">
              <w:rPr>
                <w:rFonts w:ascii="Arial" w:hAnsi="Arial" w:cs="Arial"/>
              </w:rPr>
              <w:t>81.08 (7.71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64C58D" w14:textId="77777777" w:rsidR="00A54279" w:rsidRPr="005E24A5" w:rsidRDefault="00A54279" w:rsidP="009D0406">
            <w:pPr>
              <w:jc w:val="center"/>
              <w:rPr>
                <w:rFonts w:ascii="Arial" w:hAnsi="Arial" w:cs="Arial"/>
              </w:rPr>
            </w:pPr>
            <w:r w:rsidRPr="005E24A5">
              <w:rPr>
                <w:rFonts w:ascii="Arial" w:hAnsi="Arial" w:cs="Arial"/>
              </w:rPr>
              <w:t>81.56 (8.79)</w:t>
            </w:r>
          </w:p>
        </w:tc>
        <w:tc>
          <w:tcPr>
            <w:tcW w:w="212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FBA52B" w14:textId="77777777" w:rsidR="00A54279" w:rsidRPr="005E24A5" w:rsidRDefault="00A54279" w:rsidP="009D0406">
            <w:pPr>
              <w:jc w:val="center"/>
              <w:rPr>
                <w:rFonts w:ascii="Arial" w:hAnsi="Arial" w:cs="Arial"/>
              </w:rPr>
            </w:pPr>
            <w:r w:rsidRPr="005E24A5">
              <w:rPr>
                <w:rFonts w:ascii="Arial" w:hAnsi="Arial" w:cs="Arial"/>
              </w:rPr>
              <w:t>80.68 (8.42)</w:t>
            </w:r>
          </w:p>
        </w:tc>
      </w:tr>
      <w:tr w:rsidR="00A54279" w:rsidRPr="005E24A5" w14:paraId="6006B02B" w14:textId="77777777" w:rsidTr="000F70DD">
        <w:trPr>
          <w:trHeight w:val="323"/>
        </w:trPr>
        <w:tc>
          <w:tcPr>
            <w:tcW w:w="1397" w:type="dxa"/>
            <w:vMerge w:val="restar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D1E6CF" w14:textId="77777777" w:rsidR="00A54279" w:rsidRPr="000F70DD" w:rsidRDefault="00A54279" w:rsidP="009D0406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0F70DD">
              <w:rPr>
                <w:rFonts w:ascii="Arial" w:hAnsi="Arial" w:cs="Arial"/>
                <w:lang w:val="en-US"/>
              </w:rPr>
              <w:t>LS Mean change from baseline (SE) by visit</w:t>
            </w:r>
          </w:p>
        </w:tc>
        <w:tc>
          <w:tcPr>
            <w:tcW w:w="232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906BD8" w14:textId="77777777" w:rsidR="00A54279" w:rsidRPr="005E24A5" w:rsidRDefault="00A54279" w:rsidP="009D0406">
            <w:pPr>
              <w:jc w:val="center"/>
              <w:rPr>
                <w:rFonts w:ascii="Arial" w:hAnsi="Arial" w:cs="Arial"/>
              </w:rPr>
            </w:pPr>
            <w:r w:rsidRPr="005E24A5">
              <w:rPr>
                <w:rFonts w:ascii="Arial" w:hAnsi="Arial" w:cs="Arial"/>
              </w:rPr>
              <w:t>Week 2</w:t>
            </w:r>
          </w:p>
        </w:tc>
        <w:tc>
          <w:tcPr>
            <w:tcW w:w="2509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85EC60" w14:textId="77777777" w:rsidR="00A54279" w:rsidRPr="005E24A5" w:rsidRDefault="00A54279" w:rsidP="009D0406">
            <w:pPr>
              <w:jc w:val="center"/>
              <w:rPr>
                <w:rFonts w:ascii="Arial" w:hAnsi="Arial" w:cs="Arial"/>
              </w:rPr>
            </w:pPr>
            <w:r w:rsidRPr="005E24A5">
              <w:rPr>
                <w:rFonts w:ascii="Arial" w:hAnsi="Arial" w:cs="Arial"/>
              </w:rPr>
              <w:t>-26.42 (1.94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C9ED7B" w14:textId="77777777" w:rsidR="00A54279" w:rsidRPr="005E24A5" w:rsidRDefault="00A54279" w:rsidP="009D0406">
            <w:pPr>
              <w:jc w:val="center"/>
              <w:rPr>
                <w:rFonts w:ascii="Arial" w:hAnsi="Arial" w:cs="Arial"/>
              </w:rPr>
            </w:pPr>
            <w:r w:rsidRPr="005E24A5">
              <w:rPr>
                <w:rFonts w:ascii="Arial" w:hAnsi="Arial" w:cs="Arial"/>
              </w:rPr>
              <w:t>-35.38 (1.78)</w:t>
            </w:r>
          </w:p>
        </w:tc>
        <w:tc>
          <w:tcPr>
            <w:tcW w:w="212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A83504" w14:textId="77777777" w:rsidR="00A54279" w:rsidRPr="005E24A5" w:rsidRDefault="00A54279" w:rsidP="009D0406">
            <w:pPr>
              <w:jc w:val="center"/>
              <w:rPr>
                <w:rFonts w:ascii="Arial" w:hAnsi="Arial" w:cs="Arial"/>
              </w:rPr>
            </w:pPr>
            <w:r w:rsidRPr="005E24A5">
              <w:rPr>
                <w:rFonts w:ascii="Arial" w:hAnsi="Arial" w:cs="Arial"/>
              </w:rPr>
              <w:t>-34.85 (1.80)</w:t>
            </w:r>
          </w:p>
        </w:tc>
      </w:tr>
      <w:tr w:rsidR="00A54279" w:rsidRPr="005E24A5" w14:paraId="6ABFB4F7" w14:textId="77777777" w:rsidTr="000F70DD">
        <w:trPr>
          <w:trHeight w:val="323"/>
        </w:trPr>
        <w:tc>
          <w:tcPr>
            <w:tcW w:w="1397" w:type="dxa"/>
            <w:vMerge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A15A07" w14:textId="77777777" w:rsidR="00A54279" w:rsidRPr="005E24A5" w:rsidRDefault="00A54279" w:rsidP="009D0406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232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07BAC5" w14:textId="77777777" w:rsidR="00A54279" w:rsidRPr="005E24A5" w:rsidRDefault="00A54279" w:rsidP="009D0406">
            <w:pPr>
              <w:jc w:val="center"/>
              <w:rPr>
                <w:rFonts w:ascii="Arial" w:hAnsi="Arial" w:cs="Arial"/>
              </w:rPr>
            </w:pPr>
            <w:r w:rsidRPr="005E24A5">
              <w:rPr>
                <w:rFonts w:ascii="Arial" w:hAnsi="Arial" w:cs="Arial"/>
              </w:rPr>
              <w:t>LS mean difference (95% CI)</w:t>
            </w:r>
          </w:p>
        </w:tc>
        <w:tc>
          <w:tcPr>
            <w:tcW w:w="2509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951DE9" w14:textId="77777777" w:rsidR="00A54279" w:rsidRPr="005E24A5" w:rsidRDefault="00A54279" w:rsidP="009D040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A967B6" w14:textId="77777777" w:rsidR="00A54279" w:rsidRPr="005E24A5" w:rsidRDefault="00A54279" w:rsidP="009D0406">
            <w:pPr>
              <w:jc w:val="center"/>
              <w:rPr>
                <w:rFonts w:ascii="Arial" w:hAnsi="Arial" w:cs="Arial"/>
              </w:rPr>
            </w:pPr>
            <w:r w:rsidRPr="005E24A5">
              <w:rPr>
                <w:rFonts w:ascii="Arial" w:hAnsi="Arial" w:cs="Arial"/>
              </w:rPr>
              <w:t>-8.96 (-14.13, -3.79)</w:t>
            </w:r>
          </w:p>
        </w:tc>
        <w:tc>
          <w:tcPr>
            <w:tcW w:w="212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FC7275" w14:textId="77777777" w:rsidR="00A54279" w:rsidRPr="005E24A5" w:rsidRDefault="00A54279" w:rsidP="009D0406">
            <w:pPr>
              <w:jc w:val="center"/>
              <w:rPr>
                <w:rFonts w:ascii="Arial" w:hAnsi="Arial" w:cs="Arial"/>
              </w:rPr>
            </w:pPr>
            <w:r w:rsidRPr="005E24A5">
              <w:rPr>
                <w:rFonts w:ascii="Arial" w:hAnsi="Arial" w:cs="Arial"/>
              </w:rPr>
              <w:t>-8.43 (-13.62, -3.24)</w:t>
            </w:r>
          </w:p>
        </w:tc>
      </w:tr>
      <w:tr w:rsidR="00A54279" w:rsidRPr="005E24A5" w14:paraId="09A588EE" w14:textId="77777777" w:rsidTr="000F70DD">
        <w:trPr>
          <w:trHeight w:val="323"/>
        </w:trPr>
        <w:tc>
          <w:tcPr>
            <w:tcW w:w="1397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78E5CFE" w14:textId="77777777" w:rsidR="00A54279" w:rsidRPr="005E24A5" w:rsidRDefault="00A54279" w:rsidP="009D040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2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926062" w14:textId="77777777" w:rsidR="00A54279" w:rsidRPr="005E24A5" w:rsidRDefault="00A54279" w:rsidP="009D0406">
            <w:pPr>
              <w:jc w:val="center"/>
              <w:rPr>
                <w:rFonts w:ascii="Arial" w:hAnsi="Arial" w:cs="Arial"/>
              </w:rPr>
            </w:pPr>
            <w:r w:rsidRPr="005E24A5">
              <w:rPr>
                <w:rFonts w:ascii="Arial" w:hAnsi="Arial" w:cs="Arial"/>
              </w:rPr>
              <w:t>p-value</w:t>
            </w:r>
            <w:r w:rsidRPr="005E24A5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2509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88367E" w14:textId="77777777" w:rsidR="00A54279" w:rsidRPr="005E24A5" w:rsidRDefault="00A54279" w:rsidP="009D040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9F3DAA" w14:textId="77777777" w:rsidR="00A54279" w:rsidRPr="005E24A5" w:rsidRDefault="00A54279" w:rsidP="009D0406">
            <w:pPr>
              <w:jc w:val="center"/>
              <w:rPr>
                <w:rFonts w:ascii="Arial" w:hAnsi="Arial" w:cs="Arial"/>
              </w:rPr>
            </w:pPr>
            <w:r w:rsidRPr="005E24A5">
              <w:rPr>
                <w:rFonts w:ascii="Arial" w:hAnsi="Arial" w:cs="Arial"/>
              </w:rPr>
              <w:t>0.0007</w:t>
            </w:r>
          </w:p>
        </w:tc>
        <w:tc>
          <w:tcPr>
            <w:tcW w:w="212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0D7DF1" w14:textId="77777777" w:rsidR="00A54279" w:rsidRPr="005E24A5" w:rsidRDefault="00A54279" w:rsidP="009D0406">
            <w:pPr>
              <w:jc w:val="center"/>
              <w:rPr>
                <w:rFonts w:ascii="Arial" w:hAnsi="Arial" w:cs="Arial"/>
              </w:rPr>
            </w:pPr>
            <w:r w:rsidRPr="005E24A5">
              <w:rPr>
                <w:rFonts w:ascii="Arial" w:hAnsi="Arial" w:cs="Arial"/>
              </w:rPr>
              <w:t>0.0015</w:t>
            </w:r>
          </w:p>
        </w:tc>
      </w:tr>
      <w:tr w:rsidR="00A54279" w:rsidRPr="005E24A5" w14:paraId="5A18C592" w14:textId="77777777" w:rsidTr="000F70DD">
        <w:trPr>
          <w:trHeight w:val="485"/>
        </w:trPr>
        <w:tc>
          <w:tcPr>
            <w:tcW w:w="1397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82C809" w14:textId="77777777" w:rsidR="00A54279" w:rsidRPr="005E24A5" w:rsidRDefault="00A54279" w:rsidP="009D040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2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40D63C" w14:textId="77777777" w:rsidR="00A54279" w:rsidRPr="005E24A5" w:rsidRDefault="00A54279" w:rsidP="009D0406">
            <w:pPr>
              <w:jc w:val="center"/>
              <w:rPr>
                <w:rFonts w:ascii="Arial" w:hAnsi="Arial" w:cs="Arial"/>
              </w:rPr>
            </w:pPr>
            <w:r w:rsidRPr="005E24A5">
              <w:rPr>
                <w:rFonts w:ascii="Arial" w:hAnsi="Arial" w:cs="Arial"/>
              </w:rPr>
              <w:t>Week 6</w:t>
            </w:r>
          </w:p>
        </w:tc>
        <w:tc>
          <w:tcPr>
            <w:tcW w:w="2509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67BB40" w14:textId="77777777" w:rsidR="00A54279" w:rsidRPr="005E24A5" w:rsidRDefault="00A54279" w:rsidP="009D0406">
            <w:pPr>
              <w:jc w:val="center"/>
              <w:rPr>
                <w:rFonts w:ascii="Arial" w:hAnsi="Arial" w:cs="Arial"/>
              </w:rPr>
            </w:pPr>
            <w:r w:rsidRPr="005E24A5">
              <w:rPr>
                <w:rFonts w:ascii="Arial" w:hAnsi="Arial" w:cs="Arial"/>
              </w:rPr>
              <w:t>-31.69 (2.22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875EF7" w14:textId="77777777" w:rsidR="00A54279" w:rsidRPr="005E24A5" w:rsidRDefault="00A54279" w:rsidP="009D0406">
            <w:pPr>
              <w:jc w:val="center"/>
              <w:rPr>
                <w:rFonts w:ascii="Arial" w:hAnsi="Arial" w:cs="Arial"/>
              </w:rPr>
            </w:pPr>
            <w:r w:rsidRPr="005E24A5">
              <w:rPr>
                <w:rFonts w:ascii="Arial" w:hAnsi="Arial" w:cs="Arial"/>
              </w:rPr>
              <w:t>-35.06 (1.99)</w:t>
            </w:r>
          </w:p>
        </w:tc>
        <w:tc>
          <w:tcPr>
            <w:tcW w:w="212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5305F8" w14:textId="77777777" w:rsidR="00A54279" w:rsidRPr="005E24A5" w:rsidRDefault="00A54279" w:rsidP="009D0406">
            <w:pPr>
              <w:jc w:val="center"/>
              <w:rPr>
                <w:rFonts w:ascii="Arial" w:hAnsi="Arial" w:cs="Arial"/>
              </w:rPr>
            </w:pPr>
            <w:r w:rsidRPr="005E24A5">
              <w:rPr>
                <w:rFonts w:ascii="Arial" w:hAnsi="Arial" w:cs="Arial"/>
              </w:rPr>
              <w:t>-39.14 (2.02)</w:t>
            </w:r>
          </w:p>
        </w:tc>
      </w:tr>
      <w:tr w:rsidR="00A54279" w:rsidRPr="005E24A5" w14:paraId="29CF23EC" w14:textId="77777777" w:rsidTr="000F70DD">
        <w:trPr>
          <w:trHeight w:val="368"/>
        </w:trPr>
        <w:tc>
          <w:tcPr>
            <w:tcW w:w="1397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3606103" w14:textId="77777777" w:rsidR="00A54279" w:rsidRPr="005E24A5" w:rsidRDefault="00A54279" w:rsidP="009D040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2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7663F1" w14:textId="77777777" w:rsidR="00A54279" w:rsidRPr="005E24A5" w:rsidRDefault="00A54279" w:rsidP="009D0406">
            <w:pPr>
              <w:jc w:val="center"/>
              <w:rPr>
                <w:rFonts w:ascii="Arial" w:hAnsi="Arial" w:cs="Arial"/>
              </w:rPr>
            </w:pPr>
            <w:r w:rsidRPr="005E24A5">
              <w:rPr>
                <w:rFonts w:ascii="Arial" w:hAnsi="Arial" w:cs="Arial"/>
              </w:rPr>
              <w:t>LS mean difference (95% CI)</w:t>
            </w:r>
          </w:p>
        </w:tc>
        <w:tc>
          <w:tcPr>
            <w:tcW w:w="2509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E4E2B4" w14:textId="77777777" w:rsidR="00A54279" w:rsidRPr="005E24A5" w:rsidRDefault="00A54279" w:rsidP="009D040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D9D82C" w14:textId="77777777" w:rsidR="00A54279" w:rsidRPr="005E24A5" w:rsidRDefault="00A54279" w:rsidP="009D0406">
            <w:pPr>
              <w:jc w:val="center"/>
              <w:rPr>
                <w:rFonts w:ascii="Arial" w:hAnsi="Arial" w:cs="Arial"/>
              </w:rPr>
            </w:pPr>
            <w:r w:rsidRPr="005E24A5">
              <w:rPr>
                <w:rFonts w:ascii="Arial" w:hAnsi="Arial" w:cs="Arial"/>
              </w:rPr>
              <w:t>-3.37 (-9.23, 2.49)</w:t>
            </w:r>
          </w:p>
        </w:tc>
        <w:tc>
          <w:tcPr>
            <w:tcW w:w="212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470671" w14:textId="77777777" w:rsidR="00A54279" w:rsidRPr="005E24A5" w:rsidRDefault="00A54279" w:rsidP="009D0406">
            <w:pPr>
              <w:jc w:val="center"/>
              <w:rPr>
                <w:rFonts w:ascii="Arial" w:hAnsi="Arial" w:cs="Arial"/>
              </w:rPr>
            </w:pPr>
            <w:r w:rsidRPr="005E24A5">
              <w:rPr>
                <w:rFonts w:ascii="Arial" w:hAnsi="Arial" w:cs="Arial"/>
              </w:rPr>
              <w:t>-7.45 (-13.35, -1.54)</w:t>
            </w:r>
          </w:p>
        </w:tc>
      </w:tr>
      <w:tr w:rsidR="00A54279" w:rsidRPr="005E24A5" w14:paraId="53854D8D" w14:textId="77777777" w:rsidTr="000F70DD">
        <w:trPr>
          <w:trHeight w:val="330"/>
        </w:trPr>
        <w:tc>
          <w:tcPr>
            <w:tcW w:w="139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AA1ECC7" w14:textId="77777777" w:rsidR="00A54279" w:rsidRPr="005E24A5" w:rsidRDefault="00A54279" w:rsidP="009D0406">
            <w:pPr>
              <w:rPr>
                <w:rFonts w:ascii="Arial" w:hAnsi="Arial" w:cs="Arial"/>
              </w:rPr>
            </w:pPr>
          </w:p>
        </w:tc>
        <w:tc>
          <w:tcPr>
            <w:tcW w:w="232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05522F" w14:textId="77777777" w:rsidR="00A54279" w:rsidRPr="005E24A5" w:rsidRDefault="00A54279" w:rsidP="009D0406">
            <w:pPr>
              <w:jc w:val="center"/>
              <w:rPr>
                <w:rFonts w:ascii="Arial" w:hAnsi="Arial" w:cs="Arial"/>
              </w:rPr>
            </w:pPr>
            <w:r w:rsidRPr="005E24A5">
              <w:rPr>
                <w:rFonts w:ascii="Arial" w:hAnsi="Arial" w:cs="Arial"/>
              </w:rPr>
              <w:t>p-value</w:t>
            </w:r>
            <w:r w:rsidRPr="005E24A5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2509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2E77EA" w14:textId="77777777" w:rsidR="00A54279" w:rsidRPr="005E24A5" w:rsidRDefault="00A54279" w:rsidP="009D040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BB379B" w14:textId="77777777" w:rsidR="00A54279" w:rsidRPr="005E24A5" w:rsidRDefault="00A54279" w:rsidP="009D0406">
            <w:pPr>
              <w:jc w:val="center"/>
              <w:rPr>
                <w:rFonts w:ascii="Arial" w:hAnsi="Arial" w:cs="Arial"/>
              </w:rPr>
            </w:pPr>
            <w:r w:rsidRPr="005E24A5">
              <w:rPr>
                <w:rFonts w:ascii="Arial" w:hAnsi="Arial" w:cs="Arial"/>
              </w:rPr>
              <w:t>0.2592</w:t>
            </w:r>
          </w:p>
        </w:tc>
        <w:tc>
          <w:tcPr>
            <w:tcW w:w="212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511451" w14:textId="77777777" w:rsidR="00A54279" w:rsidRPr="005E24A5" w:rsidRDefault="00A54279" w:rsidP="009D0406">
            <w:pPr>
              <w:jc w:val="center"/>
              <w:rPr>
                <w:rFonts w:ascii="Arial" w:hAnsi="Arial" w:cs="Arial"/>
              </w:rPr>
            </w:pPr>
            <w:r w:rsidRPr="005E24A5">
              <w:rPr>
                <w:rFonts w:ascii="Arial" w:hAnsi="Arial" w:cs="Arial"/>
              </w:rPr>
              <w:t>0.0135</w:t>
            </w:r>
          </w:p>
        </w:tc>
      </w:tr>
      <w:tr w:rsidR="005E24A5" w:rsidRPr="005E24A5" w14:paraId="2AB4032F" w14:textId="77777777" w:rsidTr="007D69E3">
        <w:trPr>
          <w:trHeight w:val="21"/>
        </w:trPr>
        <w:tc>
          <w:tcPr>
            <w:tcW w:w="3724" w:type="dxa"/>
            <w:gridSpan w:val="2"/>
            <w:vMerge w:val="restart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FD0A2B" w14:textId="77777777" w:rsidR="00A54279" w:rsidRPr="005E24A5" w:rsidRDefault="00A54279" w:rsidP="009D0406">
            <w:pPr>
              <w:jc w:val="center"/>
              <w:rPr>
                <w:rFonts w:ascii="Arial" w:hAnsi="Arial" w:cs="Arial"/>
              </w:rPr>
            </w:pPr>
            <w:r w:rsidRPr="005E24A5">
              <w:rPr>
                <w:rFonts w:ascii="Arial" w:hAnsi="Arial" w:cs="Arial"/>
              </w:rPr>
              <w:t> </w:t>
            </w:r>
          </w:p>
        </w:tc>
        <w:tc>
          <w:tcPr>
            <w:tcW w:w="6902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7BD555" w14:textId="77777777" w:rsidR="00A54279" w:rsidRPr="005E24A5" w:rsidRDefault="00A54279" w:rsidP="009D0406">
            <w:pPr>
              <w:jc w:val="center"/>
              <w:rPr>
                <w:rFonts w:ascii="Arial" w:hAnsi="Arial" w:cs="Arial"/>
                <w:b/>
                <w:bCs/>
              </w:rPr>
            </w:pPr>
            <w:r w:rsidRPr="005E24A5">
              <w:rPr>
                <w:rFonts w:ascii="Arial" w:hAnsi="Arial" w:cs="Arial"/>
                <w:b/>
                <w:bCs/>
              </w:rPr>
              <w:t>Pooled Studies</w:t>
            </w:r>
          </w:p>
        </w:tc>
      </w:tr>
      <w:tr w:rsidR="00A54279" w:rsidRPr="005E24A5" w14:paraId="148680AF" w14:textId="77777777" w:rsidTr="000F70DD">
        <w:trPr>
          <w:trHeight w:val="164"/>
        </w:trPr>
        <w:tc>
          <w:tcPr>
            <w:tcW w:w="3724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56EAEBBA" w14:textId="77777777" w:rsidR="00A54279" w:rsidRPr="005E24A5" w:rsidRDefault="00A54279" w:rsidP="009D0406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2509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622D9E" w14:textId="77777777" w:rsidR="00A54279" w:rsidRPr="005E24A5" w:rsidRDefault="00A54279" w:rsidP="009D0406">
            <w:pPr>
              <w:spacing w:after="0" w:line="276" w:lineRule="auto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5E24A5">
              <w:rPr>
                <w:rFonts w:ascii="Arial" w:hAnsi="Arial" w:cs="Arial"/>
                <w:b/>
                <w:bCs/>
              </w:rPr>
              <w:t>LS Means</w:t>
            </w:r>
          </w:p>
          <w:p w14:paraId="0A7CC139" w14:textId="77777777" w:rsidR="00A54279" w:rsidRPr="005E24A5" w:rsidRDefault="00A54279" w:rsidP="009D0406">
            <w:pPr>
              <w:spacing w:after="0" w:line="276" w:lineRule="auto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5E24A5">
              <w:rPr>
                <w:rFonts w:ascii="Arial" w:hAnsi="Arial" w:cs="Arial"/>
                <w:b/>
                <w:bCs/>
              </w:rPr>
              <w:t>(95% CI)</w:t>
            </w:r>
          </w:p>
        </w:tc>
        <w:tc>
          <w:tcPr>
            <w:tcW w:w="2572" w:type="dxa"/>
            <w:gridSpan w:val="2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0D4B5F" w14:textId="77777777" w:rsidR="00A54279" w:rsidRPr="005E24A5" w:rsidRDefault="00A54279" w:rsidP="009D0406">
            <w:pPr>
              <w:spacing w:after="0" w:line="276" w:lineRule="auto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5E24A5">
              <w:rPr>
                <w:rFonts w:ascii="Arial" w:hAnsi="Arial" w:cs="Arial"/>
                <w:b/>
                <w:bCs/>
              </w:rPr>
              <w:t>LS Means difference</w:t>
            </w:r>
          </w:p>
          <w:p w14:paraId="6C116708" w14:textId="77777777" w:rsidR="00A54279" w:rsidRPr="005E24A5" w:rsidRDefault="00A54279" w:rsidP="009D0406">
            <w:pPr>
              <w:spacing w:after="0" w:line="276" w:lineRule="auto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5E24A5">
              <w:rPr>
                <w:rFonts w:ascii="Arial" w:hAnsi="Arial" w:cs="Arial"/>
                <w:b/>
                <w:bCs/>
              </w:rPr>
              <w:t>(95% CI)</w:t>
            </w:r>
          </w:p>
        </w:tc>
        <w:tc>
          <w:tcPr>
            <w:tcW w:w="1821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AA90EB" w14:textId="77777777" w:rsidR="00A54279" w:rsidRPr="005E24A5" w:rsidRDefault="00A54279" w:rsidP="009D0406">
            <w:pPr>
              <w:spacing w:after="0" w:line="276" w:lineRule="auto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5E24A5">
              <w:rPr>
                <w:rFonts w:ascii="Arial" w:hAnsi="Arial" w:cs="Arial"/>
                <w:b/>
                <w:bCs/>
              </w:rPr>
              <w:t>p-value</w:t>
            </w:r>
            <w:r w:rsidRPr="005E24A5">
              <w:rPr>
                <w:rFonts w:ascii="Arial" w:hAnsi="Arial" w:cs="Arial"/>
                <w:b/>
                <w:bCs/>
                <w:vertAlign w:val="superscript"/>
              </w:rPr>
              <w:t>b</w:t>
            </w:r>
          </w:p>
        </w:tc>
      </w:tr>
      <w:tr w:rsidR="00A54279" w:rsidRPr="005E24A5" w14:paraId="24423813" w14:textId="77777777" w:rsidTr="000F70DD">
        <w:trPr>
          <w:trHeight w:val="163"/>
        </w:trPr>
        <w:tc>
          <w:tcPr>
            <w:tcW w:w="372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03700D" w14:textId="77777777" w:rsidR="00A54279" w:rsidRPr="005E24A5" w:rsidRDefault="00A54279" w:rsidP="009D0406">
            <w:pPr>
              <w:spacing w:after="0"/>
              <w:jc w:val="center"/>
              <w:rPr>
                <w:rFonts w:ascii="Arial" w:hAnsi="Arial" w:cs="Arial"/>
              </w:rPr>
            </w:pPr>
            <w:r w:rsidRPr="005E24A5">
              <w:rPr>
                <w:rFonts w:ascii="Arial" w:hAnsi="Arial" w:cs="Arial"/>
              </w:rPr>
              <w:t>Placebo</w:t>
            </w:r>
            <w:r w:rsidRPr="005E24A5">
              <w:rPr>
                <w:rFonts w:ascii="Arial" w:hAnsi="Arial" w:cs="Arial"/>
              </w:rPr>
              <w:br/>
              <w:t>(n=168)</w:t>
            </w:r>
          </w:p>
        </w:tc>
        <w:tc>
          <w:tcPr>
            <w:tcW w:w="2509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EE5839" w14:textId="77777777" w:rsidR="00A54279" w:rsidRPr="005E24A5" w:rsidRDefault="00A54279" w:rsidP="009D0406">
            <w:pPr>
              <w:jc w:val="center"/>
              <w:rPr>
                <w:rFonts w:ascii="Arial" w:hAnsi="Arial" w:cs="Arial"/>
              </w:rPr>
            </w:pPr>
            <w:r w:rsidRPr="005E24A5">
              <w:rPr>
                <w:rFonts w:ascii="Arial" w:hAnsi="Arial" w:cs="Arial"/>
              </w:rPr>
              <w:t>-30.67 (-34.79, -26.56)</w:t>
            </w:r>
          </w:p>
        </w:tc>
        <w:tc>
          <w:tcPr>
            <w:tcW w:w="257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BB50B5" w14:textId="77777777" w:rsidR="00A54279" w:rsidRPr="005E24A5" w:rsidRDefault="00A54279" w:rsidP="009D040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140CF7" w14:textId="77777777" w:rsidR="00A54279" w:rsidRPr="005E24A5" w:rsidRDefault="00A54279" w:rsidP="009D0406">
            <w:pPr>
              <w:jc w:val="center"/>
              <w:rPr>
                <w:rFonts w:ascii="Arial" w:hAnsi="Arial" w:cs="Arial"/>
              </w:rPr>
            </w:pPr>
          </w:p>
        </w:tc>
      </w:tr>
      <w:tr w:rsidR="00A54279" w:rsidRPr="005E24A5" w14:paraId="284C446A" w14:textId="77777777" w:rsidTr="000F70DD">
        <w:trPr>
          <w:trHeight w:val="163"/>
        </w:trPr>
        <w:tc>
          <w:tcPr>
            <w:tcW w:w="372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6DEA4D" w14:textId="5E7B6E62" w:rsidR="00A54279" w:rsidRPr="00563E88" w:rsidRDefault="00A54279" w:rsidP="009D0406">
            <w:pPr>
              <w:spacing w:after="0"/>
              <w:jc w:val="center"/>
              <w:rPr>
                <w:rFonts w:ascii="Arial" w:hAnsi="Arial" w:cs="Arial"/>
              </w:rPr>
            </w:pPr>
            <w:r w:rsidRPr="00563E88">
              <w:rPr>
                <w:rFonts w:ascii="Arial" w:hAnsi="Arial" w:cs="Arial"/>
              </w:rPr>
              <w:t>Celecoxib 100mg</w:t>
            </w:r>
            <w:r w:rsidR="00AE51AA" w:rsidRPr="00563E88">
              <w:rPr>
                <w:rFonts w:ascii="Arial" w:hAnsi="Arial" w:cs="Arial"/>
              </w:rPr>
              <w:t xml:space="preserve"> BID</w:t>
            </w:r>
            <w:r w:rsidRPr="00563E88">
              <w:rPr>
                <w:rFonts w:ascii="Arial" w:hAnsi="Arial" w:cs="Arial"/>
              </w:rPr>
              <w:t xml:space="preserve"> </w:t>
            </w:r>
          </w:p>
          <w:p w14:paraId="62C244B1" w14:textId="77777777" w:rsidR="00A54279" w:rsidRPr="00563E88" w:rsidRDefault="00A54279" w:rsidP="009D0406">
            <w:pPr>
              <w:spacing w:after="0"/>
              <w:jc w:val="center"/>
              <w:rPr>
                <w:rFonts w:ascii="Arial" w:hAnsi="Arial" w:cs="Arial"/>
              </w:rPr>
            </w:pPr>
            <w:r w:rsidRPr="00563E88">
              <w:rPr>
                <w:rFonts w:ascii="Arial" w:hAnsi="Arial" w:cs="Arial"/>
              </w:rPr>
              <w:t>(n=198)</w:t>
            </w:r>
          </w:p>
        </w:tc>
        <w:tc>
          <w:tcPr>
            <w:tcW w:w="2509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D22765" w14:textId="77777777" w:rsidR="00A54279" w:rsidRPr="005E24A5" w:rsidRDefault="00A54279" w:rsidP="009D0406">
            <w:pPr>
              <w:jc w:val="center"/>
              <w:rPr>
                <w:rFonts w:ascii="Arial" w:hAnsi="Arial" w:cs="Arial"/>
              </w:rPr>
            </w:pPr>
            <w:r w:rsidRPr="005E24A5">
              <w:rPr>
                <w:rFonts w:ascii="Arial" w:hAnsi="Arial" w:cs="Arial"/>
              </w:rPr>
              <w:t>-34.81 (-38.61, -31.02)</w:t>
            </w:r>
          </w:p>
        </w:tc>
        <w:tc>
          <w:tcPr>
            <w:tcW w:w="257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3E3984" w14:textId="77777777" w:rsidR="00A54279" w:rsidRPr="005E24A5" w:rsidRDefault="00A54279" w:rsidP="009D0406">
            <w:pPr>
              <w:jc w:val="center"/>
              <w:rPr>
                <w:rFonts w:ascii="Arial" w:hAnsi="Arial" w:cs="Arial"/>
              </w:rPr>
            </w:pPr>
            <w:r w:rsidRPr="005E24A5">
              <w:rPr>
                <w:rFonts w:ascii="Arial" w:hAnsi="Arial" w:cs="Arial"/>
              </w:rPr>
              <w:t>-4.14 (-9.74, 1.45)</w:t>
            </w:r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313F0B" w14:textId="77777777" w:rsidR="00A54279" w:rsidRPr="005E24A5" w:rsidRDefault="00A54279" w:rsidP="009D0406">
            <w:pPr>
              <w:jc w:val="center"/>
              <w:rPr>
                <w:rFonts w:ascii="Arial" w:hAnsi="Arial" w:cs="Arial"/>
              </w:rPr>
            </w:pPr>
            <w:r w:rsidRPr="005E24A5">
              <w:rPr>
                <w:rFonts w:ascii="Arial" w:hAnsi="Arial" w:cs="Arial"/>
              </w:rPr>
              <w:t>0.1465</w:t>
            </w:r>
          </w:p>
        </w:tc>
      </w:tr>
      <w:tr w:rsidR="002A6C62" w:rsidRPr="002A6C62" w14:paraId="59DBD06F" w14:textId="77777777" w:rsidTr="000F70DD">
        <w:trPr>
          <w:trHeight w:val="172"/>
        </w:trPr>
        <w:tc>
          <w:tcPr>
            <w:tcW w:w="372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E971EC" w14:textId="6DE40914" w:rsidR="00A54279" w:rsidRPr="00563E88" w:rsidRDefault="00A54279" w:rsidP="009D0406">
            <w:pPr>
              <w:spacing w:after="0"/>
              <w:jc w:val="center"/>
              <w:rPr>
                <w:rFonts w:ascii="Arial" w:hAnsi="Arial" w:cs="Arial"/>
              </w:rPr>
            </w:pPr>
            <w:r w:rsidRPr="00563E88">
              <w:rPr>
                <w:rFonts w:ascii="Arial" w:hAnsi="Arial" w:cs="Arial"/>
              </w:rPr>
              <w:t xml:space="preserve">Celecoxib 200mg </w:t>
            </w:r>
            <w:r w:rsidR="00AE51AA" w:rsidRPr="00563E88">
              <w:rPr>
                <w:rFonts w:ascii="Arial" w:hAnsi="Arial" w:cs="Arial"/>
              </w:rPr>
              <w:t>OD</w:t>
            </w:r>
          </w:p>
          <w:p w14:paraId="66C43549" w14:textId="77777777" w:rsidR="00A54279" w:rsidRPr="00563E88" w:rsidRDefault="00A54279" w:rsidP="009D0406">
            <w:pPr>
              <w:spacing w:after="0"/>
              <w:jc w:val="center"/>
              <w:rPr>
                <w:rFonts w:ascii="Arial" w:hAnsi="Arial" w:cs="Arial"/>
              </w:rPr>
            </w:pPr>
            <w:r w:rsidRPr="00563E88">
              <w:rPr>
                <w:rFonts w:ascii="Arial" w:hAnsi="Arial" w:cs="Arial"/>
              </w:rPr>
              <w:t>(n=195)</w:t>
            </w:r>
          </w:p>
        </w:tc>
        <w:tc>
          <w:tcPr>
            <w:tcW w:w="2509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3D2776" w14:textId="77777777" w:rsidR="00A54279" w:rsidRPr="005E24A5" w:rsidRDefault="00A54279" w:rsidP="009D0406">
            <w:pPr>
              <w:jc w:val="center"/>
              <w:rPr>
                <w:rFonts w:ascii="Arial" w:hAnsi="Arial" w:cs="Arial"/>
              </w:rPr>
            </w:pPr>
            <w:r w:rsidRPr="005E24A5">
              <w:rPr>
                <w:rFonts w:ascii="Arial" w:hAnsi="Arial" w:cs="Arial"/>
              </w:rPr>
              <w:t>-38.78 (-42.60, -34.96)</w:t>
            </w:r>
          </w:p>
        </w:tc>
        <w:tc>
          <w:tcPr>
            <w:tcW w:w="257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1F8999" w14:textId="77777777" w:rsidR="00A54279" w:rsidRPr="005E24A5" w:rsidRDefault="00A54279" w:rsidP="009D0406">
            <w:pPr>
              <w:jc w:val="center"/>
              <w:rPr>
                <w:rFonts w:ascii="Arial" w:hAnsi="Arial" w:cs="Arial"/>
              </w:rPr>
            </w:pPr>
            <w:r w:rsidRPr="005E24A5">
              <w:rPr>
                <w:rFonts w:ascii="Arial" w:hAnsi="Arial" w:cs="Arial"/>
              </w:rPr>
              <w:t>-8.11 (-13.73, -2.49)</w:t>
            </w:r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EE811B" w14:textId="77777777" w:rsidR="00A54279" w:rsidRPr="005E24A5" w:rsidRDefault="00A54279" w:rsidP="009D0406">
            <w:pPr>
              <w:jc w:val="center"/>
              <w:rPr>
                <w:rFonts w:ascii="Arial" w:hAnsi="Arial" w:cs="Arial"/>
              </w:rPr>
            </w:pPr>
            <w:r w:rsidRPr="005E24A5">
              <w:rPr>
                <w:rFonts w:ascii="Arial" w:hAnsi="Arial" w:cs="Arial"/>
              </w:rPr>
              <w:t>0.0047</w:t>
            </w:r>
          </w:p>
        </w:tc>
      </w:tr>
    </w:tbl>
    <w:p w14:paraId="65236D44" w14:textId="3AB0196D" w:rsidR="00D80F20" w:rsidRPr="005E24A5" w:rsidRDefault="00D80F20" w:rsidP="00D80F20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en-GB"/>
        </w:rPr>
      </w:pPr>
    </w:p>
    <w:p w14:paraId="5CA2DA5D" w14:textId="77777777" w:rsidR="005B5C9D" w:rsidRPr="005E24A5" w:rsidRDefault="005B5C9D" w:rsidP="00D80F20">
      <w:pPr>
        <w:spacing w:after="0" w:line="240" w:lineRule="auto"/>
        <w:jc w:val="both"/>
        <w:rPr>
          <w:rFonts w:ascii="Arial" w:eastAsia="Times New Roman" w:hAnsi="Arial" w:cs="Arial"/>
          <w:sz w:val="18"/>
          <w:szCs w:val="18"/>
          <w:vertAlign w:val="superscript"/>
          <w:lang w:val="en-US" w:eastAsia="en-GB"/>
        </w:rPr>
      </w:pPr>
    </w:p>
    <w:p w14:paraId="40F95C40" w14:textId="19FCD7BA" w:rsidR="005B5C9D" w:rsidRPr="005E24A5" w:rsidRDefault="005B5C9D" w:rsidP="005B5C9D">
      <w:pPr>
        <w:spacing w:after="0" w:line="240" w:lineRule="auto"/>
        <w:rPr>
          <w:rFonts w:ascii="Arial" w:eastAsia="Calibri" w:hAnsi="Arial" w:cs="Arial"/>
          <w:color w:val="000000"/>
          <w:sz w:val="20"/>
          <w:szCs w:val="20"/>
          <w:lang w:val="en-US" w:eastAsia="en-GB"/>
        </w:rPr>
      </w:pPr>
      <w:r w:rsidRPr="005E24A5">
        <w:rPr>
          <w:rFonts w:ascii="Arial" w:eastAsia="Times New Roman" w:hAnsi="Arial" w:cs="Arial"/>
          <w:sz w:val="18"/>
          <w:szCs w:val="18"/>
          <w:lang w:val="en-US" w:eastAsia="en-GB"/>
        </w:rPr>
        <w:t>LS = Least-Square</w:t>
      </w:r>
      <w:r w:rsidR="152943AC" w:rsidRPr="005E24A5">
        <w:rPr>
          <w:rFonts w:ascii="Arial" w:eastAsia="Times New Roman" w:hAnsi="Arial" w:cs="Arial"/>
          <w:sz w:val="18"/>
          <w:szCs w:val="18"/>
          <w:lang w:val="en-US" w:eastAsia="en-GB"/>
        </w:rPr>
        <w:t>s</w:t>
      </w:r>
      <w:r w:rsidRPr="005E24A5">
        <w:rPr>
          <w:rFonts w:ascii="Arial" w:eastAsia="Times New Roman" w:hAnsi="Arial" w:cs="Arial"/>
          <w:sz w:val="18"/>
          <w:szCs w:val="18"/>
          <w:lang w:val="en-US" w:eastAsia="en-GB"/>
        </w:rPr>
        <w:t>; SD = Standard Deviation; SE = Standard Error</w:t>
      </w:r>
    </w:p>
    <w:p w14:paraId="3954E7F4" w14:textId="77777777" w:rsidR="005B5C9D" w:rsidRPr="005E24A5" w:rsidRDefault="005B5C9D" w:rsidP="005B5C9D">
      <w:pPr>
        <w:spacing w:after="0" w:line="240" w:lineRule="auto"/>
        <w:jc w:val="both"/>
        <w:rPr>
          <w:rFonts w:ascii="Arial" w:eastAsia="Times New Roman" w:hAnsi="Arial" w:cs="Arial"/>
          <w:sz w:val="18"/>
          <w:szCs w:val="18"/>
          <w:lang w:val="en-US" w:eastAsia="en-GB"/>
        </w:rPr>
      </w:pPr>
      <w:r w:rsidRPr="005E24A5">
        <w:rPr>
          <w:rFonts w:ascii="Arial" w:eastAsia="Times New Roman" w:hAnsi="Arial" w:cs="Arial"/>
          <w:sz w:val="18"/>
          <w:szCs w:val="18"/>
          <w:vertAlign w:val="superscript"/>
          <w:lang w:val="en-US" w:eastAsia="en-GB"/>
        </w:rPr>
        <w:t>a</w:t>
      </w:r>
      <w:r w:rsidRPr="005E24A5">
        <w:rPr>
          <w:rFonts w:ascii="Arial" w:eastAsia="Times New Roman" w:hAnsi="Arial" w:cs="Arial"/>
          <w:sz w:val="18"/>
          <w:szCs w:val="18"/>
          <w:lang w:val="en-US" w:eastAsia="en-GB"/>
        </w:rPr>
        <w:t>p-value derived from MMRM (mixed-effects model for repeated measures) model including terms for study, treatment, visit, treatment-by-visit, and baseline score. An unstructured covariance matrix was used for the MMRM model.</w:t>
      </w:r>
    </w:p>
    <w:p w14:paraId="09535A47" w14:textId="77777777" w:rsidR="005B5C9D" w:rsidRPr="005E24A5" w:rsidRDefault="005B5C9D" w:rsidP="005B5C9D">
      <w:pPr>
        <w:spacing w:after="0" w:line="240" w:lineRule="auto"/>
        <w:jc w:val="both"/>
        <w:rPr>
          <w:rFonts w:ascii="Arial" w:eastAsia="Times New Roman" w:hAnsi="Arial" w:cs="Arial"/>
          <w:sz w:val="18"/>
          <w:szCs w:val="18"/>
          <w:lang w:val="en-US" w:eastAsia="en-GB"/>
        </w:rPr>
      </w:pPr>
      <w:r w:rsidRPr="005E24A5">
        <w:rPr>
          <w:rFonts w:ascii="Arial" w:eastAsia="Times New Roman" w:hAnsi="Arial" w:cs="Arial"/>
          <w:sz w:val="18"/>
          <w:szCs w:val="18"/>
          <w:vertAlign w:val="superscript"/>
          <w:lang w:val="en-US" w:eastAsia="en-GB"/>
        </w:rPr>
        <w:t>b</w:t>
      </w:r>
      <w:r w:rsidRPr="005E24A5">
        <w:rPr>
          <w:rFonts w:ascii="Arial" w:eastAsia="Times New Roman" w:hAnsi="Arial" w:cs="Arial"/>
          <w:sz w:val="18"/>
          <w:szCs w:val="18"/>
          <w:lang w:val="en-US" w:eastAsia="en-GB"/>
        </w:rPr>
        <w:t>p-value derived from ANCOVA (analysis of covariance) model including terms for study, treatment, and baseline score, and using Last Observation Carried Forward (LOCF).</w:t>
      </w:r>
    </w:p>
    <w:p w14:paraId="5DBB1914" w14:textId="77777777" w:rsidR="005B5C9D" w:rsidRPr="005E24A5" w:rsidRDefault="005B5C9D" w:rsidP="005B5C9D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vertAlign w:val="superscript"/>
          <w:lang w:val="en-US" w:eastAsia="en-GB"/>
        </w:rPr>
      </w:pPr>
      <w:r w:rsidRPr="005E24A5">
        <w:rPr>
          <w:rFonts w:ascii="Arial" w:eastAsia="Times New Roman" w:hAnsi="Arial" w:cs="Arial"/>
          <w:sz w:val="24"/>
          <w:szCs w:val="24"/>
          <w:vertAlign w:val="superscript"/>
          <w:lang w:val="en-US" w:eastAsia="en-GB"/>
        </w:rPr>
        <w:t> </w:t>
      </w:r>
    </w:p>
    <w:p w14:paraId="15C3657E" w14:textId="77777777" w:rsidR="00D80F20" w:rsidRPr="005E24A5" w:rsidRDefault="00D80F20" w:rsidP="00D80F20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en-GB"/>
        </w:rPr>
      </w:pPr>
    </w:p>
    <w:p w14:paraId="041961D4" w14:textId="77777777" w:rsidR="00D80F20" w:rsidRPr="005E24A5" w:rsidRDefault="00D80F20" w:rsidP="00D80F20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en-GB"/>
        </w:rPr>
      </w:pPr>
    </w:p>
    <w:p w14:paraId="5CCAA754" w14:textId="77777777" w:rsidR="00D80F20" w:rsidRPr="005E24A5" w:rsidRDefault="00D80F20" w:rsidP="00D80F20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en-GB"/>
        </w:rPr>
      </w:pPr>
    </w:p>
    <w:p w14:paraId="65822CE3" w14:textId="77777777" w:rsidR="00D80F20" w:rsidRDefault="00D80F20" w:rsidP="00D80F20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en-GB"/>
        </w:rPr>
      </w:pPr>
    </w:p>
    <w:p w14:paraId="266498E6" w14:textId="77777777" w:rsidR="0035127C" w:rsidRPr="005E24A5" w:rsidRDefault="0035127C" w:rsidP="00D80F20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en-GB"/>
        </w:rPr>
      </w:pPr>
    </w:p>
    <w:p w14:paraId="4E00E578" w14:textId="77777777" w:rsidR="00D80F20" w:rsidRPr="005E24A5" w:rsidRDefault="00D80F20" w:rsidP="00D80F20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en-GB"/>
        </w:rPr>
      </w:pPr>
    </w:p>
    <w:p w14:paraId="137000BE" w14:textId="77777777" w:rsidR="00D80F20" w:rsidRPr="005E24A5" w:rsidRDefault="00D80F20" w:rsidP="00D80F20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en-GB"/>
        </w:rPr>
      </w:pPr>
    </w:p>
    <w:p w14:paraId="4AD92BD3" w14:textId="77777777" w:rsidR="00D80F20" w:rsidRPr="005E24A5" w:rsidRDefault="00D80F20" w:rsidP="00D80F20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en-GB"/>
        </w:rPr>
      </w:pPr>
    </w:p>
    <w:p w14:paraId="5F03C93C" w14:textId="77777777" w:rsidR="007931BB" w:rsidRPr="005E24A5" w:rsidRDefault="007931BB" w:rsidP="00D80F20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en-GB"/>
        </w:rPr>
      </w:pPr>
    </w:p>
    <w:p w14:paraId="30E190E1" w14:textId="77777777" w:rsidR="00D80F20" w:rsidRPr="005E24A5" w:rsidRDefault="00D80F20" w:rsidP="00D80F20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en-GB"/>
        </w:rPr>
      </w:pPr>
    </w:p>
    <w:p w14:paraId="587FCD58" w14:textId="6501F41D" w:rsidR="00D80F20" w:rsidRPr="005E24A5" w:rsidRDefault="00FE381B" w:rsidP="00D80F20">
      <w:pPr>
        <w:spacing w:after="0" w:line="240" w:lineRule="auto"/>
        <w:rPr>
          <w:rFonts w:ascii="Arial" w:eastAsia="Times New Roman" w:hAnsi="Arial" w:cs="Arial"/>
          <w:sz w:val="24"/>
          <w:szCs w:val="24"/>
          <w:lang w:val="en-IN" w:eastAsia="en-GB"/>
        </w:rPr>
      </w:pPr>
      <w:r w:rsidRPr="00FE381B">
        <w:rPr>
          <w:rFonts w:ascii="Arial" w:eastAsia="Times New Roman" w:hAnsi="Arial" w:cs="Arial"/>
          <w:b/>
          <w:bCs/>
          <w:sz w:val="24"/>
          <w:szCs w:val="24"/>
          <w:lang w:val="en-US" w:eastAsia="en-GB"/>
        </w:rPr>
        <w:t>Supplementary</w:t>
      </w:r>
      <w:r w:rsidRPr="005E24A5">
        <w:rPr>
          <w:rFonts w:ascii="Arial" w:eastAsia="Times New Roman" w:hAnsi="Arial" w:cs="Arial"/>
          <w:b/>
          <w:bCs/>
          <w:sz w:val="24"/>
          <w:szCs w:val="24"/>
          <w:lang w:val="en-IN" w:eastAsia="en-GB"/>
        </w:rPr>
        <w:t xml:space="preserve"> </w:t>
      </w:r>
      <w:r w:rsidR="00D80F20" w:rsidRPr="005E24A5">
        <w:rPr>
          <w:rFonts w:ascii="Arial" w:eastAsia="Times New Roman" w:hAnsi="Arial" w:cs="Arial"/>
          <w:b/>
          <w:bCs/>
          <w:sz w:val="24"/>
          <w:szCs w:val="24"/>
          <w:lang w:val="en-IN" w:eastAsia="en-GB"/>
        </w:rPr>
        <w:t xml:space="preserve">Table </w:t>
      </w:r>
      <w:r w:rsidR="024C8603" w:rsidRPr="005E24A5">
        <w:rPr>
          <w:rFonts w:ascii="Arial" w:eastAsia="Times New Roman" w:hAnsi="Arial" w:cs="Arial"/>
          <w:b/>
          <w:bCs/>
          <w:sz w:val="24"/>
          <w:szCs w:val="24"/>
          <w:lang w:val="en-IN" w:eastAsia="en-GB"/>
        </w:rPr>
        <w:t>5</w:t>
      </w:r>
      <w:r w:rsidR="00D80F20" w:rsidRPr="005E24A5">
        <w:rPr>
          <w:rFonts w:ascii="Arial" w:eastAsia="Times New Roman" w:hAnsi="Arial" w:cs="Arial"/>
          <w:b/>
          <w:bCs/>
          <w:sz w:val="24"/>
          <w:szCs w:val="24"/>
          <w:lang w:val="en-IN" w:eastAsia="en-GB"/>
        </w:rPr>
        <w:t xml:space="preserve"> </w:t>
      </w:r>
      <w:r w:rsidR="00F30A19" w:rsidRPr="005A7718">
        <w:rPr>
          <w:rFonts w:ascii="Arial" w:eastAsia="Times New Roman" w:hAnsi="Arial" w:cs="Arial"/>
          <w:sz w:val="24"/>
          <w:szCs w:val="24"/>
          <w:lang w:val="en-US" w:eastAsia="en-GB"/>
        </w:rPr>
        <w:t>Least-Square</w:t>
      </w:r>
      <w:r w:rsidR="0319B4B7" w:rsidRPr="005A7718">
        <w:rPr>
          <w:rFonts w:ascii="Arial" w:eastAsia="Times New Roman" w:hAnsi="Arial" w:cs="Arial"/>
          <w:sz w:val="24"/>
          <w:szCs w:val="24"/>
          <w:lang w:val="en-US" w:eastAsia="en-GB"/>
        </w:rPr>
        <w:t>s</w:t>
      </w:r>
      <w:r w:rsidR="00F30A19" w:rsidRPr="005A7718">
        <w:rPr>
          <w:rFonts w:ascii="Arial" w:eastAsia="Times New Roman" w:hAnsi="Arial" w:cs="Arial"/>
          <w:sz w:val="24"/>
          <w:szCs w:val="24"/>
          <w:lang w:val="en-US" w:eastAsia="en-GB"/>
        </w:rPr>
        <w:t xml:space="preserve"> mean (SE) change </w:t>
      </w:r>
      <w:r w:rsidR="00EB0143" w:rsidRPr="005A7718">
        <w:rPr>
          <w:rFonts w:ascii="Arial" w:eastAsia="Times New Roman" w:hAnsi="Arial" w:cs="Arial"/>
          <w:sz w:val="24"/>
          <w:szCs w:val="24"/>
          <w:lang w:val="en-US" w:eastAsia="en-GB"/>
        </w:rPr>
        <w:t xml:space="preserve">from baseline </w:t>
      </w:r>
      <w:r w:rsidR="006347FD" w:rsidRPr="005A7718">
        <w:rPr>
          <w:rFonts w:ascii="Arial" w:eastAsia="Times New Roman" w:hAnsi="Arial" w:cs="Arial"/>
          <w:sz w:val="24"/>
          <w:szCs w:val="24"/>
          <w:lang w:val="en-US" w:eastAsia="en-GB"/>
        </w:rPr>
        <w:t xml:space="preserve">in </w:t>
      </w:r>
      <w:r w:rsidR="00EB0143" w:rsidRPr="005A7718">
        <w:rPr>
          <w:rFonts w:ascii="Arial" w:eastAsia="Times New Roman" w:hAnsi="Arial" w:cs="Arial"/>
          <w:sz w:val="24"/>
          <w:szCs w:val="24"/>
          <w:lang w:val="en-US" w:eastAsia="en-GB"/>
        </w:rPr>
        <w:t>WOMAC</w:t>
      </w:r>
      <w:r w:rsidR="00F30A19" w:rsidRPr="005A7718">
        <w:rPr>
          <w:rFonts w:ascii="Arial" w:eastAsia="Times New Roman" w:hAnsi="Arial" w:cs="Arial"/>
          <w:sz w:val="24"/>
          <w:szCs w:val="24"/>
          <w:lang w:val="en-US" w:eastAsia="en-GB"/>
        </w:rPr>
        <w:t xml:space="preserve"> pain by Visit and Least-Square</w:t>
      </w:r>
      <w:r w:rsidR="2AA56ED6" w:rsidRPr="005A7718">
        <w:rPr>
          <w:rFonts w:ascii="Arial" w:eastAsia="Times New Roman" w:hAnsi="Arial" w:cs="Arial"/>
          <w:sz w:val="24"/>
          <w:szCs w:val="24"/>
          <w:lang w:val="en-US" w:eastAsia="en-GB"/>
        </w:rPr>
        <w:t>s</w:t>
      </w:r>
      <w:r w:rsidR="00F30A19" w:rsidRPr="005A7718">
        <w:rPr>
          <w:rFonts w:ascii="Arial" w:eastAsia="Times New Roman" w:hAnsi="Arial" w:cs="Arial"/>
          <w:sz w:val="24"/>
          <w:szCs w:val="24"/>
          <w:lang w:val="en-US" w:eastAsia="en-GB"/>
        </w:rPr>
        <w:t xml:space="preserve"> mean difference at the end of 6 weeks for patients with </w:t>
      </w:r>
      <w:r w:rsidR="003911F6" w:rsidRPr="005A7718">
        <w:rPr>
          <w:rFonts w:ascii="Arial" w:eastAsia="Times New Roman" w:hAnsi="Arial" w:cs="Arial"/>
          <w:sz w:val="24"/>
          <w:szCs w:val="24"/>
          <w:lang w:val="en-US" w:eastAsia="en-GB"/>
        </w:rPr>
        <w:t xml:space="preserve">moderate and </w:t>
      </w:r>
      <w:r w:rsidR="00F30A19" w:rsidRPr="005A7718">
        <w:rPr>
          <w:rFonts w:ascii="Arial" w:eastAsia="Times New Roman" w:hAnsi="Arial" w:cs="Arial"/>
          <w:sz w:val="24"/>
          <w:szCs w:val="24"/>
          <w:lang w:val="en-US" w:eastAsia="en-GB"/>
        </w:rPr>
        <w:t>severe pain at baseline</w:t>
      </w:r>
      <w:r w:rsidR="00F30A19" w:rsidRPr="005E24A5">
        <w:rPr>
          <w:rFonts w:ascii="Arial" w:eastAsia="Times New Roman" w:hAnsi="Arial" w:cs="Arial"/>
          <w:b/>
          <w:bCs/>
          <w:sz w:val="24"/>
          <w:szCs w:val="24"/>
          <w:lang w:val="en-IN" w:eastAsia="en-GB"/>
        </w:rPr>
        <w:t xml:space="preserve"> </w:t>
      </w:r>
    </w:p>
    <w:p w14:paraId="39F59F5B" w14:textId="77777777" w:rsidR="00D80F20" w:rsidRPr="005E24A5" w:rsidRDefault="00D80F20" w:rsidP="00D80F20">
      <w:pPr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  <w:lang w:val="en-IN" w:eastAsia="en-GB"/>
        </w:rPr>
      </w:pPr>
    </w:p>
    <w:tbl>
      <w:tblPr>
        <w:tblW w:w="9645" w:type="dxa"/>
        <w:tblInd w:w="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80"/>
        <w:gridCol w:w="2003"/>
        <w:gridCol w:w="2609"/>
        <w:gridCol w:w="1653"/>
      </w:tblGrid>
      <w:tr w:rsidR="00D80F20" w:rsidRPr="005E24A5" w14:paraId="335ADEE6" w14:textId="77777777" w:rsidTr="005E10E6">
        <w:trPr>
          <w:trHeight w:val="26"/>
        </w:trPr>
        <w:tc>
          <w:tcPr>
            <w:tcW w:w="3380" w:type="dxa"/>
            <w:vMerge w:val="restart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EF3F9A" w14:textId="77777777" w:rsidR="00D80F20" w:rsidRPr="005E24A5" w:rsidRDefault="00D80F20" w:rsidP="00D80F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GB"/>
              </w:rPr>
            </w:pPr>
            <w:r w:rsidRPr="005E24A5">
              <w:rPr>
                <w:rFonts w:ascii="Arial" w:eastAsia="Times New Roman" w:hAnsi="Arial" w:cs="Arial"/>
                <w:sz w:val="20"/>
                <w:szCs w:val="20"/>
                <w:lang w:val="en-IN" w:eastAsia="en-GB"/>
              </w:rPr>
              <w:t> </w:t>
            </w:r>
          </w:p>
        </w:tc>
        <w:tc>
          <w:tcPr>
            <w:tcW w:w="626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67ACBE" w14:textId="77777777" w:rsidR="00D80F20" w:rsidRPr="005E24A5" w:rsidRDefault="00D80F20" w:rsidP="00D80F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N" w:eastAsia="en-GB"/>
              </w:rPr>
            </w:pPr>
            <w:r w:rsidRPr="005E24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N" w:eastAsia="en-GB"/>
              </w:rPr>
              <w:t>Pooled Studies</w:t>
            </w:r>
          </w:p>
        </w:tc>
      </w:tr>
      <w:tr w:rsidR="00D80F20" w:rsidRPr="005E24A5" w14:paraId="28D3E615" w14:textId="77777777" w:rsidTr="000F70DD">
        <w:trPr>
          <w:trHeight w:val="193"/>
        </w:trPr>
        <w:tc>
          <w:tcPr>
            <w:tcW w:w="33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025EA48" w14:textId="77777777" w:rsidR="00D80F20" w:rsidRPr="005E24A5" w:rsidRDefault="00D80F20" w:rsidP="00D80F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IN" w:eastAsia="en-GB"/>
              </w:rPr>
            </w:pPr>
          </w:p>
        </w:tc>
        <w:tc>
          <w:tcPr>
            <w:tcW w:w="200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99A600" w14:textId="77777777" w:rsidR="00D80F20" w:rsidRPr="005E24A5" w:rsidRDefault="00D80F20" w:rsidP="00D80F20">
            <w:pPr>
              <w:spacing w:after="0" w:line="276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N" w:eastAsia="en-GB"/>
              </w:rPr>
            </w:pPr>
            <w:r w:rsidRPr="005E24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N" w:eastAsia="en-GB"/>
              </w:rPr>
              <w:t>LS Means</w:t>
            </w:r>
          </w:p>
          <w:p w14:paraId="6681F94E" w14:textId="77777777" w:rsidR="00D80F20" w:rsidRPr="005E24A5" w:rsidRDefault="00D80F20" w:rsidP="00D80F20">
            <w:pPr>
              <w:spacing w:after="0" w:line="276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N" w:eastAsia="en-GB"/>
              </w:rPr>
            </w:pPr>
            <w:r w:rsidRPr="005E24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N" w:eastAsia="en-GB"/>
              </w:rPr>
              <w:t>(95% CI)</w:t>
            </w:r>
          </w:p>
        </w:tc>
        <w:tc>
          <w:tcPr>
            <w:tcW w:w="2609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462517" w14:textId="77777777" w:rsidR="00D80F20" w:rsidRPr="005E24A5" w:rsidRDefault="00D80F20" w:rsidP="00D80F20">
            <w:pPr>
              <w:spacing w:after="0" w:line="276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N" w:eastAsia="en-GB"/>
              </w:rPr>
            </w:pPr>
            <w:r w:rsidRPr="005E24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N" w:eastAsia="en-GB"/>
              </w:rPr>
              <w:t>LS Means difference</w:t>
            </w:r>
          </w:p>
          <w:p w14:paraId="5509B194" w14:textId="77777777" w:rsidR="00D80F20" w:rsidRPr="005E24A5" w:rsidRDefault="00D80F20" w:rsidP="00D80F20">
            <w:pPr>
              <w:spacing w:after="0" w:line="276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N" w:eastAsia="en-GB"/>
              </w:rPr>
            </w:pPr>
            <w:r w:rsidRPr="005E24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N" w:eastAsia="en-GB"/>
              </w:rPr>
              <w:t>(95% CI)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EE6CE1" w14:textId="77777777" w:rsidR="00D80F20" w:rsidRPr="005E24A5" w:rsidRDefault="00D80F20" w:rsidP="00D80F20">
            <w:pPr>
              <w:spacing w:after="0" w:line="276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N" w:eastAsia="en-GB"/>
              </w:rPr>
            </w:pPr>
            <w:r w:rsidRPr="005E24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N" w:eastAsia="en-GB"/>
              </w:rPr>
              <w:t>p-value</w:t>
            </w:r>
            <w:r w:rsidRPr="005E24A5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en-IN" w:eastAsia="en-GB"/>
              </w:rPr>
              <w:t>a</w:t>
            </w:r>
          </w:p>
        </w:tc>
      </w:tr>
      <w:tr w:rsidR="00D80F20" w:rsidRPr="005E24A5" w14:paraId="0AE31C2B" w14:textId="77777777" w:rsidTr="000F70DD">
        <w:trPr>
          <w:trHeight w:val="192"/>
        </w:trPr>
        <w:tc>
          <w:tcPr>
            <w:tcW w:w="338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2E6E4C" w14:textId="77777777" w:rsidR="00D80F20" w:rsidRPr="005E24A5" w:rsidRDefault="00D80F20" w:rsidP="00D80F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GB"/>
              </w:rPr>
            </w:pPr>
            <w:r w:rsidRPr="005E24A5">
              <w:rPr>
                <w:rFonts w:ascii="Arial" w:eastAsia="Times New Roman" w:hAnsi="Arial" w:cs="Arial"/>
                <w:sz w:val="20"/>
                <w:szCs w:val="20"/>
                <w:lang w:val="en-IN" w:eastAsia="en-GB"/>
              </w:rPr>
              <w:t>Placebo</w:t>
            </w:r>
            <w:r w:rsidRPr="005E24A5">
              <w:rPr>
                <w:rFonts w:ascii="Arial" w:eastAsia="Times New Roman" w:hAnsi="Arial" w:cs="Arial"/>
                <w:sz w:val="20"/>
                <w:szCs w:val="20"/>
                <w:lang w:val="en-IN" w:eastAsia="en-GB"/>
              </w:rPr>
              <w:br/>
              <w:t>(n=298)</w:t>
            </w:r>
          </w:p>
        </w:tc>
        <w:tc>
          <w:tcPr>
            <w:tcW w:w="200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4A3C10" w14:textId="77777777" w:rsidR="00D80F20" w:rsidRPr="005E24A5" w:rsidRDefault="00D80F20" w:rsidP="00D80F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GB"/>
              </w:rPr>
            </w:pPr>
            <w:r w:rsidRPr="005E24A5">
              <w:rPr>
                <w:rFonts w:ascii="Arial" w:eastAsia="Times New Roman" w:hAnsi="Arial" w:cs="Arial"/>
                <w:sz w:val="20"/>
                <w:szCs w:val="20"/>
                <w:lang w:val="en-IN" w:eastAsia="en-GB"/>
              </w:rPr>
              <w:t>-2.57 (-2.97, -2.17)</w:t>
            </w:r>
          </w:p>
        </w:tc>
        <w:tc>
          <w:tcPr>
            <w:tcW w:w="2609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EF2594" w14:textId="77777777" w:rsidR="00D80F20" w:rsidRPr="005E24A5" w:rsidRDefault="00D80F20" w:rsidP="00D80F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GB"/>
              </w:rPr>
            </w:pP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816A99" w14:textId="77777777" w:rsidR="00D80F20" w:rsidRPr="005E24A5" w:rsidRDefault="00D80F20" w:rsidP="00D80F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GB"/>
              </w:rPr>
            </w:pPr>
          </w:p>
        </w:tc>
      </w:tr>
      <w:tr w:rsidR="00D80F20" w:rsidRPr="005E24A5" w14:paraId="37D39680" w14:textId="77777777" w:rsidTr="000F70DD">
        <w:trPr>
          <w:trHeight w:val="192"/>
        </w:trPr>
        <w:tc>
          <w:tcPr>
            <w:tcW w:w="338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BC5405" w14:textId="24952D3D" w:rsidR="00D80F20" w:rsidRPr="00563E88" w:rsidRDefault="00D80F20" w:rsidP="00D80F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GB"/>
              </w:rPr>
            </w:pPr>
            <w:r w:rsidRPr="00563E88">
              <w:rPr>
                <w:rFonts w:ascii="Arial" w:eastAsia="Times New Roman" w:hAnsi="Arial" w:cs="Arial"/>
                <w:sz w:val="20"/>
                <w:szCs w:val="20"/>
                <w:lang w:val="en-IN" w:eastAsia="en-GB"/>
              </w:rPr>
              <w:t>Celecoxib 100mg</w:t>
            </w:r>
            <w:r w:rsidR="00AE51AA" w:rsidRPr="00563E88">
              <w:rPr>
                <w:rFonts w:ascii="Arial" w:eastAsia="Times New Roman" w:hAnsi="Arial" w:cs="Arial"/>
                <w:sz w:val="20"/>
                <w:szCs w:val="20"/>
                <w:lang w:val="en-IN" w:eastAsia="en-GB"/>
              </w:rPr>
              <w:t xml:space="preserve"> BID</w:t>
            </w:r>
            <w:r w:rsidRPr="00563E88">
              <w:rPr>
                <w:rFonts w:ascii="Arial" w:eastAsia="Times New Roman" w:hAnsi="Arial" w:cs="Arial"/>
                <w:sz w:val="20"/>
                <w:szCs w:val="20"/>
                <w:lang w:val="en-IN" w:eastAsia="en-GB"/>
              </w:rPr>
              <w:t xml:space="preserve"> </w:t>
            </w:r>
          </w:p>
          <w:p w14:paraId="64F018B5" w14:textId="77777777" w:rsidR="00D80F20" w:rsidRPr="00563E88" w:rsidRDefault="00D80F20" w:rsidP="00D80F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GB"/>
              </w:rPr>
            </w:pPr>
            <w:r w:rsidRPr="00563E88">
              <w:rPr>
                <w:rFonts w:ascii="Arial" w:eastAsia="Times New Roman" w:hAnsi="Arial" w:cs="Arial"/>
                <w:sz w:val="20"/>
                <w:szCs w:val="20"/>
                <w:lang w:val="en-IN" w:eastAsia="en-GB"/>
              </w:rPr>
              <w:t>(n=376)</w:t>
            </w:r>
          </w:p>
        </w:tc>
        <w:tc>
          <w:tcPr>
            <w:tcW w:w="200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F0D03D" w14:textId="77777777" w:rsidR="00D80F20" w:rsidRPr="005E24A5" w:rsidRDefault="00D80F20" w:rsidP="00D80F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GB"/>
              </w:rPr>
            </w:pPr>
            <w:r w:rsidRPr="005E24A5">
              <w:rPr>
                <w:rFonts w:ascii="Arial" w:eastAsia="Times New Roman" w:hAnsi="Arial" w:cs="Arial"/>
                <w:sz w:val="20"/>
                <w:szCs w:val="20"/>
                <w:lang w:val="en-IN" w:eastAsia="en-GB"/>
              </w:rPr>
              <w:t>-3.46 (-3.81, -3.10)</w:t>
            </w:r>
          </w:p>
        </w:tc>
        <w:tc>
          <w:tcPr>
            <w:tcW w:w="2609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7190FF" w14:textId="77777777" w:rsidR="00D80F20" w:rsidRPr="005E24A5" w:rsidRDefault="00D80F20" w:rsidP="00D80F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GB"/>
              </w:rPr>
            </w:pPr>
            <w:r w:rsidRPr="005E24A5">
              <w:rPr>
                <w:rFonts w:ascii="Arial" w:eastAsia="Times New Roman" w:hAnsi="Arial" w:cs="Arial"/>
                <w:sz w:val="20"/>
                <w:szCs w:val="20"/>
                <w:lang w:val="en-IN" w:eastAsia="en-GB"/>
              </w:rPr>
              <w:t>-0.88 (-1.42, -0.35)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D4627F" w14:textId="77777777" w:rsidR="00D80F20" w:rsidRPr="005E24A5" w:rsidRDefault="00D80F20" w:rsidP="00D80F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GB"/>
              </w:rPr>
            </w:pPr>
            <w:r w:rsidRPr="005E24A5">
              <w:rPr>
                <w:rFonts w:ascii="Arial" w:eastAsia="Times New Roman" w:hAnsi="Arial" w:cs="Arial"/>
                <w:sz w:val="20"/>
                <w:szCs w:val="20"/>
                <w:lang w:val="en-IN" w:eastAsia="en-GB"/>
              </w:rPr>
              <w:t>0.0013</w:t>
            </w:r>
          </w:p>
        </w:tc>
      </w:tr>
      <w:tr w:rsidR="00D80F20" w:rsidRPr="005E24A5" w14:paraId="47C8FA56" w14:textId="77777777" w:rsidTr="000F70DD">
        <w:trPr>
          <w:trHeight w:val="201"/>
        </w:trPr>
        <w:tc>
          <w:tcPr>
            <w:tcW w:w="338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4189B6" w14:textId="1FCA7E35" w:rsidR="00D80F20" w:rsidRPr="00563E88" w:rsidRDefault="00D80F20" w:rsidP="00D80F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GB"/>
              </w:rPr>
            </w:pPr>
            <w:r w:rsidRPr="00563E88">
              <w:rPr>
                <w:rFonts w:ascii="Arial" w:eastAsia="Times New Roman" w:hAnsi="Arial" w:cs="Arial"/>
                <w:sz w:val="20"/>
                <w:szCs w:val="20"/>
                <w:lang w:val="en-IN" w:eastAsia="en-GB"/>
              </w:rPr>
              <w:t xml:space="preserve">Celecoxib 200mg </w:t>
            </w:r>
            <w:r w:rsidR="00AE51AA" w:rsidRPr="00563E88">
              <w:rPr>
                <w:rFonts w:ascii="Arial" w:eastAsia="Times New Roman" w:hAnsi="Arial" w:cs="Arial"/>
                <w:sz w:val="20"/>
                <w:szCs w:val="20"/>
                <w:lang w:val="en-IN" w:eastAsia="en-GB"/>
              </w:rPr>
              <w:t>OD</w:t>
            </w:r>
          </w:p>
          <w:p w14:paraId="2C4CE376" w14:textId="77777777" w:rsidR="00D80F20" w:rsidRPr="00563E88" w:rsidRDefault="00D80F20" w:rsidP="00D80F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GB"/>
              </w:rPr>
            </w:pPr>
            <w:r w:rsidRPr="00563E88">
              <w:rPr>
                <w:rFonts w:ascii="Arial" w:eastAsia="Times New Roman" w:hAnsi="Arial" w:cs="Arial"/>
                <w:sz w:val="20"/>
                <w:szCs w:val="20"/>
                <w:lang w:val="en-IN" w:eastAsia="en-GB"/>
              </w:rPr>
              <w:t>(n=355)</w:t>
            </w:r>
          </w:p>
        </w:tc>
        <w:tc>
          <w:tcPr>
            <w:tcW w:w="200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BEDF44" w14:textId="77777777" w:rsidR="00D80F20" w:rsidRPr="005E24A5" w:rsidRDefault="00D80F20" w:rsidP="00D80F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GB"/>
              </w:rPr>
            </w:pPr>
            <w:r w:rsidRPr="005E24A5">
              <w:rPr>
                <w:rFonts w:ascii="Arial" w:eastAsia="Times New Roman" w:hAnsi="Arial" w:cs="Arial"/>
                <w:sz w:val="20"/>
                <w:szCs w:val="20"/>
                <w:lang w:val="en-IN" w:eastAsia="en-GB"/>
              </w:rPr>
              <w:t>-3.55 (-3.91, -3.18)</w:t>
            </w:r>
          </w:p>
        </w:tc>
        <w:tc>
          <w:tcPr>
            <w:tcW w:w="2609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87EC6C" w14:textId="77777777" w:rsidR="00D80F20" w:rsidRPr="005E24A5" w:rsidRDefault="00D80F20" w:rsidP="00D80F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GB"/>
              </w:rPr>
            </w:pPr>
            <w:r w:rsidRPr="005E24A5">
              <w:rPr>
                <w:rFonts w:ascii="Arial" w:eastAsia="Times New Roman" w:hAnsi="Arial" w:cs="Arial"/>
                <w:sz w:val="20"/>
                <w:szCs w:val="20"/>
                <w:lang w:val="en-IN" w:eastAsia="en-GB"/>
              </w:rPr>
              <w:t>-0.97 (-1.52, -0.43)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85D855" w14:textId="77777777" w:rsidR="00D80F20" w:rsidRPr="005E24A5" w:rsidRDefault="00D80F20" w:rsidP="00D80F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GB"/>
              </w:rPr>
            </w:pPr>
            <w:r w:rsidRPr="005E24A5">
              <w:rPr>
                <w:rFonts w:ascii="Arial" w:eastAsia="Times New Roman" w:hAnsi="Arial" w:cs="Arial"/>
                <w:sz w:val="20"/>
                <w:szCs w:val="20"/>
                <w:lang w:val="en-IN" w:eastAsia="en-GB"/>
              </w:rPr>
              <w:t>0.0005</w:t>
            </w:r>
          </w:p>
        </w:tc>
      </w:tr>
    </w:tbl>
    <w:p w14:paraId="04389DB2" w14:textId="77777777" w:rsidR="00D80F20" w:rsidRPr="005E24A5" w:rsidRDefault="00D80F20" w:rsidP="00D80F20">
      <w:pPr>
        <w:spacing w:after="120" w:line="240" w:lineRule="auto"/>
        <w:contextualSpacing/>
        <w:jc w:val="both"/>
        <w:rPr>
          <w:rFonts w:ascii="Arial" w:eastAsia="Times New Roman" w:hAnsi="Arial" w:cs="Arial"/>
          <w:sz w:val="18"/>
          <w:szCs w:val="18"/>
          <w:lang w:val="en-IN" w:eastAsia="en-GB"/>
        </w:rPr>
      </w:pPr>
      <w:r w:rsidRPr="005E24A5">
        <w:rPr>
          <w:rFonts w:ascii="Arial" w:eastAsia="Times New Roman" w:hAnsi="Arial" w:cs="Arial"/>
          <w:sz w:val="18"/>
          <w:szCs w:val="18"/>
          <w:vertAlign w:val="superscript"/>
          <w:lang w:val="en-IN" w:eastAsia="en-GB"/>
        </w:rPr>
        <w:t>a</w:t>
      </w:r>
      <w:r w:rsidRPr="005E24A5">
        <w:rPr>
          <w:rFonts w:ascii="Arial" w:eastAsia="Times New Roman" w:hAnsi="Arial" w:cs="Arial"/>
          <w:sz w:val="18"/>
          <w:szCs w:val="18"/>
          <w:lang w:val="en-IN" w:eastAsia="en-GB"/>
        </w:rPr>
        <w:t>p-value derived from ANCOVA (analysis of covariance) model including terms for study, treatment, and baseline score.</w:t>
      </w:r>
    </w:p>
    <w:p w14:paraId="0B067116" w14:textId="77777777" w:rsidR="00D80F20" w:rsidRPr="005E24A5" w:rsidRDefault="00D80F20" w:rsidP="00D80F20">
      <w:pPr>
        <w:spacing w:after="120" w:line="240" w:lineRule="auto"/>
        <w:contextualSpacing/>
        <w:jc w:val="both"/>
        <w:rPr>
          <w:rFonts w:ascii="Arial" w:eastAsia="Times New Roman" w:hAnsi="Arial" w:cs="Arial"/>
          <w:sz w:val="18"/>
          <w:szCs w:val="18"/>
          <w:lang w:val="en-IN" w:eastAsia="en-GB"/>
        </w:rPr>
      </w:pPr>
    </w:p>
    <w:p w14:paraId="21ECD939" w14:textId="77777777" w:rsidR="00257477" w:rsidRPr="005E24A5" w:rsidRDefault="00257477" w:rsidP="00D80F20">
      <w:pPr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  <w:lang w:val="en-IN" w:eastAsia="en-GB"/>
        </w:rPr>
      </w:pPr>
    </w:p>
    <w:p w14:paraId="112D0E0B" w14:textId="16FEDB8C" w:rsidR="00D80F20" w:rsidRPr="005A7718" w:rsidRDefault="00FE381B" w:rsidP="00D80F20">
      <w:pPr>
        <w:spacing w:after="0" w:line="240" w:lineRule="auto"/>
        <w:rPr>
          <w:rFonts w:ascii="Arial" w:eastAsia="Times New Roman" w:hAnsi="Arial" w:cs="Arial"/>
          <w:sz w:val="24"/>
          <w:szCs w:val="24"/>
          <w:lang w:val="en-IN" w:eastAsia="en-GB"/>
        </w:rPr>
      </w:pPr>
      <w:r w:rsidRPr="00FE381B">
        <w:rPr>
          <w:rFonts w:ascii="Arial" w:eastAsia="Times New Roman" w:hAnsi="Arial" w:cs="Arial"/>
          <w:b/>
          <w:bCs/>
          <w:sz w:val="24"/>
          <w:szCs w:val="24"/>
          <w:lang w:val="en-US" w:eastAsia="en-GB"/>
        </w:rPr>
        <w:t>Supplementary</w:t>
      </w:r>
      <w:r w:rsidRPr="005E24A5">
        <w:rPr>
          <w:rFonts w:ascii="Arial" w:eastAsia="Times New Roman" w:hAnsi="Arial" w:cs="Arial"/>
          <w:b/>
          <w:bCs/>
          <w:sz w:val="24"/>
          <w:szCs w:val="24"/>
          <w:lang w:val="en-IN" w:eastAsia="en-GB"/>
        </w:rPr>
        <w:t xml:space="preserve"> </w:t>
      </w:r>
      <w:r w:rsidR="00D80F20" w:rsidRPr="005E24A5">
        <w:rPr>
          <w:rFonts w:ascii="Arial" w:eastAsia="Times New Roman" w:hAnsi="Arial" w:cs="Arial"/>
          <w:b/>
          <w:bCs/>
          <w:sz w:val="24"/>
          <w:szCs w:val="24"/>
          <w:lang w:val="en-IN" w:eastAsia="en-GB"/>
        </w:rPr>
        <w:t xml:space="preserve">Table </w:t>
      </w:r>
      <w:r w:rsidR="05AD195F" w:rsidRPr="005E24A5">
        <w:rPr>
          <w:rFonts w:ascii="Arial" w:eastAsia="Times New Roman" w:hAnsi="Arial" w:cs="Arial"/>
          <w:b/>
          <w:bCs/>
          <w:sz w:val="24"/>
          <w:szCs w:val="24"/>
          <w:lang w:val="en-IN" w:eastAsia="en-GB"/>
        </w:rPr>
        <w:t>6</w:t>
      </w:r>
      <w:r w:rsidR="00D80F20" w:rsidRPr="005E24A5">
        <w:rPr>
          <w:rFonts w:ascii="Arial" w:eastAsia="Times New Roman" w:hAnsi="Arial" w:cs="Arial"/>
          <w:b/>
          <w:bCs/>
          <w:sz w:val="24"/>
          <w:szCs w:val="24"/>
          <w:lang w:val="en-IN" w:eastAsia="en-GB"/>
        </w:rPr>
        <w:t xml:space="preserve"> </w:t>
      </w:r>
      <w:r w:rsidR="00080506" w:rsidRPr="005A7718">
        <w:rPr>
          <w:rFonts w:ascii="Arial" w:eastAsia="Times New Roman" w:hAnsi="Arial" w:cs="Arial"/>
          <w:sz w:val="24"/>
          <w:szCs w:val="24"/>
          <w:lang w:val="en-IN" w:eastAsia="en-GB"/>
        </w:rPr>
        <w:t>Least-Square</w:t>
      </w:r>
      <w:r w:rsidR="0E786AE9" w:rsidRPr="005A7718">
        <w:rPr>
          <w:rFonts w:ascii="Arial" w:eastAsia="Times New Roman" w:hAnsi="Arial" w:cs="Arial"/>
          <w:sz w:val="24"/>
          <w:szCs w:val="24"/>
          <w:lang w:val="en-IN" w:eastAsia="en-GB"/>
        </w:rPr>
        <w:t>s</w:t>
      </w:r>
      <w:r w:rsidR="00080506" w:rsidRPr="005A7718">
        <w:rPr>
          <w:rFonts w:ascii="Arial" w:eastAsia="Times New Roman" w:hAnsi="Arial" w:cs="Arial"/>
          <w:sz w:val="24"/>
          <w:szCs w:val="24"/>
          <w:lang w:val="en-IN" w:eastAsia="en-GB"/>
        </w:rPr>
        <w:t xml:space="preserve"> mean (SE) change from baseline </w:t>
      </w:r>
      <w:r w:rsidR="007C1398" w:rsidRPr="005A7718">
        <w:rPr>
          <w:rFonts w:ascii="Arial" w:eastAsia="Times New Roman" w:hAnsi="Arial" w:cs="Arial"/>
          <w:sz w:val="24"/>
          <w:szCs w:val="24"/>
          <w:lang w:val="en-IN" w:eastAsia="en-GB"/>
        </w:rPr>
        <w:t xml:space="preserve">in </w:t>
      </w:r>
      <w:r w:rsidR="00080506" w:rsidRPr="005A7718">
        <w:rPr>
          <w:rFonts w:ascii="Arial" w:eastAsia="Times New Roman" w:hAnsi="Arial" w:cs="Arial"/>
          <w:sz w:val="24"/>
          <w:szCs w:val="24"/>
          <w:lang w:val="en-IN" w:eastAsia="en-GB"/>
        </w:rPr>
        <w:t>WOMAC pain by Visit and Least-Square</w:t>
      </w:r>
      <w:r w:rsidR="6264F928" w:rsidRPr="005A7718">
        <w:rPr>
          <w:rFonts w:ascii="Arial" w:eastAsia="Times New Roman" w:hAnsi="Arial" w:cs="Arial"/>
          <w:sz w:val="24"/>
          <w:szCs w:val="24"/>
          <w:lang w:val="en-IN" w:eastAsia="en-GB"/>
        </w:rPr>
        <w:t>s</w:t>
      </w:r>
      <w:r w:rsidR="00080506" w:rsidRPr="005A7718">
        <w:rPr>
          <w:rFonts w:ascii="Arial" w:eastAsia="Times New Roman" w:hAnsi="Arial" w:cs="Arial"/>
          <w:sz w:val="24"/>
          <w:szCs w:val="24"/>
          <w:lang w:val="en-IN" w:eastAsia="en-GB"/>
        </w:rPr>
        <w:t xml:space="preserve"> mean difference at the end of 6 weeks for patients with moderate pain at baseline</w:t>
      </w:r>
    </w:p>
    <w:p w14:paraId="0880868E" w14:textId="77777777" w:rsidR="00D80F20" w:rsidRPr="005A7718" w:rsidRDefault="00D80F20" w:rsidP="00D80F20">
      <w:pPr>
        <w:spacing w:after="0" w:line="240" w:lineRule="auto"/>
        <w:rPr>
          <w:rFonts w:ascii="Arial" w:eastAsia="Times New Roman" w:hAnsi="Arial" w:cs="Arial"/>
          <w:sz w:val="24"/>
          <w:szCs w:val="24"/>
          <w:lang w:val="en-IN" w:eastAsia="en-GB"/>
        </w:rPr>
      </w:pPr>
    </w:p>
    <w:tbl>
      <w:tblPr>
        <w:tblW w:w="9718" w:type="dxa"/>
        <w:tblInd w:w="4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6"/>
        <w:gridCol w:w="1977"/>
        <w:gridCol w:w="2669"/>
        <w:gridCol w:w="1666"/>
      </w:tblGrid>
      <w:tr w:rsidR="00D80F20" w:rsidRPr="005E24A5" w14:paraId="5C516F6A" w14:textId="77777777" w:rsidTr="00D12CB9">
        <w:trPr>
          <w:trHeight w:val="30"/>
        </w:trPr>
        <w:tc>
          <w:tcPr>
            <w:tcW w:w="3406" w:type="dxa"/>
            <w:vMerge w:val="restar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B69ECC" w14:textId="77777777" w:rsidR="00D80F20" w:rsidRPr="005E24A5" w:rsidRDefault="00D80F20" w:rsidP="00D80F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GB"/>
              </w:rPr>
            </w:pPr>
            <w:r w:rsidRPr="005E24A5">
              <w:rPr>
                <w:rFonts w:ascii="Arial" w:eastAsia="Times New Roman" w:hAnsi="Arial" w:cs="Arial"/>
                <w:sz w:val="20"/>
                <w:szCs w:val="20"/>
                <w:lang w:val="en-IN" w:eastAsia="en-GB"/>
              </w:rPr>
              <w:t> </w:t>
            </w:r>
          </w:p>
        </w:tc>
        <w:tc>
          <w:tcPr>
            <w:tcW w:w="6312" w:type="dxa"/>
            <w:gridSpan w:val="3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F6CE35" w14:textId="77777777" w:rsidR="00D80F20" w:rsidRPr="005E24A5" w:rsidRDefault="00D80F20" w:rsidP="00D80F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N" w:eastAsia="en-GB"/>
              </w:rPr>
            </w:pPr>
            <w:r w:rsidRPr="005E24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N" w:eastAsia="en-GB"/>
              </w:rPr>
              <w:t>Pooled Studies</w:t>
            </w:r>
          </w:p>
        </w:tc>
      </w:tr>
      <w:tr w:rsidR="00D80F20" w:rsidRPr="005E24A5" w14:paraId="1BBFF45C" w14:textId="77777777" w:rsidTr="000F70DD">
        <w:trPr>
          <w:trHeight w:val="224"/>
        </w:trPr>
        <w:tc>
          <w:tcPr>
            <w:tcW w:w="340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B2C1D22" w14:textId="77777777" w:rsidR="00D80F20" w:rsidRPr="005E24A5" w:rsidRDefault="00D80F20" w:rsidP="00D80F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IN" w:eastAsia="en-GB"/>
              </w:rPr>
            </w:pP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668336" w14:textId="77777777" w:rsidR="00D80F20" w:rsidRPr="005E24A5" w:rsidRDefault="00D80F20" w:rsidP="00D80F20">
            <w:pPr>
              <w:spacing w:after="0" w:line="276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N" w:eastAsia="en-GB"/>
              </w:rPr>
            </w:pPr>
            <w:r w:rsidRPr="005E24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N" w:eastAsia="en-GB"/>
              </w:rPr>
              <w:t>LS Means</w:t>
            </w:r>
          </w:p>
          <w:p w14:paraId="45C46AA2" w14:textId="77777777" w:rsidR="00D80F20" w:rsidRPr="005E24A5" w:rsidRDefault="00D80F20" w:rsidP="00D80F20">
            <w:pPr>
              <w:spacing w:after="0" w:line="276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N" w:eastAsia="en-GB"/>
              </w:rPr>
            </w:pPr>
            <w:r w:rsidRPr="005E24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N" w:eastAsia="en-GB"/>
              </w:rPr>
              <w:t>(95% CI)</w:t>
            </w:r>
          </w:p>
        </w:tc>
        <w:tc>
          <w:tcPr>
            <w:tcW w:w="2669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3BB5A6" w14:textId="77777777" w:rsidR="00D80F20" w:rsidRPr="005E24A5" w:rsidRDefault="00D80F20" w:rsidP="00D80F20">
            <w:pPr>
              <w:spacing w:after="0" w:line="276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N" w:eastAsia="en-GB"/>
              </w:rPr>
            </w:pPr>
            <w:r w:rsidRPr="005E24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N" w:eastAsia="en-GB"/>
              </w:rPr>
              <w:t>LS Means difference</w:t>
            </w:r>
          </w:p>
          <w:p w14:paraId="5CB47140" w14:textId="77777777" w:rsidR="00D80F20" w:rsidRPr="005E24A5" w:rsidRDefault="00D80F20" w:rsidP="00D80F20">
            <w:pPr>
              <w:spacing w:after="0" w:line="276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N" w:eastAsia="en-GB"/>
              </w:rPr>
            </w:pPr>
            <w:r w:rsidRPr="005E24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N" w:eastAsia="en-GB"/>
              </w:rPr>
              <w:t>(95% CI)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699D30" w14:textId="77777777" w:rsidR="00D80F20" w:rsidRPr="005E24A5" w:rsidRDefault="00D80F20" w:rsidP="00D80F20">
            <w:pPr>
              <w:spacing w:after="0" w:line="276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N" w:eastAsia="en-GB"/>
              </w:rPr>
            </w:pPr>
            <w:r w:rsidRPr="005E24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N" w:eastAsia="en-GB"/>
              </w:rPr>
              <w:t>p-value</w:t>
            </w:r>
            <w:r w:rsidRPr="005E24A5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en-IN" w:eastAsia="en-GB"/>
              </w:rPr>
              <w:t>a</w:t>
            </w:r>
          </w:p>
        </w:tc>
      </w:tr>
      <w:tr w:rsidR="00D80F20" w:rsidRPr="005E24A5" w14:paraId="722F4868" w14:textId="77777777" w:rsidTr="000F70DD">
        <w:trPr>
          <w:trHeight w:val="223"/>
        </w:trPr>
        <w:tc>
          <w:tcPr>
            <w:tcW w:w="3406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0E308F" w14:textId="77777777" w:rsidR="00D80F20" w:rsidRPr="005E24A5" w:rsidRDefault="00D80F20" w:rsidP="00D80F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GB"/>
              </w:rPr>
            </w:pPr>
            <w:r w:rsidRPr="005E24A5">
              <w:rPr>
                <w:rFonts w:ascii="Arial" w:eastAsia="Times New Roman" w:hAnsi="Arial" w:cs="Arial"/>
                <w:sz w:val="20"/>
                <w:szCs w:val="20"/>
                <w:lang w:val="en-IN" w:eastAsia="en-GB"/>
              </w:rPr>
              <w:t>Placebo</w:t>
            </w:r>
            <w:r w:rsidRPr="005E24A5">
              <w:rPr>
                <w:rFonts w:ascii="Arial" w:eastAsia="Times New Roman" w:hAnsi="Arial" w:cs="Arial"/>
                <w:sz w:val="20"/>
                <w:szCs w:val="20"/>
                <w:lang w:val="en-IN" w:eastAsia="en-GB"/>
              </w:rPr>
              <w:br/>
              <w:t>(n=151)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69AE32" w14:textId="77777777" w:rsidR="00D80F20" w:rsidRPr="005E24A5" w:rsidRDefault="00D80F20" w:rsidP="00D80F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GB"/>
              </w:rPr>
            </w:pPr>
            <w:r w:rsidRPr="005E24A5">
              <w:rPr>
                <w:rFonts w:ascii="Arial" w:eastAsia="Times New Roman" w:hAnsi="Arial" w:cs="Arial"/>
                <w:sz w:val="20"/>
                <w:szCs w:val="20"/>
                <w:lang w:val="en-IN" w:eastAsia="en-GB"/>
              </w:rPr>
              <w:t>-1.97 (-2.49, -1.44)</w:t>
            </w:r>
          </w:p>
        </w:tc>
        <w:tc>
          <w:tcPr>
            <w:tcW w:w="2669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4CA29B" w14:textId="77777777" w:rsidR="00D80F20" w:rsidRPr="005E24A5" w:rsidRDefault="00D80F20" w:rsidP="00D80F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GB"/>
              </w:rPr>
            </w:pP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070A9E" w14:textId="77777777" w:rsidR="00D80F20" w:rsidRPr="005E24A5" w:rsidRDefault="00D80F20" w:rsidP="00D80F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GB"/>
              </w:rPr>
            </w:pPr>
          </w:p>
        </w:tc>
      </w:tr>
      <w:tr w:rsidR="00D80F20" w:rsidRPr="005E24A5" w14:paraId="18276221" w14:textId="77777777" w:rsidTr="000F70DD">
        <w:trPr>
          <w:trHeight w:val="223"/>
        </w:trPr>
        <w:tc>
          <w:tcPr>
            <w:tcW w:w="3406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F9A509" w14:textId="126366D7" w:rsidR="00D80F20" w:rsidRPr="00563E88" w:rsidRDefault="00D80F20" w:rsidP="00D80F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GB"/>
              </w:rPr>
            </w:pPr>
            <w:r w:rsidRPr="00563E88">
              <w:rPr>
                <w:rFonts w:ascii="Arial" w:eastAsia="Times New Roman" w:hAnsi="Arial" w:cs="Arial"/>
                <w:sz w:val="20"/>
                <w:szCs w:val="20"/>
                <w:lang w:val="en-IN" w:eastAsia="en-GB"/>
              </w:rPr>
              <w:t>Celecoxib 100mg</w:t>
            </w:r>
            <w:r w:rsidR="00AE51AA" w:rsidRPr="00563E88">
              <w:rPr>
                <w:rFonts w:ascii="Arial" w:eastAsia="Times New Roman" w:hAnsi="Arial" w:cs="Arial"/>
                <w:sz w:val="20"/>
                <w:szCs w:val="20"/>
                <w:lang w:val="en-IN" w:eastAsia="en-GB"/>
              </w:rPr>
              <w:t xml:space="preserve"> BID</w:t>
            </w:r>
            <w:r w:rsidRPr="00563E88">
              <w:rPr>
                <w:rFonts w:ascii="Arial" w:eastAsia="Times New Roman" w:hAnsi="Arial" w:cs="Arial"/>
                <w:sz w:val="20"/>
                <w:szCs w:val="20"/>
                <w:lang w:val="en-IN" w:eastAsia="en-GB"/>
              </w:rPr>
              <w:t xml:space="preserve"> </w:t>
            </w:r>
          </w:p>
          <w:p w14:paraId="763D096E" w14:textId="77777777" w:rsidR="00D80F20" w:rsidRPr="00563E88" w:rsidRDefault="00D80F20" w:rsidP="00D80F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GB"/>
              </w:rPr>
            </w:pPr>
            <w:r w:rsidRPr="00563E88">
              <w:rPr>
                <w:rFonts w:ascii="Arial" w:eastAsia="Times New Roman" w:hAnsi="Arial" w:cs="Arial"/>
                <w:sz w:val="20"/>
                <w:szCs w:val="20"/>
                <w:lang w:val="en-IN" w:eastAsia="en-GB"/>
              </w:rPr>
              <w:t>(n=194)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9FC5E3" w14:textId="77777777" w:rsidR="00D80F20" w:rsidRPr="005E24A5" w:rsidRDefault="00D80F20" w:rsidP="00D80F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GB"/>
              </w:rPr>
            </w:pPr>
            <w:r w:rsidRPr="005E24A5">
              <w:rPr>
                <w:rFonts w:ascii="Arial" w:eastAsia="Times New Roman" w:hAnsi="Arial" w:cs="Arial"/>
                <w:sz w:val="20"/>
                <w:szCs w:val="20"/>
                <w:lang w:val="en-IN" w:eastAsia="en-GB"/>
              </w:rPr>
              <w:t>-3.10 (-3.56, -2.63)</w:t>
            </w:r>
          </w:p>
        </w:tc>
        <w:tc>
          <w:tcPr>
            <w:tcW w:w="2669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7751EE" w14:textId="77777777" w:rsidR="00D80F20" w:rsidRPr="005E24A5" w:rsidRDefault="00D80F20" w:rsidP="00D80F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GB"/>
              </w:rPr>
            </w:pPr>
            <w:r w:rsidRPr="005E24A5">
              <w:rPr>
                <w:rFonts w:ascii="Arial" w:eastAsia="Times New Roman" w:hAnsi="Arial" w:cs="Arial"/>
                <w:sz w:val="20"/>
                <w:szCs w:val="20"/>
                <w:lang w:val="en-IN" w:eastAsia="en-GB"/>
              </w:rPr>
              <w:t>-1.13 (-1.83, -0.43)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8F07B4" w14:textId="77777777" w:rsidR="00D80F20" w:rsidRPr="005E24A5" w:rsidRDefault="00D80F20" w:rsidP="00D80F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GB"/>
              </w:rPr>
            </w:pPr>
            <w:r w:rsidRPr="005E24A5">
              <w:rPr>
                <w:rFonts w:ascii="Arial" w:eastAsia="Times New Roman" w:hAnsi="Arial" w:cs="Arial"/>
                <w:sz w:val="20"/>
                <w:szCs w:val="20"/>
                <w:lang w:val="en-IN" w:eastAsia="en-GB"/>
              </w:rPr>
              <w:t>0.0016</w:t>
            </w:r>
          </w:p>
        </w:tc>
      </w:tr>
      <w:tr w:rsidR="00D80F20" w:rsidRPr="005E24A5" w14:paraId="7D19342F" w14:textId="77777777" w:rsidTr="000F70DD">
        <w:trPr>
          <w:trHeight w:val="235"/>
        </w:trPr>
        <w:tc>
          <w:tcPr>
            <w:tcW w:w="3406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EC4862" w14:textId="6D0918BF" w:rsidR="00D80F20" w:rsidRPr="00563E88" w:rsidRDefault="00D80F20" w:rsidP="00D80F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GB"/>
              </w:rPr>
            </w:pPr>
            <w:r w:rsidRPr="00563E88">
              <w:rPr>
                <w:rFonts w:ascii="Arial" w:eastAsia="Times New Roman" w:hAnsi="Arial" w:cs="Arial"/>
                <w:sz w:val="20"/>
                <w:szCs w:val="20"/>
                <w:lang w:val="en-IN" w:eastAsia="en-GB"/>
              </w:rPr>
              <w:t>Celecoxib 200mg</w:t>
            </w:r>
            <w:r w:rsidR="00AE51AA" w:rsidRPr="00563E88">
              <w:rPr>
                <w:rFonts w:ascii="Arial" w:eastAsia="Times New Roman" w:hAnsi="Arial" w:cs="Arial"/>
                <w:sz w:val="20"/>
                <w:szCs w:val="20"/>
                <w:lang w:val="en-IN" w:eastAsia="en-GB"/>
              </w:rPr>
              <w:t xml:space="preserve"> OD</w:t>
            </w:r>
            <w:r w:rsidRPr="00563E88">
              <w:rPr>
                <w:rFonts w:ascii="Arial" w:eastAsia="Times New Roman" w:hAnsi="Arial" w:cs="Arial"/>
                <w:sz w:val="20"/>
                <w:szCs w:val="20"/>
                <w:lang w:val="en-IN" w:eastAsia="en-GB"/>
              </w:rPr>
              <w:t xml:space="preserve"> </w:t>
            </w:r>
          </w:p>
          <w:p w14:paraId="38A19A83" w14:textId="77777777" w:rsidR="00D80F20" w:rsidRPr="00563E88" w:rsidRDefault="00D80F20" w:rsidP="00D80F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GB"/>
              </w:rPr>
            </w:pPr>
            <w:r w:rsidRPr="00563E88">
              <w:rPr>
                <w:rFonts w:ascii="Arial" w:eastAsia="Times New Roman" w:hAnsi="Arial" w:cs="Arial"/>
                <w:sz w:val="20"/>
                <w:szCs w:val="20"/>
                <w:lang w:val="en-IN" w:eastAsia="en-GB"/>
              </w:rPr>
              <w:t>(n=180)</w:t>
            </w:r>
          </w:p>
        </w:tc>
        <w:tc>
          <w:tcPr>
            <w:tcW w:w="1977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B1754C" w14:textId="77777777" w:rsidR="00D80F20" w:rsidRPr="005E24A5" w:rsidRDefault="00D80F20" w:rsidP="00D80F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GB"/>
              </w:rPr>
            </w:pPr>
            <w:r w:rsidRPr="005E24A5">
              <w:rPr>
                <w:rFonts w:ascii="Arial" w:eastAsia="Times New Roman" w:hAnsi="Arial" w:cs="Arial"/>
                <w:sz w:val="20"/>
                <w:szCs w:val="20"/>
                <w:lang w:val="en-IN" w:eastAsia="en-GB"/>
              </w:rPr>
              <w:t>-2.94 (-3.42, -2.46)</w:t>
            </w:r>
          </w:p>
        </w:tc>
        <w:tc>
          <w:tcPr>
            <w:tcW w:w="2669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EDB90D" w14:textId="77777777" w:rsidR="00D80F20" w:rsidRPr="005E24A5" w:rsidRDefault="00D80F20" w:rsidP="00D80F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GB"/>
              </w:rPr>
            </w:pPr>
            <w:r w:rsidRPr="005E24A5">
              <w:rPr>
                <w:rFonts w:ascii="Arial" w:eastAsia="Times New Roman" w:hAnsi="Arial" w:cs="Arial"/>
                <w:sz w:val="20"/>
                <w:szCs w:val="20"/>
                <w:lang w:val="en-IN" w:eastAsia="en-GB"/>
              </w:rPr>
              <w:t>-0.97 (-1.69, -0.26)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E11CC2" w14:textId="77777777" w:rsidR="00D80F20" w:rsidRPr="005E24A5" w:rsidRDefault="00D80F20" w:rsidP="00D80F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GB"/>
              </w:rPr>
            </w:pPr>
            <w:r w:rsidRPr="005E24A5">
              <w:rPr>
                <w:rFonts w:ascii="Arial" w:eastAsia="Times New Roman" w:hAnsi="Arial" w:cs="Arial"/>
                <w:sz w:val="20"/>
                <w:szCs w:val="20"/>
                <w:lang w:val="en-IN" w:eastAsia="en-GB"/>
              </w:rPr>
              <w:t>0.0076</w:t>
            </w:r>
          </w:p>
        </w:tc>
      </w:tr>
    </w:tbl>
    <w:p w14:paraId="4AF3FCFD" w14:textId="77777777" w:rsidR="00D80F20" w:rsidRPr="005E24A5" w:rsidRDefault="00D80F20" w:rsidP="00D80F20">
      <w:pPr>
        <w:spacing w:after="120" w:line="240" w:lineRule="auto"/>
        <w:contextualSpacing/>
        <w:jc w:val="both"/>
        <w:rPr>
          <w:rFonts w:ascii="Arial" w:eastAsia="Times New Roman" w:hAnsi="Arial" w:cs="Arial"/>
          <w:sz w:val="18"/>
          <w:szCs w:val="18"/>
          <w:lang w:val="en-IN" w:eastAsia="en-GB"/>
        </w:rPr>
      </w:pPr>
      <w:r w:rsidRPr="005E24A5">
        <w:rPr>
          <w:rFonts w:ascii="Arial" w:eastAsia="Times New Roman" w:hAnsi="Arial" w:cs="Arial"/>
          <w:sz w:val="18"/>
          <w:szCs w:val="18"/>
          <w:vertAlign w:val="superscript"/>
          <w:lang w:val="en-IN" w:eastAsia="en-GB"/>
        </w:rPr>
        <w:t>a</w:t>
      </w:r>
      <w:r w:rsidRPr="005E24A5">
        <w:rPr>
          <w:rFonts w:ascii="Arial" w:eastAsia="Times New Roman" w:hAnsi="Arial" w:cs="Arial"/>
          <w:sz w:val="18"/>
          <w:szCs w:val="18"/>
          <w:lang w:val="en-IN" w:eastAsia="en-GB"/>
        </w:rPr>
        <w:t>p-value derived from ANCOVA (analysis of covariance) model including terms for study, treatment, and baseline score.</w:t>
      </w:r>
    </w:p>
    <w:p w14:paraId="0D3D50F4" w14:textId="77777777" w:rsidR="00D80F20" w:rsidRPr="005E24A5" w:rsidRDefault="00D80F20" w:rsidP="00D80F20">
      <w:pPr>
        <w:spacing w:after="120" w:line="480" w:lineRule="auto"/>
        <w:contextualSpacing/>
        <w:jc w:val="both"/>
        <w:rPr>
          <w:rFonts w:ascii="Arial" w:eastAsia="Times New Roman" w:hAnsi="Arial" w:cs="Arial"/>
          <w:sz w:val="18"/>
          <w:szCs w:val="18"/>
          <w:lang w:val="en-IN" w:eastAsia="en-GB"/>
        </w:rPr>
      </w:pPr>
    </w:p>
    <w:p w14:paraId="3C9E62DF" w14:textId="77777777" w:rsidR="00257477" w:rsidRPr="005E24A5" w:rsidRDefault="00257477" w:rsidP="00DD79EC">
      <w:pPr>
        <w:rPr>
          <w:rFonts w:ascii="Arial" w:eastAsia="Times New Roman" w:hAnsi="Arial" w:cs="Arial"/>
          <w:b/>
          <w:bCs/>
          <w:sz w:val="24"/>
          <w:szCs w:val="24"/>
          <w:lang w:val="en-IN" w:eastAsia="en-GB"/>
        </w:rPr>
      </w:pPr>
    </w:p>
    <w:p w14:paraId="4D476131" w14:textId="4A3949A0" w:rsidR="00DD79EC" w:rsidRPr="005A7718" w:rsidRDefault="00FE381B" w:rsidP="00DD79EC">
      <w:pPr>
        <w:rPr>
          <w:rFonts w:ascii="Arial" w:eastAsia="Times New Roman" w:hAnsi="Arial" w:cs="Arial"/>
          <w:sz w:val="24"/>
          <w:szCs w:val="24"/>
          <w:lang w:val="en-IN" w:eastAsia="en-GB"/>
        </w:rPr>
      </w:pPr>
      <w:r w:rsidRPr="00FE381B">
        <w:rPr>
          <w:rFonts w:ascii="Arial" w:eastAsia="Times New Roman" w:hAnsi="Arial" w:cs="Arial"/>
          <w:b/>
          <w:bCs/>
          <w:sz w:val="24"/>
          <w:szCs w:val="24"/>
          <w:lang w:val="en-US" w:eastAsia="en-GB"/>
        </w:rPr>
        <w:t>Supplementary</w:t>
      </w:r>
      <w:r w:rsidRPr="005E24A5">
        <w:rPr>
          <w:rFonts w:ascii="Arial" w:eastAsia="Times New Roman" w:hAnsi="Arial" w:cs="Arial"/>
          <w:b/>
          <w:bCs/>
          <w:sz w:val="24"/>
          <w:szCs w:val="24"/>
          <w:lang w:val="en-IN" w:eastAsia="en-GB"/>
        </w:rPr>
        <w:t xml:space="preserve"> </w:t>
      </w:r>
      <w:r w:rsidR="00D80F20" w:rsidRPr="005E24A5">
        <w:rPr>
          <w:rFonts w:ascii="Arial" w:eastAsia="Times New Roman" w:hAnsi="Arial" w:cs="Arial"/>
          <w:b/>
          <w:bCs/>
          <w:sz w:val="24"/>
          <w:szCs w:val="24"/>
          <w:lang w:val="en-IN" w:eastAsia="en-GB"/>
        </w:rPr>
        <w:t xml:space="preserve">Table </w:t>
      </w:r>
      <w:r w:rsidR="70208E81" w:rsidRPr="005E24A5">
        <w:rPr>
          <w:rFonts w:ascii="Arial" w:eastAsia="Times New Roman" w:hAnsi="Arial" w:cs="Arial"/>
          <w:b/>
          <w:bCs/>
          <w:sz w:val="24"/>
          <w:szCs w:val="24"/>
          <w:lang w:val="en-IN" w:eastAsia="en-GB"/>
        </w:rPr>
        <w:t>7</w:t>
      </w:r>
      <w:r w:rsidR="00D80F20" w:rsidRPr="005E24A5">
        <w:rPr>
          <w:rFonts w:ascii="Arial" w:eastAsia="Times New Roman" w:hAnsi="Arial" w:cs="Arial"/>
          <w:b/>
          <w:bCs/>
          <w:sz w:val="24"/>
          <w:szCs w:val="24"/>
          <w:lang w:val="en-IN" w:eastAsia="en-GB"/>
        </w:rPr>
        <w:t xml:space="preserve"> </w:t>
      </w:r>
      <w:r w:rsidR="00DD79EC" w:rsidRPr="005A7718">
        <w:rPr>
          <w:rFonts w:ascii="Arial" w:eastAsia="Times New Roman" w:hAnsi="Arial" w:cs="Arial"/>
          <w:sz w:val="24"/>
          <w:szCs w:val="24"/>
          <w:lang w:val="en-IN" w:eastAsia="en-GB"/>
        </w:rPr>
        <w:t>Least-Square</w:t>
      </w:r>
      <w:r w:rsidR="51E1966A" w:rsidRPr="005A7718">
        <w:rPr>
          <w:rFonts w:ascii="Arial" w:eastAsia="Times New Roman" w:hAnsi="Arial" w:cs="Arial"/>
          <w:sz w:val="24"/>
          <w:szCs w:val="24"/>
          <w:lang w:val="en-IN" w:eastAsia="en-GB"/>
        </w:rPr>
        <w:t>s</w:t>
      </w:r>
      <w:r w:rsidR="00DD79EC" w:rsidRPr="005A7718">
        <w:rPr>
          <w:rFonts w:ascii="Arial" w:eastAsia="Times New Roman" w:hAnsi="Arial" w:cs="Arial"/>
          <w:sz w:val="24"/>
          <w:szCs w:val="24"/>
          <w:lang w:val="en-IN" w:eastAsia="en-GB"/>
        </w:rPr>
        <w:t xml:space="preserve"> mean (SE) change from baseline </w:t>
      </w:r>
      <w:r w:rsidR="007C1398" w:rsidRPr="005A7718">
        <w:rPr>
          <w:rFonts w:ascii="Arial" w:eastAsia="Times New Roman" w:hAnsi="Arial" w:cs="Arial"/>
          <w:sz w:val="24"/>
          <w:szCs w:val="24"/>
          <w:lang w:val="en-IN" w:eastAsia="en-GB"/>
        </w:rPr>
        <w:t xml:space="preserve">in </w:t>
      </w:r>
      <w:r w:rsidR="00DD79EC" w:rsidRPr="005A7718">
        <w:rPr>
          <w:rFonts w:ascii="Arial" w:eastAsia="Times New Roman" w:hAnsi="Arial" w:cs="Arial"/>
          <w:sz w:val="24"/>
          <w:szCs w:val="24"/>
          <w:lang w:val="en-IN" w:eastAsia="en-GB"/>
        </w:rPr>
        <w:t>WOMAC pain by Visit and Least-Square</w:t>
      </w:r>
      <w:r w:rsidR="090FA944" w:rsidRPr="005A7718">
        <w:rPr>
          <w:rFonts w:ascii="Arial" w:eastAsia="Times New Roman" w:hAnsi="Arial" w:cs="Arial"/>
          <w:sz w:val="24"/>
          <w:szCs w:val="24"/>
          <w:lang w:val="en-IN" w:eastAsia="en-GB"/>
        </w:rPr>
        <w:t>s</w:t>
      </w:r>
      <w:r w:rsidR="00DD79EC" w:rsidRPr="005A7718">
        <w:rPr>
          <w:rFonts w:ascii="Arial" w:eastAsia="Times New Roman" w:hAnsi="Arial" w:cs="Arial"/>
          <w:sz w:val="24"/>
          <w:szCs w:val="24"/>
          <w:lang w:val="en-IN" w:eastAsia="en-GB"/>
        </w:rPr>
        <w:t xml:space="preserve"> mean difference at the end of 6 weeks for patients with severe pain at baseline</w:t>
      </w:r>
    </w:p>
    <w:p w14:paraId="237F88E0" w14:textId="4668613A" w:rsidR="00D80F20" w:rsidRPr="005E24A5" w:rsidRDefault="00D80F20" w:rsidP="00D80F20">
      <w:pPr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  <w:lang w:val="en-IN" w:eastAsia="en-GB"/>
        </w:rPr>
      </w:pPr>
    </w:p>
    <w:tbl>
      <w:tblPr>
        <w:tblW w:w="9801" w:type="dxa"/>
        <w:tblInd w:w="4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35"/>
        <w:gridCol w:w="1948"/>
        <w:gridCol w:w="2738"/>
        <w:gridCol w:w="1680"/>
      </w:tblGrid>
      <w:tr w:rsidR="00D80F20" w:rsidRPr="005E24A5" w14:paraId="2093F856" w14:textId="77777777" w:rsidTr="00D12CB9">
        <w:trPr>
          <w:trHeight w:val="32"/>
        </w:trPr>
        <w:tc>
          <w:tcPr>
            <w:tcW w:w="3435" w:type="dxa"/>
            <w:vMerge w:val="restart"/>
            <w:tcBorders>
              <w:top w:val="single" w:sz="4" w:space="0" w:color="auto"/>
              <w:bottom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B2CD98" w14:textId="77777777" w:rsidR="00D80F20" w:rsidRPr="005E24A5" w:rsidRDefault="00D80F20" w:rsidP="00D80F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GB"/>
              </w:rPr>
            </w:pPr>
            <w:r w:rsidRPr="005E24A5">
              <w:rPr>
                <w:rFonts w:ascii="Arial" w:eastAsia="Times New Roman" w:hAnsi="Arial" w:cs="Arial"/>
                <w:sz w:val="20"/>
                <w:szCs w:val="20"/>
                <w:lang w:val="en-IN" w:eastAsia="en-GB"/>
              </w:rPr>
              <w:t> </w:t>
            </w:r>
          </w:p>
        </w:tc>
        <w:tc>
          <w:tcPr>
            <w:tcW w:w="636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86205A" w14:textId="77777777" w:rsidR="00D80F20" w:rsidRPr="005E24A5" w:rsidRDefault="00D80F20" w:rsidP="00D80F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N" w:eastAsia="en-GB"/>
              </w:rPr>
            </w:pPr>
            <w:r w:rsidRPr="005E24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N" w:eastAsia="en-GB"/>
              </w:rPr>
              <w:t>Pooled Studies</w:t>
            </w:r>
          </w:p>
        </w:tc>
      </w:tr>
      <w:tr w:rsidR="00D80F20" w:rsidRPr="005E24A5" w14:paraId="5C664DB0" w14:textId="77777777" w:rsidTr="000F70DD">
        <w:trPr>
          <w:trHeight w:val="239"/>
        </w:trPr>
        <w:tc>
          <w:tcPr>
            <w:tcW w:w="343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7AAB456" w14:textId="77777777" w:rsidR="00D80F20" w:rsidRPr="005E24A5" w:rsidRDefault="00D80F20" w:rsidP="00D80F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IN" w:eastAsia="en-GB"/>
              </w:rPr>
            </w:pP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D530D2" w14:textId="77777777" w:rsidR="00D80F20" w:rsidRPr="005E24A5" w:rsidRDefault="00D80F20" w:rsidP="00D80F20">
            <w:pPr>
              <w:spacing w:after="0" w:line="276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N" w:eastAsia="en-GB"/>
              </w:rPr>
            </w:pPr>
            <w:r w:rsidRPr="005E24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N" w:eastAsia="en-GB"/>
              </w:rPr>
              <w:t>LS Means</w:t>
            </w:r>
          </w:p>
          <w:p w14:paraId="7FBE9924" w14:textId="77777777" w:rsidR="00D80F20" w:rsidRPr="005E24A5" w:rsidRDefault="00D80F20" w:rsidP="00D80F20">
            <w:pPr>
              <w:spacing w:after="0" w:line="276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N" w:eastAsia="en-GB"/>
              </w:rPr>
            </w:pPr>
            <w:r w:rsidRPr="005E24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N" w:eastAsia="en-GB"/>
              </w:rPr>
              <w:t>(95% CI)</w:t>
            </w:r>
          </w:p>
        </w:tc>
        <w:tc>
          <w:tcPr>
            <w:tcW w:w="273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05E467" w14:textId="77777777" w:rsidR="00D80F20" w:rsidRPr="005E24A5" w:rsidRDefault="00D80F20" w:rsidP="00D80F20">
            <w:pPr>
              <w:spacing w:after="0" w:line="276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N" w:eastAsia="en-GB"/>
              </w:rPr>
            </w:pPr>
            <w:r w:rsidRPr="005E24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N" w:eastAsia="en-GB"/>
              </w:rPr>
              <w:t>LS Means difference</w:t>
            </w:r>
          </w:p>
          <w:p w14:paraId="531813AA" w14:textId="77777777" w:rsidR="00D80F20" w:rsidRPr="005E24A5" w:rsidRDefault="00D80F20" w:rsidP="00D80F20">
            <w:pPr>
              <w:spacing w:after="0" w:line="276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N" w:eastAsia="en-GB"/>
              </w:rPr>
            </w:pPr>
            <w:r w:rsidRPr="005E24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N" w:eastAsia="en-GB"/>
              </w:rPr>
              <w:t>(95% CI)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B74F33" w14:textId="77777777" w:rsidR="00D80F20" w:rsidRPr="005E24A5" w:rsidRDefault="00D80F20" w:rsidP="00D80F20">
            <w:pPr>
              <w:spacing w:after="0" w:line="276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N" w:eastAsia="en-GB"/>
              </w:rPr>
            </w:pPr>
            <w:r w:rsidRPr="005E24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IN" w:eastAsia="en-GB"/>
              </w:rPr>
              <w:t>p-value</w:t>
            </w:r>
            <w:r w:rsidRPr="005E24A5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en-IN" w:eastAsia="en-GB"/>
              </w:rPr>
              <w:t>a</w:t>
            </w:r>
          </w:p>
        </w:tc>
      </w:tr>
      <w:tr w:rsidR="00D80F20" w:rsidRPr="005E24A5" w14:paraId="471B7BBD" w14:textId="77777777" w:rsidTr="000F70DD">
        <w:trPr>
          <w:trHeight w:val="237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BF43EF" w14:textId="77777777" w:rsidR="00D80F20" w:rsidRPr="005E24A5" w:rsidRDefault="00D80F20" w:rsidP="00D80F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GB"/>
              </w:rPr>
            </w:pPr>
            <w:r w:rsidRPr="005E24A5">
              <w:rPr>
                <w:rFonts w:ascii="Arial" w:eastAsia="Times New Roman" w:hAnsi="Arial" w:cs="Arial"/>
                <w:sz w:val="20"/>
                <w:szCs w:val="20"/>
                <w:lang w:val="en-IN" w:eastAsia="en-GB"/>
              </w:rPr>
              <w:t>Placebo</w:t>
            </w:r>
            <w:r w:rsidRPr="005E24A5">
              <w:rPr>
                <w:rFonts w:ascii="Arial" w:eastAsia="Times New Roman" w:hAnsi="Arial" w:cs="Arial"/>
                <w:sz w:val="20"/>
                <w:szCs w:val="20"/>
                <w:lang w:val="en-IN" w:eastAsia="en-GB"/>
              </w:rPr>
              <w:br/>
              <w:t>(n=147)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9E1059" w14:textId="77777777" w:rsidR="00D80F20" w:rsidRPr="005E24A5" w:rsidRDefault="00D80F20" w:rsidP="00D80F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GB"/>
              </w:rPr>
            </w:pPr>
            <w:r w:rsidRPr="005E24A5">
              <w:rPr>
                <w:rFonts w:ascii="Arial" w:eastAsia="Times New Roman" w:hAnsi="Arial" w:cs="Arial"/>
                <w:sz w:val="20"/>
                <w:szCs w:val="20"/>
                <w:lang w:val="en-IN" w:eastAsia="en-GB"/>
              </w:rPr>
              <w:t>-3.22 (-3.83, -2.62)</w:t>
            </w:r>
          </w:p>
        </w:tc>
        <w:tc>
          <w:tcPr>
            <w:tcW w:w="273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E60F14" w14:textId="77777777" w:rsidR="00D80F20" w:rsidRPr="005E24A5" w:rsidRDefault="00D80F20" w:rsidP="00D80F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GB"/>
              </w:rPr>
            </w:pP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DD6FEC" w14:textId="77777777" w:rsidR="00D80F20" w:rsidRPr="005E24A5" w:rsidRDefault="00D80F20" w:rsidP="00D80F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GB"/>
              </w:rPr>
            </w:pPr>
          </w:p>
        </w:tc>
      </w:tr>
      <w:tr w:rsidR="00D80F20" w:rsidRPr="005E24A5" w14:paraId="4AFA35CD" w14:textId="77777777" w:rsidTr="000F70DD">
        <w:trPr>
          <w:trHeight w:val="237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66D4AF" w14:textId="5DC39E1A" w:rsidR="00D80F20" w:rsidRPr="00563E88" w:rsidRDefault="00D80F20" w:rsidP="00D80F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GB"/>
              </w:rPr>
            </w:pPr>
            <w:r w:rsidRPr="00563E88">
              <w:rPr>
                <w:rFonts w:ascii="Arial" w:eastAsia="Times New Roman" w:hAnsi="Arial" w:cs="Arial"/>
                <w:sz w:val="20"/>
                <w:szCs w:val="20"/>
                <w:lang w:val="en-IN" w:eastAsia="en-GB"/>
              </w:rPr>
              <w:t>Celecoxib 100mg</w:t>
            </w:r>
            <w:r w:rsidR="00AE51AA" w:rsidRPr="00563E88">
              <w:rPr>
                <w:rFonts w:ascii="Arial" w:eastAsia="Times New Roman" w:hAnsi="Arial" w:cs="Arial"/>
                <w:sz w:val="20"/>
                <w:szCs w:val="20"/>
                <w:lang w:val="en-IN" w:eastAsia="en-GB"/>
              </w:rPr>
              <w:t xml:space="preserve"> BID</w:t>
            </w:r>
            <w:r w:rsidRPr="00563E88">
              <w:rPr>
                <w:rFonts w:ascii="Arial" w:eastAsia="Times New Roman" w:hAnsi="Arial" w:cs="Arial"/>
                <w:sz w:val="20"/>
                <w:szCs w:val="20"/>
                <w:lang w:val="en-IN" w:eastAsia="en-GB"/>
              </w:rPr>
              <w:t xml:space="preserve"> </w:t>
            </w:r>
          </w:p>
          <w:p w14:paraId="77F9FAF0" w14:textId="77777777" w:rsidR="00D80F20" w:rsidRPr="00563E88" w:rsidRDefault="00D80F20" w:rsidP="00D80F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GB"/>
              </w:rPr>
            </w:pPr>
            <w:r w:rsidRPr="00563E88">
              <w:rPr>
                <w:rFonts w:ascii="Arial" w:eastAsia="Times New Roman" w:hAnsi="Arial" w:cs="Arial"/>
                <w:sz w:val="20"/>
                <w:szCs w:val="20"/>
                <w:lang w:val="en-IN" w:eastAsia="en-GB"/>
              </w:rPr>
              <w:t>(n=182)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1CC053" w14:textId="77777777" w:rsidR="00D80F20" w:rsidRPr="005E24A5" w:rsidRDefault="00D80F20" w:rsidP="00D80F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GB"/>
              </w:rPr>
            </w:pPr>
            <w:r w:rsidRPr="005E24A5">
              <w:rPr>
                <w:rFonts w:ascii="Arial" w:eastAsia="Times New Roman" w:hAnsi="Arial" w:cs="Arial"/>
                <w:sz w:val="20"/>
                <w:szCs w:val="20"/>
                <w:lang w:val="en-IN" w:eastAsia="en-GB"/>
              </w:rPr>
              <w:t>-3.86 (-4.41, -3.31)</w:t>
            </w:r>
          </w:p>
        </w:tc>
        <w:tc>
          <w:tcPr>
            <w:tcW w:w="273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0B02CD" w14:textId="77777777" w:rsidR="00D80F20" w:rsidRPr="005E24A5" w:rsidRDefault="00D80F20" w:rsidP="00D80F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GB"/>
              </w:rPr>
            </w:pPr>
            <w:r w:rsidRPr="005E24A5">
              <w:rPr>
                <w:rFonts w:ascii="Arial" w:eastAsia="Times New Roman" w:hAnsi="Arial" w:cs="Arial"/>
                <w:sz w:val="20"/>
                <w:szCs w:val="20"/>
                <w:lang w:val="en-IN" w:eastAsia="en-GB"/>
              </w:rPr>
              <w:t>-0.64 (-1.45, 0.18)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77335C" w14:textId="77777777" w:rsidR="00D80F20" w:rsidRPr="005E24A5" w:rsidRDefault="00D80F20" w:rsidP="00D80F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GB"/>
              </w:rPr>
            </w:pPr>
            <w:r w:rsidRPr="005E24A5">
              <w:rPr>
                <w:rFonts w:ascii="Arial" w:eastAsia="Times New Roman" w:hAnsi="Arial" w:cs="Arial"/>
                <w:sz w:val="20"/>
                <w:szCs w:val="20"/>
                <w:lang w:val="en-IN" w:eastAsia="en-GB"/>
              </w:rPr>
              <w:t>0.1267</w:t>
            </w:r>
          </w:p>
        </w:tc>
      </w:tr>
      <w:tr w:rsidR="00D80F20" w:rsidRPr="005E24A5" w14:paraId="6C48737B" w14:textId="77777777" w:rsidTr="000F70DD">
        <w:trPr>
          <w:trHeight w:val="250"/>
        </w:trPr>
        <w:tc>
          <w:tcPr>
            <w:tcW w:w="3435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EECA2B" w14:textId="4C99C055" w:rsidR="00D80F20" w:rsidRPr="00563E88" w:rsidRDefault="00D80F20" w:rsidP="00D80F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GB"/>
              </w:rPr>
            </w:pPr>
            <w:r w:rsidRPr="00563E88">
              <w:rPr>
                <w:rFonts w:ascii="Arial" w:eastAsia="Times New Roman" w:hAnsi="Arial" w:cs="Arial"/>
                <w:sz w:val="20"/>
                <w:szCs w:val="20"/>
                <w:lang w:val="en-IN" w:eastAsia="en-GB"/>
              </w:rPr>
              <w:t>Celecoxib 200mg</w:t>
            </w:r>
            <w:r w:rsidR="00AE51AA" w:rsidRPr="00563E88">
              <w:rPr>
                <w:rFonts w:ascii="Arial" w:eastAsia="Times New Roman" w:hAnsi="Arial" w:cs="Arial"/>
                <w:sz w:val="20"/>
                <w:szCs w:val="20"/>
                <w:lang w:val="en-IN" w:eastAsia="en-GB"/>
              </w:rPr>
              <w:t xml:space="preserve"> OD</w:t>
            </w:r>
            <w:r w:rsidRPr="00563E88">
              <w:rPr>
                <w:rFonts w:ascii="Arial" w:eastAsia="Times New Roman" w:hAnsi="Arial" w:cs="Arial"/>
                <w:sz w:val="20"/>
                <w:szCs w:val="20"/>
                <w:lang w:val="en-IN" w:eastAsia="en-GB"/>
              </w:rPr>
              <w:t xml:space="preserve"> </w:t>
            </w:r>
          </w:p>
          <w:p w14:paraId="12CEC584" w14:textId="77777777" w:rsidR="00D80F20" w:rsidRPr="00563E88" w:rsidRDefault="00D80F20" w:rsidP="00D80F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GB"/>
              </w:rPr>
            </w:pPr>
            <w:r w:rsidRPr="00563E88">
              <w:rPr>
                <w:rFonts w:ascii="Arial" w:eastAsia="Times New Roman" w:hAnsi="Arial" w:cs="Arial"/>
                <w:sz w:val="20"/>
                <w:szCs w:val="20"/>
                <w:lang w:val="en-IN" w:eastAsia="en-GB"/>
              </w:rPr>
              <w:t>(n=175)</w:t>
            </w:r>
            <w:bookmarkStart w:id="3" w:name="_GoBack"/>
            <w:bookmarkEnd w:id="3"/>
          </w:p>
        </w:tc>
        <w:tc>
          <w:tcPr>
            <w:tcW w:w="1948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7C1007" w14:textId="77777777" w:rsidR="00D80F20" w:rsidRPr="005E24A5" w:rsidRDefault="00D80F20" w:rsidP="00D80F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GB"/>
              </w:rPr>
            </w:pPr>
            <w:r w:rsidRPr="005E24A5">
              <w:rPr>
                <w:rFonts w:ascii="Arial" w:eastAsia="Times New Roman" w:hAnsi="Arial" w:cs="Arial"/>
                <w:sz w:val="20"/>
                <w:szCs w:val="20"/>
                <w:lang w:val="en-IN" w:eastAsia="en-GB"/>
              </w:rPr>
              <w:t>-4.13 (-4.69, -3.58)</w:t>
            </w:r>
          </w:p>
        </w:tc>
        <w:tc>
          <w:tcPr>
            <w:tcW w:w="2738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7FA36D" w14:textId="77777777" w:rsidR="00D80F20" w:rsidRPr="005E24A5" w:rsidRDefault="00D80F20" w:rsidP="00D80F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GB"/>
              </w:rPr>
            </w:pPr>
            <w:r w:rsidRPr="005E24A5">
              <w:rPr>
                <w:rFonts w:ascii="Arial" w:eastAsia="Times New Roman" w:hAnsi="Arial" w:cs="Arial"/>
                <w:sz w:val="20"/>
                <w:szCs w:val="20"/>
                <w:lang w:val="en-IN" w:eastAsia="en-GB"/>
              </w:rPr>
              <w:t>-0.91 (-1.74, -0.08)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AD5FFE" w14:textId="77777777" w:rsidR="00D80F20" w:rsidRPr="005E24A5" w:rsidRDefault="00D80F20" w:rsidP="00D80F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IN" w:eastAsia="en-GB"/>
              </w:rPr>
            </w:pPr>
            <w:r w:rsidRPr="005E24A5">
              <w:rPr>
                <w:rFonts w:ascii="Arial" w:eastAsia="Times New Roman" w:hAnsi="Arial" w:cs="Arial"/>
                <w:sz w:val="20"/>
                <w:szCs w:val="20"/>
                <w:lang w:val="en-IN" w:eastAsia="en-GB"/>
              </w:rPr>
              <w:t>0.0308</w:t>
            </w:r>
          </w:p>
        </w:tc>
      </w:tr>
    </w:tbl>
    <w:p w14:paraId="32831837" w14:textId="77777777" w:rsidR="00D80F20" w:rsidRPr="005E24A5" w:rsidRDefault="00D80F20" w:rsidP="00D80F20">
      <w:pPr>
        <w:spacing w:after="120" w:line="240" w:lineRule="auto"/>
        <w:contextualSpacing/>
        <w:jc w:val="both"/>
        <w:rPr>
          <w:rFonts w:ascii="Arial" w:eastAsia="Times New Roman" w:hAnsi="Arial" w:cs="Arial"/>
          <w:sz w:val="18"/>
          <w:szCs w:val="18"/>
          <w:lang w:val="en-IN" w:eastAsia="en-GB"/>
        </w:rPr>
      </w:pPr>
      <w:r w:rsidRPr="005E24A5">
        <w:rPr>
          <w:rFonts w:ascii="Arial" w:eastAsia="Times New Roman" w:hAnsi="Arial" w:cs="Arial"/>
          <w:sz w:val="18"/>
          <w:szCs w:val="18"/>
          <w:vertAlign w:val="superscript"/>
          <w:lang w:val="en-IN" w:eastAsia="en-GB"/>
        </w:rPr>
        <w:t>a</w:t>
      </w:r>
      <w:r w:rsidRPr="005E24A5">
        <w:rPr>
          <w:rFonts w:ascii="Arial" w:eastAsia="Times New Roman" w:hAnsi="Arial" w:cs="Arial"/>
          <w:sz w:val="18"/>
          <w:szCs w:val="18"/>
          <w:lang w:val="en-IN" w:eastAsia="en-GB"/>
        </w:rPr>
        <w:t>p-value derived from ANCOVA (analysis of covariance) model including terms for study, treatment, and baseline score.</w:t>
      </w:r>
    </w:p>
    <w:p w14:paraId="6A44CA6C" w14:textId="77777777" w:rsidR="00D80F20" w:rsidRPr="005E24A5" w:rsidRDefault="00D80F20" w:rsidP="00D80F20">
      <w:pPr>
        <w:spacing w:after="120" w:line="240" w:lineRule="auto"/>
        <w:contextualSpacing/>
        <w:jc w:val="both"/>
        <w:rPr>
          <w:rFonts w:ascii="Arial" w:eastAsia="Times New Roman" w:hAnsi="Arial" w:cs="Arial"/>
          <w:sz w:val="18"/>
          <w:szCs w:val="18"/>
          <w:lang w:val="en-IN" w:eastAsia="en-GB"/>
        </w:rPr>
      </w:pPr>
    </w:p>
    <w:p w14:paraId="32016A45" w14:textId="77777777" w:rsidR="007931BB" w:rsidRPr="005E24A5" w:rsidRDefault="007931BB" w:rsidP="00D80F20">
      <w:pPr>
        <w:spacing w:after="0" w:line="240" w:lineRule="auto"/>
        <w:jc w:val="both"/>
        <w:rPr>
          <w:rFonts w:ascii="Arial" w:eastAsia="Times New Roman" w:hAnsi="Arial" w:cs="Arial"/>
          <w:b/>
          <w:bCs/>
          <w:i/>
          <w:iCs/>
          <w:sz w:val="32"/>
          <w:szCs w:val="32"/>
          <w:lang w:val="en-US" w:eastAsia="en-GB"/>
        </w:rPr>
      </w:pPr>
    </w:p>
    <w:p w14:paraId="46C9EF16" w14:textId="77777777" w:rsidR="007931BB" w:rsidRPr="005E24A5" w:rsidRDefault="007931BB" w:rsidP="00D80F20">
      <w:pPr>
        <w:spacing w:after="0" w:line="240" w:lineRule="auto"/>
        <w:jc w:val="both"/>
        <w:rPr>
          <w:rFonts w:ascii="Arial" w:eastAsia="Times New Roman" w:hAnsi="Arial" w:cs="Arial"/>
          <w:b/>
          <w:bCs/>
          <w:i/>
          <w:iCs/>
          <w:sz w:val="32"/>
          <w:szCs w:val="32"/>
          <w:lang w:val="en-US" w:eastAsia="en-GB"/>
        </w:rPr>
      </w:pPr>
    </w:p>
    <w:p w14:paraId="7602445C" w14:textId="77777777" w:rsidR="00281895" w:rsidRDefault="00281895" w:rsidP="00D80F20">
      <w:pPr>
        <w:spacing w:after="0" w:line="240" w:lineRule="auto"/>
        <w:jc w:val="both"/>
        <w:rPr>
          <w:rFonts w:ascii="Arial" w:eastAsia="Times New Roman" w:hAnsi="Arial" w:cs="Arial"/>
          <w:b/>
          <w:bCs/>
          <w:i/>
          <w:iCs/>
          <w:sz w:val="32"/>
          <w:szCs w:val="32"/>
          <w:lang w:val="en-US" w:eastAsia="en-GB"/>
        </w:rPr>
      </w:pPr>
    </w:p>
    <w:p w14:paraId="1E4899B1" w14:textId="77777777" w:rsidR="00281895" w:rsidRDefault="00281895" w:rsidP="00D80F20">
      <w:pPr>
        <w:spacing w:after="0" w:line="240" w:lineRule="auto"/>
        <w:jc w:val="both"/>
        <w:rPr>
          <w:rFonts w:ascii="Arial" w:eastAsia="Times New Roman" w:hAnsi="Arial" w:cs="Arial"/>
          <w:b/>
          <w:bCs/>
          <w:i/>
          <w:iCs/>
          <w:sz w:val="32"/>
          <w:szCs w:val="32"/>
          <w:lang w:val="en-US" w:eastAsia="en-GB"/>
        </w:rPr>
      </w:pPr>
    </w:p>
    <w:p w14:paraId="5F3D5696" w14:textId="77777777" w:rsidR="00281895" w:rsidRDefault="00281895" w:rsidP="00D80F20">
      <w:pPr>
        <w:spacing w:after="0" w:line="240" w:lineRule="auto"/>
        <w:jc w:val="both"/>
        <w:rPr>
          <w:rFonts w:ascii="Arial" w:eastAsia="Times New Roman" w:hAnsi="Arial" w:cs="Arial"/>
          <w:b/>
          <w:bCs/>
          <w:i/>
          <w:iCs/>
          <w:sz w:val="32"/>
          <w:szCs w:val="32"/>
          <w:lang w:val="en-US" w:eastAsia="en-GB"/>
        </w:rPr>
      </w:pPr>
    </w:p>
    <w:p w14:paraId="3512980E" w14:textId="1A69E323" w:rsidR="00B50E74" w:rsidRPr="00B50E74" w:rsidRDefault="00B50E74" w:rsidP="00D80F20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en-GB"/>
        </w:rPr>
      </w:pPr>
      <w:r w:rsidRPr="00B50E74">
        <w:rPr>
          <w:rFonts w:ascii="Arial" w:eastAsia="Times New Roman" w:hAnsi="Arial" w:cs="Arial"/>
          <w:b/>
          <w:bCs/>
          <w:sz w:val="24"/>
          <w:szCs w:val="24"/>
          <w:lang w:val="en-US" w:eastAsia="en-GB"/>
        </w:rPr>
        <w:t>Supplementary Table 8</w:t>
      </w:r>
      <w:r w:rsidRPr="00B50E74">
        <w:rPr>
          <w:rFonts w:ascii="Arial" w:eastAsia="Times New Roman" w:hAnsi="Arial" w:cs="Arial"/>
          <w:sz w:val="24"/>
          <w:szCs w:val="24"/>
          <w:lang w:val="en-US" w:eastAsia="en-GB"/>
        </w:rPr>
        <w:t xml:space="preserve"> Summary of celecoxib mean plasma concentrations (ng/ml) at 2 and 6 weeks in a subset of patients with at least one dose of study (study N49-96-02-060) medication.</w:t>
      </w:r>
    </w:p>
    <w:p w14:paraId="73E8C873" w14:textId="77777777" w:rsidR="00B50E74" w:rsidRDefault="00B50E74" w:rsidP="00D80F20">
      <w:pPr>
        <w:spacing w:after="0" w:line="240" w:lineRule="auto"/>
        <w:jc w:val="both"/>
        <w:rPr>
          <w:rFonts w:ascii="Arial" w:eastAsia="Times New Roman" w:hAnsi="Arial" w:cs="Arial"/>
          <w:sz w:val="32"/>
          <w:szCs w:val="32"/>
          <w:lang w:val="en-US" w:eastAsia="en-GB"/>
        </w:rPr>
      </w:pPr>
    </w:p>
    <w:p w14:paraId="0679D013" w14:textId="77777777" w:rsidR="00B50E74" w:rsidRDefault="00B50E74" w:rsidP="00D80F20">
      <w:pPr>
        <w:spacing w:after="0" w:line="240" w:lineRule="auto"/>
        <w:jc w:val="both"/>
        <w:rPr>
          <w:rFonts w:ascii="Arial" w:eastAsia="Times New Roman" w:hAnsi="Arial" w:cs="Arial"/>
          <w:sz w:val="32"/>
          <w:szCs w:val="32"/>
          <w:lang w:val="en-US" w:eastAsia="en-GB"/>
        </w:rPr>
      </w:pPr>
    </w:p>
    <w:p w14:paraId="7578077B" w14:textId="77777777" w:rsidR="00B50E74" w:rsidRDefault="00B50E74" w:rsidP="00D80F20">
      <w:pPr>
        <w:spacing w:after="0" w:line="240" w:lineRule="auto"/>
        <w:jc w:val="both"/>
        <w:rPr>
          <w:rFonts w:ascii="Arial" w:eastAsia="Times New Roman" w:hAnsi="Arial" w:cs="Arial"/>
          <w:sz w:val="32"/>
          <w:szCs w:val="32"/>
          <w:lang w:val="en-US" w:eastAsia="en-GB"/>
        </w:rPr>
      </w:pPr>
    </w:p>
    <w:tbl>
      <w:tblPr>
        <w:tblpPr w:leftFromText="180" w:rightFromText="180" w:vertAnchor="text" w:horzAnchor="margin" w:tblpY="-791"/>
        <w:tblW w:w="8146" w:type="dxa"/>
        <w:tblLook w:val="04A0" w:firstRow="1" w:lastRow="0" w:firstColumn="1" w:lastColumn="0" w:noHBand="0" w:noVBand="1"/>
      </w:tblPr>
      <w:tblGrid>
        <w:gridCol w:w="2636"/>
        <w:gridCol w:w="2650"/>
        <w:gridCol w:w="2860"/>
      </w:tblGrid>
      <w:tr w:rsidR="00B50E74" w:rsidRPr="00B66E46" w14:paraId="0208748D" w14:textId="77777777" w:rsidTr="003B7249">
        <w:trPr>
          <w:trHeight w:val="320"/>
        </w:trPr>
        <w:tc>
          <w:tcPr>
            <w:tcW w:w="2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52EF8E" w14:textId="77777777" w:rsidR="00B50E74" w:rsidRPr="00AF2C8A" w:rsidRDefault="00B50E74" w:rsidP="00B50E74">
            <w:pPr>
              <w:pStyle w:val="NoSpacing"/>
              <w:rPr>
                <w:lang w:val="en-US"/>
              </w:rPr>
            </w:pPr>
          </w:p>
        </w:tc>
        <w:tc>
          <w:tcPr>
            <w:tcW w:w="2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BCF912" w14:textId="319BEF5D" w:rsidR="00B50E74" w:rsidRPr="00B50E74" w:rsidRDefault="00B50E74" w:rsidP="00B50E74">
            <w:pPr>
              <w:pStyle w:val="NoSpacing"/>
              <w:rPr>
                <w:b/>
                <w:bCs/>
              </w:rPr>
            </w:pPr>
            <w:r w:rsidRPr="00B50E74">
              <w:rPr>
                <w:b/>
                <w:bCs/>
              </w:rPr>
              <w:t>Celecoxib 100 mg BID (</w:t>
            </w:r>
            <w:r w:rsidR="003B3765">
              <w:rPr>
                <w:b/>
                <w:bCs/>
              </w:rPr>
              <w:t>n</w:t>
            </w:r>
            <w:r w:rsidRPr="00B50E74">
              <w:rPr>
                <w:b/>
                <w:bCs/>
              </w:rPr>
              <w:t>=32)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AC0354" w14:textId="51DC74B1" w:rsidR="00B50E74" w:rsidRPr="00B50E74" w:rsidRDefault="00B50E74" w:rsidP="00B50E74">
            <w:pPr>
              <w:pStyle w:val="NoSpacing"/>
              <w:rPr>
                <w:b/>
                <w:bCs/>
              </w:rPr>
            </w:pPr>
            <w:r w:rsidRPr="00B50E74">
              <w:rPr>
                <w:b/>
                <w:bCs/>
              </w:rPr>
              <w:t>Celecoxib 200 mg OD (</w:t>
            </w:r>
            <w:r w:rsidR="003B3765">
              <w:rPr>
                <w:b/>
                <w:bCs/>
              </w:rPr>
              <w:t>n</w:t>
            </w:r>
            <w:r w:rsidRPr="00B50E74">
              <w:rPr>
                <w:b/>
                <w:bCs/>
              </w:rPr>
              <w:t>=39)</w:t>
            </w:r>
          </w:p>
        </w:tc>
      </w:tr>
      <w:tr w:rsidR="00B50E74" w:rsidRPr="00B66E46" w14:paraId="5C5FBBAB" w14:textId="77777777" w:rsidTr="003B7249">
        <w:trPr>
          <w:trHeight w:val="320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C0032" w14:textId="77777777" w:rsidR="00B50E74" w:rsidRPr="00B66E46" w:rsidRDefault="00B50E74" w:rsidP="00B50E74">
            <w:pPr>
              <w:pStyle w:val="NoSpacing"/>
            </w:pPr>
            <w:r w:rsidRPr="00B66E46">
              <w:t>Week 2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02FC4" w14:textId="77777777" w:rsidR="00B50E74" w:rsidRPr="00B66E46" w:rsidRDefault="00B50E74" w:rsidP="00B50E74">
            <w:pPr>
              <w:pStyle w:val="NoSpacing"/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56C7D" w14:textId="77777777" w:rsidR="00B50E74" w:rsidRPr="00B66E46" w:rsidRDefault="00B50E74" w:rsidP="00B50E74">
            <w:pPr>
              <w:pStyle w:val="NoSpacing"/>
            </w:pPr>
          </w:p>
        </w:tc>
      </w:tr>
      <w:tr w:rsidR="00B50E74" w:rsidRPr="00B66E46" w14:paraId="6ACC99AD" w14:textId="77777777" w:rsidTr="003B7249">
        <w:trPr>
          <w:trHeight w:val="320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F7B2B" w14:textId="77777777" w:rsidR="00B50E74" w:rsidRPr="00B66E46" w:rsidRDefault="00B50E74" w:rsidP="00B50E74">
            <w:pPr>
              <w:pStyle w:val="NoSpacing"/>
            </w:pPr>
            <w:r w:rsidRPr="00B66E46">
              <w:t>Mean (ng/ml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4F79C" w14:textId="77777777" w:rsidR="00B50E74" w:rsidRPr="00B66E46" w:rsidRDefault="00B50E74" w:rsidP="00B50E74">
            <w:pPr>
              <w:pStyle w:val="NoSpacing"/>
            </w:pPr>
            <w:r w:rsidRPr="00B66E46">
              <w:t>178.4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C1774" w14:textId="77777777" w:rsidR="00B50E74" w:rsidRPr="00B66E46" w:rsidRDefault="00B50E74" w:rsidP="00B50E74">
            <w:pPr>
              <w:pStyle w:val="NoSpacing"/>
            </w:pPr>
            <w:r w:rsidRPr="00B66E46">
              <w:t>283.91</w:t>
            </w:r>
          </w:p>
        </w:tc>
      </w:tr>
      <w:tr w:rsidR="00B50E74" w:rsidRPr="00B66E46" w14:paraId="7598D7E6" w14:textId="77777777" w:rsidTr="003B7249">
        <w:trPr>
          <w:trHeight w:val="320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06833" w14:textId="738A44C9" w:rsidR="00B50E74" w:rsidRPr="00B66E46" w:rsidRDefault="00B50E74" w:rsidP="00B50E74">
            <w:pPr>
              <w:pStyle w:val="NoSpacing"/>
            </w:pPr>
            <w:r w:rsidRPr="00B66E46">
              <w:t xml:space="preserve">SD </w:t>
            </w:r>
            <w:r>
              <w:t>(</w:t>
            </w:r>
            <w:r w:rsidRPr="00B66E46">
              <w:t>ng/ml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A4B03" w14:textId="77777777" w:rsidR="00B50E74" w:rsidRPr="00B66E46" w:rsidRDefault="00B50E74" w:rsidP="00B50E74">
            <w:pPr>
              <w:pStyle w:val="NoSpacing"/>
            </w:pPr>
            <w:r w:rsidRPr="00B66E46">
              <w:t>130.53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C8DCD" w14:textId="77777777" w:rsidR="00B50E74" w:rsidRPr="00B66E46" w:rsidRDefault="00B50E74" w:rsidP="00B50E74">
            <w:pPr>
              <w:pStyle w:val="NoSpacing"/>
            </w:pPr>
            <w:r w:rsidRPr="00B66E46">
              <w:t>175.539</w:t>
            </w:r>
          </w:p>
        </w:tc>
      </w:tr>
      <w:tr w:rsidR="00B50E74" w:rsidRPr="00B66E46" w14:paraId="78FF8B18" w14:textId="77777777" w:rsidTr="003B7249">
        <w:trPr>
          <w:trHeight w:val="320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F7816" w14:textId="77777777" w:rsidR="00B50E74" w:rsidRPr="00B66E46" w:rsidRDefault="00B50E74" w:rsidP="00B50E74">
            <w:pPr>
              <w:pStyle w:val="NoSpacing"/>
            </w:pP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E9C44" w14:textId="77777777" w:rsidR="00B50E74" w:rsidRPr="00B66E46" w:rsidRDefault="00B50E74" w:rsidP="00B50E74">
            <w:pPr>
              <w:pStyle w:val="NoSpacing"/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D9FFD" w14:textId="77777777" w:rsidR="00B50E74" w:rsidRPr="00B66E46" w:rsidRDefault="00B50E74" w:rsidP="00B50E74">
            <w:pPr>
              <w:pStyle w:val="NoSpacing"/>
            </w:pPr>
          </w:p>
        </w:tc>
      </w:tr>
      <w:tr w:rsidR="00B50E74" w:rsidRPr="00B66E46" w14:paraId="622EF6D0" w14:textId="77777777" w:rsidTr="003B7249">
        <w:trPr>
          <w:trHeight w:val="320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7FDFE" w14:textId="77777777" w:rsidR="00B50E74" w:rsidRPr="00B66E46" w:rsidRDefault="00B50E74" w:rsidP="00B50E74">
            <w:pPr>
              <w:pStyle w:val="NoSpacing"/>
            </w:pPr>
            <w:r w:rsidRPr="00B66E46">
              <w:t>Week 6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7F73A" w14:textId="77777777" w:rsidR="00B50E74" w:rsidRPr="00B66E46" w:rsidRDefault="00B50E74" w:rsidP="00B50E74">
            <w:pPr>
              <w:pStyle w:val="NoSpacing"/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452F3" w14:textId="77777777" w:rsidR="00B50E74" w:rsidRPr="00B66E46" w:rsidRDefault="00B50E74" w:rsidP="00B50E74">
            <w:pPr>
              <w:pStyle w:val="NoSpacing"/>
            </w:pPr>
          </w:p>
        </w:tc>
      </w:tr>
      <w:tr w:rsidR="00B50E74" w:rsidRPr="00B66E46" w14:paraId="4CC7436F" w14:textId="77777777" w:rsidTr="003B7249">
        <w:trPr>
          <w:trHeight w:val="320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F6ECB" w14:textId="77777777" w:rsidR="00B50E74" w:rsidRPr="00B66E46" w:rsidRDefault="00B50E74" w:rsidP="00B50E74">
            <w:pPr>
              <w:pStyle w:val="NoSpacing"/>
            </w:pPr>
            <w:r w:rsidRPr="00B66E46">
              <w:t>Mean (ng/ml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A246E" w14:textId="77777777" w:rsidR="00B50E74" w:rsidRPr="00B66E46" w:rsidRDefault="00B50E74" w:rsidP="00B50E74">
            <w:pPr>
              <w:pStyle w:val="NoSpacing"/>
            </w:pPr>
            <w:r w:rsidRPr="00B66E46">
              <w:t>152.8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48321" w14:textId="77777777" w:rsidR="00B50E74" w:rsidRPr="00B66E46" w:rsidRDefault="00B50E74" w:rsidP="00B50E74">
            <w:pPr>
              <w:pStyle w:val="NoSpacing"/>
            </w:pPr>
            <w:r w:rsidRPr="00B66E46">
              <w:t>270.37</w:t>
            </w:r>
          </w:p>
        </w:tc>
      </w:tr>
      <w:tr w:rsidR="00B50E74" w:rsidRPr="00B66E46" w14:paraId="531ECA2A" w14:textId="77777777" w:rsidTr="003B7249">
        <w:trPr>
          <w:trHeight w:val="320"/>
        </w:trPr>
        <w:tc>
          <w:tcPr>
            <w:tcW w:w="26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72C6E1" w14:textId="2BEF8450" w:rsidR="00B50E74" w:rsidRPr="00B66E46" w:rsidRDefault="00B50E74" w:rsidP="00B50E74">
            <w:pPr>
              <w:pStyle w:val="NoSpacing"/>
            </w:pPr>
            <w:r w:rsidRPr="00B66E46">
              <w:t>SD (ng/ml)</w:t>
            </w:r>
          </w:p>
        </w:tc>
        <w:tc>
          <w:tcPr>
            <w:tcW w:w="26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445924" w14:textId="77777777" w:rsidR="00B50E74" w:rsidRPr="00B66E46" w:rsidRDefault="00B50E74" w:rsidP="00B50E74">
            <w:pPr>
              <w:pStyle w:val="NoSpacing"/>
            </w:pPr>
            <w:r w:rsidRPr="00B66E46">
              <w:t>84.815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1C84C9" w14:textId="77777777" w:rsidR="00B50E74" w:rsidRPr="00B66E46" w:rsidRDefault="00B50E74" w:rsidP="00B50E74">
            <w:pPr>
              <w:pStyle w:val="NoSpacing"/>
            </w:pPr>
            <w:r w:rsidRPr="00B66E46">
              <w:t>187.407</w:t>
            </w:r>
          </w:p>
        </w:tc>
      </w:tr>
    </w:tbl>
    <w:p w14:paraId="30ACB2C5" w14:textId="77777777" w:rsidR="00B50E74" w:rsidRPr="00B50E74" w:rsidRDefault="00B50E74" w:rsidP="00D80F20">
      <w:pPr>
        <w:spacing w:after="0" w:line="240" w:lineRule="auto"/>
        <w:jc w:val="both"/>
        <w:rPr>
          <w:rFonts w:ascii="Arial" w:eastAsia="Times New Roman" w:hAnsi="Arial" w:cs="Arial"/>
          <w:sz w:val="32"/>
          <w:szCs w:val="32"/>
          <w:lang w:val="en-US" w:eastAsia="en-GB"/>
        </w:rPr>
      </w:pPr>
    </w:p>
    <w:p w14:paraId="7F0B11A6" w14:textId="77777777" w:rsidR="00B50E74" w:rsidRDefault="00B50E74" w:rsidP="00D80F20">
      <w:pPr>
        <w:spacing w:after="0" w:line="240" w:lineRule="auto"/>
        <w:jc w:val="both"/>
        <w:rPr>
          <w:rFonts w:ascii="Arial" w:eastAsia="Times New Roman" w:hAnsi="Arial" w:cs="Arial"/>
          <w:b/>
          <w:bCs/>
          <w:i/>
          <w:iCs/>
          <w:sz w:val="32"/>
          <w:szCs w:val="32"/>
          <w:lang w:val="en-US" w:eastAsia="en-GB"/>
        </w:rPr>
      </w:pPr>
    </w:p>
    <w:p w14:paraId="31B921E4" w14:textId="77777777" w:rsidR="00B50E74" w:rsidRDefault="00B50E74" w:rsidP="00D80F20">
      <w:pPr>
        <w:spacing w:after="0" w:line="240" w:lineRule="auto"/>
        <w:jc w:val="both"/>
        <w:rPr>
          <w:rFonts w:ascii="Arial" w:eastAsia="Times New Roman" w:hAnsi="Arial" w:cs="Arial"/>
          <w:b/>
          <w:bCs/>
          <w:i/>
          <w:iCs/>
          <w:sz w:val="32"/>
          <w:szCs w:val="32"/>
          <w:lang w:val="en-US" w:eastAsia="en-GB"/>
        </w:rPr>
      </w:pPr>
    </w:p>
    <w:p w14:paraId="04E82EB6" w14:textId="77777777" w:rsidR="00B50E74" w:rsidRDefault="00B50E74" w:rsidP="00D80F20">
      <w:pPr>
        <w:spacing w:after="0" w:line="240" w:lineRule="auto"/>
        <w:jc w:val="both"/>
        <w:rPr>
          <w:rFonts w:ascii="Arial" w:eastAsia="Times New Roman" w:hAnsi="Arial" w:cs="Arial"/>
          <w:b/>
          <w:bCs/>
          <w:i/>
          <w:iCs/>
          <w:sz w:val="32"/>
          <w:szCs w:val="32"/>
          <w:lang w:val="en-US" w:eastAsia="en-GB"/>
        </w:rPr>
      </w:pPr>
    </w:p>
    <w:p w14:paraId="7B408A26" w14:textId="77777777" w:rsidR="00B50E74" w:rsidRDefault="00B50E74" w:rsidP="00D80F20">
      <w:pPr>
        <w:spacing w:after="0" w:line="240" w:lineRule="auto"/>
        <w:jc w:val="both"/>
        <w:rPr>
          <w:rFonts w:ascii="Arial" w:eastAsia="Times New Roman" w:hAnsi="Arial" w:cs="Arial"/>
          <w:b/>
          <w:bCs/>
          <w:i/>
          <w:iCs/>
          <w:sz w:val="32"/>
          <w:szCs w:val="32"/>
          <w:lang w:val="en-US" w:eastAsia="en-GB"/>
        </w:rPr>
      </w:pPr>
    </w:p>
    <w:p w14:paraId="198A1A33" w14:textId="77777777" w:rsidR="00B50E74" w:rsidRDefault="00B50E74" w:rsidP="00D80F20">
      <w:pPr>
        <w:spacing w:after="0" w:line="240" w:lineRule="auto"/>
        <w:jc w:val="both"/>
        <w:rPr>
          <w:rFonts w:ascii="Arial" w:eastAsia="Times New Roman" w:hAnsi="Arial" w:cs="Arial"/>
          <w:b/>
          <w:bCs/>
          <w:i/>
          <w:iCs/>
          <w:sz w:val="32"/>
          <w:szCs w:val="32"/>
          <w:lang w:val="en-US" w:eastAsia="en-GB"/>
        </w:rPr>
      </w:pPr>
    </w:p>
    <w:p w14:paraId="60D64660" w14:textId="17EB183B" w:rsidR="00B50E74" w:rsidRPr="003B3765" w:rsidRDefault="003B3765" w:rsidP="00D80F20">
      <w:pPr>
        <w:spacing w:after="0" w:line="240" w:lineRule="auto"/>
        <w:jc w:val="both"/>
        <w:rPr>
          <w:rFonts w:ascii="Arial" w:eastAsia="Times New Roman" w:hAnsi="Arial" w:cs="Arial"/>
          <w:sz w:val="32"/>
          <w:szCs w:val="32"/>
          <w:lang w:val="en-US" w:eastAsia="en-GB"/>
        </w:rPr>
      </w:pPr>
      <w:r w:rsidRPr="005E24A5">
        <w:rPr>
          <w:rFonts w:ascii="Arial" w:eastAsia="Times New Roman" w:hAnsi="Arial" w:cs="Arial"/>
          <w:sz w:val="18"/>
          <w:szCs w:val="18"/>
          <w:lang w:val="en-US" w:eastAsia="en-GB"/>
        </w:rPr>
        <w:t>SD = Standard Deviation</w:t>
      </w:r>
    </w:p>
    <w:p w14:paraId="1973652F" w14:textId="77777777" w:rsidR="003B3765" w:rsidRDefault="003B3765" w:rsidP="00D80F20">
      <w:pPr>
        <w:spacing w:after="0" w:line="240" w:lineRule="auto"/>
        <w:jc w:val="both"/>
        <w:rPr>
          <w:rFonts w:ascii="Arial" w:eastAsia="Times New Roman" w:hAnsi="Arial" w:cs="Arial"/>
          <w:b/>
          <w:bCs/>
          <w:i/>
          <w:iCs/>
          <w:sz w:val="32"/>
          <w:szCs w:val="32"/>
          <w:lang w:val="en-US" w:eastAsia="en-GB"/>
        </w:rPr>
      </w:pPr>
    </w:p>
    <w:p w14:paraId="6956B2C1" w14:textId="77777777" w:rsidR="003B3765" w:rsidRDefault="003B3765" w:rsidP="00D80F20">
      <w:pPr>
        <w:spacing w:after="0" w:line="240" w:lineRule="auto"/>
        <w:jc w:val="both"/>
        <w:rPr>
          <w:rFonts w:ascii="Arial" w:eastAsia="Times New Roman" w:hAnsi="Arial" w:cs="Arial"/>
          <w:b/>
          <w:bCs/>
          <w:i/>
          <w:iCs/>
          <w:sz w:val="32"/>
          <w:szCs w:val="32"/>
          <w:lang w:val="en-US" w:eastAsia="en-GB"/>
        </w:rPr>
      </w:pPr>
    </w:p>
    <w:p w14:paraId="120822EF" w14:textId="7AFD7AA3" w:rsidR="00D80F20" w:rsidRPr="005E24A5" w:rsidRDefault="00936545" w:rsidP="00D80F20">
      <w:pPr>
        <w:spacing w:after="0" w:line="240" w:lineRule="auto"/>
        <w:jc w:val="both"/>
        <w:rPr>
          <w:rFonts w:ascii="Arial" w:eastAsia="Times New Roman" w:hAnsi="Arial" w:cs="Arial"/>
          <w:b/>
          <w:bCs/>
          <w:i/>
          <w:iCs/>
          <w:sz w:val="32"/>
          <w:szCs w:val="32"/>
          <w:lang w:val="en-US" w:eastAsia="en-GB"/>
        </w:rPr>
      </w:pPr>
      <w:r w:rsidRPr="005E24A5">
        <w:rPr>
          <w:rFonts w:ascii="Arial" w:eastAsia="Times New Roman" w:hAnsi="Arial" w:cs="Arial"/>
          <w:b/>
          <w:bCs/>
          <w:i/>
          <w:iCs/>
          <w:sz w:val="32"/>
          <w:szCs w:val="32"/>
          <w:lang w:val="en-US" w:eastAsia="en-GB"/>
        </w:rPr>
        <w:t>Supplementary Figures</w:t>
      </w:r>
    </w:p>
    <w:p w14:paraId="5D11EF37" w14:textId="77777777" w:rsidR="00E84371" w:rsidRPr="005E24A5" w:rsidRDefault="00E84371" w:rsidP="00D80F20">
      <w:pPr>
        <w:spacing w:after="0" w:line="240" w:lineRule="auto"/>
        <w:jc w:val="both"/>
        <w:rPr>
          <w:rFonts w:ascii="Arial" w:eastAsia="Times New Roman" w:hAnsi="Arial" w:cs="Arial"/>
          <w:b/>
          <w:bCs/>
          <w:sz w:val="24"/>
          <w:szCs w:val="24"/>
          <w:lang w:val="en-US" w:eastAsia="en-GB"/>
        </w:rPr>
      </w:pPr>
    </w:p>
    <w:p w14:paraId="785AAAA2" w14:textId="613EE529" w:rsidR="00D80F20" w:rsidRPr="005A7718" w:rsidRDefault="00FE381B" w:rsidP="00821F8D">
      <w:pPr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en-GB"/>
        </w:rPr>
      </w:pPr>
      <w:r w:rsidRPr="00FE381B">
        <w:rPr>
          <w:rFonts w:ascii="Arial" w:eastAsia="Times New Roman" w:hAnsi="Arial" w:cs="Arial"/>
          <w:b/>
          <w:bCs/>
          <w:sz w:val="24"/>
          <w:szCs w:val="24"/>
          <w:lang w:val="en-US" w:eastAsia="en-GB"/>
        </w:rPr>
        <w:t>Supplementary</w:t>
      </w:r>
      <w:r w:rsidRPr="005E24A5">
        <w:rPr>
          <w:rFonts w:ascii="Arial" w:eastAsia="Times New Roman" w:hAnsi="Arial" w:cs="Arial"/>
          <w:b/>
          <w:bCs/>
          <w:sz w:val="24"/>
          <w:szCs w:val="24"/>
          <w:lang w:val="en-US" w:eastAsia="en-GB"/>
        </w:rPr>
        <w:t xml:space="preserve"> </w:t>
      </w:r>
      <w:r w:rsidR="00D80F20" w:rsidRPr="005E24A5">
        <w:rPr>
          <w:rFonts w:ascii="Arial" w:eastAsia="Times New Roman" w:hAnsi="Arial" w:cs="Arial"/>
          <w:b/>
          <w:bCs/>
          <w:sz w:val="24"/>
          <w:szCs w:val="24"/>
          <w:lang w:val="en-US" w:eastAsia="en-GB"/>
        </w:rPr>
        <w:t>Fig</w:t>
      </w:r>
      <w:r w:rsidR="005A7718">
        <w:rPr>
          <w:rFonts w:ascii="Arial" w:eastAsia="Times New Roman" w:hAnsi="Arial" w:cs="Arial"/>
          <w:b/>
          <w:bCs/>
          <w:sz w:val="24"/>
          <w:szCs w:val="24"/>
          <w:lang w:val="en-US" w:eastAsia="en-GB"/>
        </w:rPr>
        <w:t>.</w:t>
      </w:r>
      <w:r w:rsidR="00D80F20" w:rsidRPr="005E24A5">
        <w:rPr>
          <w:rFonts w:ascii="Arial" w:eastAsia="Times New Roman" w:hAnsi="Arial" w:cs="Arial"/>
          <w:b/>
          <w:bCs/>
          <w:sz w:val="24"/>
          <w:szCs w:val="24"/>
          <w:lang w:val="en-US" w:eastAsia="en-GB"/>
        </w:rPr>
        <w:t xml:space="preserve"> </w:t>
      </w:r>
      <w:r w:rsidR="6AF57D2E" w:rsidRPr="005E24A5">
        <w:rPr>
          <w:rFonts w:ascii="Arial" w:eastAsia="Times New Roman" w:hAnsi="Arial" w:cs="Arial"/>
          <w:b/>
          <w:bCs/>
          <w:sz w:val="24"/>
          <w:szCs w:val="24"/>
          <w:lang w:val="en-US" w:eastAsia="en-GB"/>
        </w:rPr>
        <w:t>1</w:t>
      </w:r>
      <w:r w:rsidR="00D80F20" w:rsidRPr="005E24A5">
        <w:rPr>
          <w:rFonts w:ascii="Arial" w:eastAsia="Times New Roman" w:hAnsi="Arial" w:cs="Arial"/>
          <w:b/>
          <w:bCs/>
          <w:sz w:val="24"/>
          <w:szCs w:val="24"/>
          <w:lang w:val="en-US" w:eastAsia="en-GB"/>
        </w:rPr>
        <w:t xml:space="preserve"> </w:t>
      </w:r>
      <w:r w:rsidR="007E0C16" w:rsidRPr="005A7718">
        <w:rPr>
          <w:rFonts w:ascii="Arial" w:eastAsia="Times New Roman" w:hAnsi="Arial" w:cs="Arial"/>
          <w:sz w:val="24"/>
          <w:szCs w:val="24"/>
          <w:lang w:val="en-US" w:eastAsia="en-GB"/>
        </w:rPr>
        <w:t>Change</w:t>
      </w:r>
      <w:r w:rsidR="00772076" w:rsidRPr="005A7718">
        <w:rPr>
          <w:rFonts w:ascii="Arial" w:eastAsia="Times New Roman" w:hAnsi="Arial" w:cs="Arial"/>
          <w:sz w:val="24"/>
          <w:szCs w:val="24"/>
          <w:lang w:val="en-US" w:eastAsia="en-GB"/>
        </w:rPr>
        <w:t xml:space="preserve"> </w:t>
      </w:r>
      <w:r w:rsidR="00D80F20" w:rsidRPr="005A7718">
        <w:rPr>
          <w:rFonts w:ascii="Arial" w:eastAsia="Times New Roman" w:hAnsi="Arial" w:cs="Arial"/>
          <w:sz w:val="24"/>
          <w:szCs w:val="24"/>
          <w:lang w:val="en-US" w:eastAsia="en-GB"/>
        </w:rPr>
        <w:t xml:space="preserve">from </w:t>
      </w:r>
      <w:r w:rsidR="00772076" w:rsidRPr="005A7718">
        <w:rPr>
          <w:rFonts w:ascii="Arial" w:eastAsia="Times New Roman" w:hAnsi="Arial" w:cs="Arial"/>
          <w:sz w:val="24"/>
          <w:szCs w:val="24"/>
          <w:lang w:val="en-US" w:eastAsia="en-GB"/>
        </w:rPr>
        <w:t>B</w:t>
      </w:r>
      <w:r w:rsidR="00D80F20" w:rsidRPr="005A7718">
        <w:rPr>
          <w:rFonts w:ascii="Arial" w:eastAsia="Times New Roman" w:hAnsi="Arial" w:cs="Arial"/>
          <w:sz w:val="24"/>
          <w:szCs w:val="24"/>
          <w:lang w:val="en-US" w:eastAsia="en-GB"/>
        </w:rPr>
        <w:t xml:space="preserve">aseline </w:t>
      </w:r>
      <w:r w:rsidR="00772076" w:rsidRPr="005A7718">
        <w:rPr>
          <w:rFonts w:ascii="Arial" w:eastAsia="Times New Roman" w:hAnsi="Arial" w:cs="Arial"/>
          <w:sz w:val="24"/>
          <w:szCs w:val="24"/>
          <w:lang w:val="en-US" w:eastAsia="en-GB"/>
        </w:rPr>
        <w:t>(±</w:t>
      </w:r>
      <w:r w:rsidR="007F374E" w:rsidRPr="005A7718">
        <w:rPr>
          <w:rFonts w:ascii="Arial" w:eastAsia="Times New Roman" w:hAnsi="Arial" w:cs="Arial"/>
          <w:sz w:val="24"/>
          <w:szCs w:val="24"/>
          <w:lang w:val="en-US" w:eastAsia="en-GB"/>
        </w:rPr>
        <w:t xml:space="preserve"> S</w:t>
      </w:r>
      <w:r w:rsidR="00821F8D" w:rsidRPr="005A7718">
        <w:rPr>
          <w:rFonts w:ascii="Arial" w:eastAsia="Times New Roman" w:hAnsi="Arial" w:cs="Arial"/>
          <w:sz w:val="24"/>
          <w:szCs w:val="24"/>
          <w:lang w:val="en-US" w:eastAsia="en-GB"/>
        </w:rPr>
        <w:t>E</w:t>
      </w:r>
      <w:r w:rsidR="007F374E" w:rsidRPr="005A7718">
        <w:rPr>
          <w:rFonts w:ascii="Arial" w:eastAsia="Times New Roman" w:hAnsi="Arial" w:cs="Arial"/>
          <w:sz w:val="24"/>
          <w:szCs w:val="24"/>
          <w:lang w:val="en-US" w:eastAsia="en-GB"/>
        </w:rPr>
        <w:t xml:space="preserve">) </w:t>
      </w:r>
      <w:r w:rsidR="00347457" w:rsidRPr="005A7718">
        <w:rPr>
          <w:rFonts w:ascii="Arial" w:eastAsia="Times New Roman" w:hAnsi="Arial" w:cs="Arial"/>
          <w:sz w:val="24"/>
          <w:szCs w:val="24"/>
          <w:lang w:val="en-US" w:eastAsia="en-GB"/>
        </w:rPr>
        <w:t>WOMAC pain score</w:t>
      </w:r>
      <w:r w:rsidR="00D80F20" w:rsidRPr="005A7718">
        <w:rPr>
          <w:rFonts w:ascii="Arial" w:eastAsia="Times New Roman" w:hAnsi="Arial" w:cs="Arial"/>
          <w:sz w:val="24"/>
          <w:szCs w:val="24"/>
          <w:lang w:val="en-US" w:eastAsia="en-GB"/>
        </w:rPr>
        <w:t xml:space="preserve">, stratified by </w:t>
      </w:r>
      <w:r w:rsidR="00EF0AC4" w:rsidRPr="005A7718">
        <w:rPr>
          <w:rFonts w:ascii="Arial" w:eastAsia="Times New Roman" w:hAnsi="Arial" w:cs="Arial"/>
          <w:sz w:val="24"/>
          <w:szCs w:val="24"/>
          <w:lang w:val="en-US" w:eastAsia="en-GB"/>
        </w:rPr>
        <w:t>S</w:t>
      </w:r>
      <w:r w:rsidR="0060596B" w:rsidRPr="005A7718">
        <w:rPr>
          <w:rFonts w:ascii="Arial" w:eastAsia="Times New Roman" w:hAnsi="Arial" w:cs="Arial"/>
          <w:sz w:val="24"/>
          <w:szCs w:val="24"/>
          <w:lang w:val="en-US" w:eastAsia="en-GB"/>
        </w:rPr>
        <w:t>everity</w:t>
      </w:r>
      <w:r w:rsidR="00EF0AC4" w:rsidRPr="005A7718">
        <w:rPr>
          <w:rFonts w:ascii="Arial" w:eastAsia="Times New Roman" w:hAnsi="Arial" w:cs="Arial"/>
          <w:sz w:val="24"/>
          <w:szCs w:val="24"/>
          <w:lang w:val="en-US" w:eastAsia="en-GB"/>
        </w:rPr>
        <w:t xml:space="preserve"> and </w:t>
      </w:r>
      <w:r w:rsidR="00DC5C62" w:rsidRPr="005A7718">
        <w:rPr>
          <w:rFonts w:ascii="Arial" w:eastAsia="Times New Roman" w:hAnsi="Arial" w:cs="Arial"/>
          <w:sz w:val="24"/>
          <w:szCs w:val="24"/>
          <w:lang w:val="en-US" w:eastAsia="en-GB"/>
        </w:rPr>
        <w:t>Visit, for</w:t>
      </w:r>
      <w:r w:rsidR="00FD2837" w:rsidRPr="005A7718">
        <w:rPr>
          <w:rFonts w:ascii="Arial" w:eastAsia="Times New Roman" w:hAnsi="Arial" w:cs="Arial"/>
          <w:sz w:val="24"/>
          <w:szCs w:val="24"/>
          <w:lang w:val="en-US" w:eastAsia="en-GB"/>
        </w:rPr>
        <w:t xml:space="preserve"> patients with moderate </w:t>
      </w:r>
      <w:r w:rsidR="00BC3958" w:rsidRPr="005A7718">
        <w:rPr>
          <w:rFonts w:ascii="Arial" w:eastAsia="Times New Roman" w:hAnsi="Arial" w:cs="Arial"/>
          <w:sz w:val="24"/>
          <w:szCs w:val="24"/>
          <w:lang w:val="en-US" w:eastAsia="en-GB"/>
        </w:rPr>
        <w:t xml:space="preserve">and severe </w:t>
      </w:r>
      <w:r w:rsidR="00FD2837" w:rsidRPr="005A7718">
        <w:rPr>
          <w:rFonts w:ascii="Arial" w:eastAsia="Times New Roman" w:hAnsi="Arial" w:cs="Arial"/>
          <w:sz w:val="24"/>
          <w:szCs w:val="24"/>
          <w:lang w:val="en-US" w:eastAsia="en-GB"/>
        </w:rPr>
        <w:t>pain at baseline</w:t>
      </w:r>
    </w:p>
    <w:p w14:paraId="2773620F" w14:textId="41D1B92A" w:rsidR="00DF7A9B" w:rsidRPr="005A7718" w:rsidRDefault="00DF7A9B" w:rsidP="00DF7A9B">
      <w:pPr>
        <w:spacing w:after="0" w:line="240" w:lineRule="auto"/>
        <w:jc w:val="center"/>
        <w:rPr>
          <w:rFonts w:ascii="Arial" w:eastAsia="Times New Roman" w:hAnsi="Arial" w:cs="Arial"/>
          <w:sz w:val="24"/>
          <w:szCs w:val="24"/>
          <w:lang w:val="en-US" w:eastAsia="en-GB"/>
        </w:rPr>
      </w:pPr>
    </w:p>
    <w:p w14:paraId="495110D9" w14:textId="4F59E058" w:rsidR="00D80F20" w:rsidRPr="005E24A5" w:rsidRDefault="00281895" w:rsidP="00D80F20">
      <w:pPr>
        <w:spacing w:after="0" w:line="240" w:lineRule="auto"/>
        <w:jc w:val="both"/>
        <w:rPr>
          <w:rFonts w:ascii="Arial" w:eastAsia="Times New Roman" w:hAnsi="Arial" w:cs="Arial"/>
          <w:b/>
          <w:bCs/>
          <w:sz w:val="24"/>
          <w:szCs w:val="24"/>
          <w:lang w:val="en-US" w:eastAsia="en-GB"/>
        </w:rPr>
      </w:pPr>
      <w:r w:rsidRPr="00281895">
        <w:rPr>
          <w:rFonts w:ascii="Arial" w:eastAsia="Times New Roman" w:hAnsi="Arial" w:cs="Arial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72B0C258" wp14:editId="41CB132B">
            <wp:extent cx="6120130" cy="4319270"/>
            <wp:effectExtent l="0" t="0" r="0" b="0"/>
            <wp:docPr id="27074344" name="Picture 1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074344" name="Picture 1" descr="A graph of different colored lines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319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FE17AA" w14:textId="5EC24E9C" w:rsidR="00AD227F" w:rsidRPr="005E24A5" w:rsidRDefault="00AD227F" w:rsidP="00AD227F">
      <w:pPr>
        <w:spacing w:after="0" w:line="240" w:lineRule="auto"/>
        <w:jc w:val="center"/>
        <w:rPr>
          <w:rFonts w:ascii="Arial" w:eastAsia="Times New Roman" w:hAnsi="Arial" w:cs="Arial"/>
          <w:sz w:val="24"/>
          <w:szCs w:val="24"/>
          <w:lang w:val="en-US" w:eastAsia="en-GB"/>
        </w:rPr>
      </w:pPr>
    </w:p>
    <w:p w14:paraId="303F891F" w14:textId="3556CFDA" w:rsidR="002D7FE2" w:rsidRPr="005E24A5" w:rsidRDefault="002D7FE2" w:rsidP="00E0339B">
      <w:pPr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en-GB"/>
        </w:rPr>
      </w:pPr>
    </w:p>
    <w:sectPr w:rsidR="002D7FE2" w:rsidRPr="005E24A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09D6"/>
    <w:rsid w:val="000120D2"/>
    <w:rsid w:val="00021C7A"/>
    <w:rsid w:val="000347A1"/>
    <w:rsid w:val="00080506"/>
    <w:rsid w:val="000903B1"/>
    <w:rsid w:val="000A22E1"/>
    <w:rsid w:val="000B18FD"/>
    <w:rsid w:val="000B3396"/>
    <w:rsid w:val="000B4B6A"/>
    <w:rsid w:val="000E0B0F"/>
    <w:rsid w:val="000F70DD"/>
    <w:rsid w:val="001056B5"/>
    <w:rsid w:val="001059FE"/>
    <w:rsid w:val="001455CD"/>
    <w:rsid w:val="00154B08"/>
    <w:rsid w:val="001703D9"/>
    <w:rsid w:val="00190C3F"/>
    <w:rsid w:val="001A7F8E"/>
    <w:rsid w:val="001C083E"/>
    <w:rsid w:val="001C4300"/>
    <w:rsid w:val="001C4696"/>
    <w:rsid w:val="001E4E25"/>
    <w:rsid w:val="001F2E6D"/>
    <w:rsid w:val="00210FDE"/>
    <w:rsid w:val="002147C0"/>
    <w:rsid w:val="0024385C"/>
    <w:rsid w:val="00254A8B"/>
    <w:rsid w:val="00257477"/>
    <w:rsid w:val="0027724D"/>
    <w:rsid w:val="002774AF"/>
    <w:rsid w:val="00281895"/>
    <w:rsid w:val="00284064"/>
    <w:rsid w:val="002878C1"/>
    <w:rsid w:val="00297441"/>
    <w:rsid w:val="002A6C62"/>
    <w:rsid w:val="002B4E2A"/>
    <w:rsid w:val="002D7FE2"/>
    <w:rsid w:val="002F5BFA"/>
    <w:rsid w:val="00333F64"/>
    <w:rsid w:val="00347457"/>
    <w:rsid w:val="0035127C"/>
    <w:rsid w:val="00352899"/>
    <w:rsid w:val="00366843"/>
    <w:rsid w:val="00385A41"/>
    <w:rsid w:val="00387054"/>
    <w:rsid w:val="003911F6"/>
    <w:rsid w:val="00396377"/>
    <w:rsid w:val="003B3765"/>
    <w:rsid w:val="003B4FB6"/>
    <w:rsid w:val="003D7F81"/>
    <w:rsid w:val="003E43B3"/>
    <w:rsid w:val="00421A45"/>
    <w:rsid w:val="00460A51"/>
    <w:rsid w:val="004664EC"/>
    <w:rsid w:val="0047276D"/>
    <w:rsid w:val="00473841"/>
    <w:rsid w:val="00482282"/>
    <w:rsid w:val="004921E5"/>
    <w:rsid w:val="004A2F2E"/>
    <w:rsid w:val="004E616A"/>
    <w:rsid w:val="004F32E5"/>
    <w:rsid w:val="00531C7E"/>
    <w:rsid w:val="00537666"/>
    <w:rsid w:val="00550CBD"/>
    <w:rsid w:val="00553244"/>
    <w:rsid w:val="00553BB4"/>
    <w:rsid w:val="00563E88"/>
    <w:rsid w:val="00570C75"/>
    <w:rsid w:val="0057282E"/>
    <w:rsid w:val="0058237D"/>
    <w:rsid w:val="005A1524"/>
    <w:rsid w:val="005A7718"/>
    <w:rsid w:val="005B5C9D"/>
    <w:rsid w:val="005D15A9"/>
    <w:rsid w:val="005D6242"/>
    <w:rsid w:val="005E10E6"/>
    <w:rsid w:val="005E24A5"/>
    <w:rsid w:val="005F447B"/>
    <w:rsid w:val="005F4628"/>
    <w:rsid w:val="0060596B"/>
    <w:rsid w:val="00607385"/>
    <w:rsid w:val="006243B8"/>
    <w:rsid w:val="006347FD"/>
    <w:rsid w:val="00644E47"/>
    <w:rsid w:val="00646042"/>
    <w:rsid w:val="00663030"/>
    <w:rsid w:val="006D2DAF"/>
    <w:rsid w:val="006D798F"/>
    <w:rsid w:val="006E7041"/>
    <w:rsid w:val="00722648"/>
    <w:rsid w:val="00743097"/>
    <w:rsid w:val="0074536A"/>
    <w:rsid w:val="007534B4"/>
    <w:rsid w:val="007564FC"/>
    <w:rsid w:val="00772076"/>
    <w:rsid w:val="007931BB"/>
    <w:rsid w:val="007A6475"/>
    <w:rsid w:val="007B6FCE"/>
    <w:rsid w:val="007C1398"/>
    <w:rsid w:val="007D69E3"/>
    <w:rsid w:val="007E0C16"/>
    <w:rsid w:val="007F374E"/>
    <w:rsid w:val="00800A1A"/>
    <w:rsid w:val="00821F8D"/>
    <w:rsid w:val="00822CB1"/>
    <w:rsid w:val="00824119"/>
    <w:rsid w:val="008926D6"/>
    <w:rsid w:val="008A5164"/>
    <w:rsid w:val="008C7395"/>
    <w:rsid w:val="008D2429"/>
    <w:rsid w:val="008E7D2C"/>
    <w:rsid w:val="00911C71"/>
    <w:rsid w:val="0092593D"/>
    <w:rsid w:val="00936545"/>
    <w:rsid w:val="00942F0F"/>
    <w:rsid w:val="00954493"/>
    <w:rsid w:val="00973036"/>
    <w:rsid w:val="009957C3"/>
    <w:rsid w:val="009973B2"/>
    <w:rsid w:val="009B5C67"/>
    <w:rsid w:val="009C2AB4"/>
    <w:rsid w:val="009D1F66"/>
    <w:rsid w:val="009D2434"/>
    <w:rsid w:val="009D5AB1"/>
    <w:rsid w:val="009D71CF"/>
    <w:rsid w:val="009D7800"/>
    <w:rsid w:val="00A02173"/>
    <w:rsid w:val="00A3306B"/>
    <w:rsid w:val="00A337AC"/>
    <w:rsid w:val="00A402D6"/>
    <w:rsid w:val="00A41F9C"/>
    <w:rsid w:val="00A54279"/>
    <w:rsid w:val="00A61CE0"/>
    <w:rsid w:val="00A84E5A"/>
    <w:rsid w:val="00A86D31"/>
    <w:rsid w:val="00A873BD"/>
    <w:rsid w:val="00AA01EB"/>
    <w:rsid w:val="00AC45CE"/>
    <w:rsid w:val="00AD227F"/>
    <w:rsid w:val="00AD287B"/>
    <w:rsid w:val="00AE3F31"/>
    <w:rsid w:val="00AE51AA"/>
    <w:rsid w:val="00AF2C8A"/>
    <w:rsid w:val="00B07AF5"/>
    <w:rsid w:val="00B1174F"/>
    <w:rsid w:val="00B14D8E"/>
    <w:rsid w:val="00B23288"/>
    <w:rsid w:val="00B50E74"/>
    <w:rsid w:val="00BC3958"/>
    <w:rsid w:val="00BC46B1"/>
    <w:rsid w:val="00BD114E"/>
    <w:rsid w:val="00BD2661"/>
    <w:rsid w:val="00BD37E9"/>
    <w:rsid w:val="00BF5651"/>
    <w:rsid w:val="00BF66D5"/>
    <w:rsid w:val="00C11DC5"/>
    <w:rsid w:val="00C83FD6"/>
    <w:rsid w:val="00C851A8"/>
    <w:rsid w:val="00CC1D72"/>
    <w:rsid w:val="00CD2020"/>
    <w:rsid w:val="00CD292E"/>
    <w:rsid w:val="00D12CB9"/>
    <w:rsid w:val="00D23C2A"/>
    <w:rsid w:val="00D328B6"/>
    <w:rsid w:val="00D32B2D"/>
    <w:rsid w:val="00D610B0"/>
    <w:rsid w:val="00D61A4C"/>
    <w:rsid w:val="00D80F20"/>
    <w:rsid w:val="00DC5C62"/>
    <w:rsid w:val="00DD0C32"/>
    <w:rsid w:val="00DD79EC"/>
    <w:rsid w:val="00DF7A9B"/>
    <w:rsid w:val="00E0339B"/>
    <w:rsid w:val="00E109D6"/>
    <w:rsid w:val="00E35FFE"/>
    <w:rsid w:val="00E6226E"/>
    <w:rsid w:val="00E75998"/>
    <w:rsid w:val="00E84371"/>
    <w:rsid w:val="00E92D8C"/>
    <w:rsid w:val="00EA4BE4"/>
    <w:rsid w:val="00EB0143"/>
    <w:rsid w:val="00EC1494"/>
    <w:rsid w:val="00ED4486"/>
    <w:rsid w:val="00EE3457"/>
    <w:rsid w:val="00EF0AC4"/>
    <w:rsid w:val="00F1220D"/>
    <w:rsid w:val="00F24981"/>
    <w:rsid w:val="00F30A19"/>
    <w:rsid w:val="00FB02AE"/>
    <w:rsid w:val="00FB6C65"/>
    <w:rsid w:val="00FB74AB"/>
    <w:rsid w:val="00FD2837"/>
    <w:rsid w:val="00FE381B"/>
    <w:rsid w:val="024C8603"/>
    <w:rsid w:val="0319B4B7"/>
    <w:rsid w:val="039496C3"/>
    <w:rsid w:val="03EAE63A"/>
    <w:rsid w:val="04C3688D"/>
    <w:rsid w:val="05AD195F"/>
    <w:rsid w:val="090FA944"/>
    <w:rsid w:val="0E4EBC8C"/>
    <w:rsid w:val="0E786AE9"/>
    <w:rsid w:val="10A43453"/>
    <w:rsid w:val="12028D52"/>
    <w:rsid w:val="1321810C"/>
    <w:rsid w:val="152943AC"/>
    <w:rsid w:val="1727352A"/>
    <w:rsid w:val="19D1FB22"/>
    <w:rsid w:val="1B667D9B"/>
    <w:rsid w:val="1BC77106"/>
    <w:rsid w:val="24EE35B6"/>
    <w:rsid w:val="2AA56ED6"/>
    <w:rsid w:val="2DDE68B0"/>
    <w:rsid w:val="2EFF71AA"/>
    <w:rsid w:val="3097A09D"/>
    <w:rsid w:val="30B7143D"/>
    <w:rsid w:val="318F3B8A"/>
    <w:rsid w:val="3534E7F4"/>
    <w:rsid w:val="3BE8EC09"/>
    <w:rsid w:val="3F44BB4C"/>
    <w:rsid w:val="491C607E"/>
    <w:rsid w:val="4CF9379D"/>
    <w:rsid w:val="4F6659A1"/>
    <w:rsid w:val="507A5EA3"/>
    <w:rsid w:val="50DC9AD3"/>
    <w:rsid w:val="51E1966A"/>
    <w:rsid w:val="5B7F4526"/>
    <w:rsid w:val="6264F928"/>
    <w:rsid w:val="662E42C2"/>
    <w:rsid w:val="6690EB5E"/>
    <w:rsid w:val="6AF57D2E"/>
    <w:rsid w:val="70208E81"/>
    <w:rsid w:val="735E1DD9"/>
    <w:rsid w:val="76D47008"/>
    <w:rsid w:val="7C593274"/>
    <w:rsid w:val="7EBF5CDC"/>
    <w:rsid w:val="7F6FB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4225A0"/>
  <w15:chartTrackingRefBased/>
  <w15:docId w15:val="{AB331B71-4B17-4BB1-8146-F1900BF7F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109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09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09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09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09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09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09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09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09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09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09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09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09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09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09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09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09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09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09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09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09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09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09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09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09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09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09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09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09D6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A84E5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B33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33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33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33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3396"/>
    <w:rPr>
      <w:b/>
      <w:bCs/>
      <w:sz w:val="20"/>
      <w:szCs w:val="20"/>
    </w:rPr>
  </w:style>
  <w:style w:type="character" w:customStyle="1" w:styleId="Mention">
    <w:name w:val="Mention"/>
    <w:basedOn w:val="DefaultParagraphFont"/>
    <w:uiPriority w:val="99"/>
    <w:unhideWhenUsed/>
    <w:rsid w:val="000B3396"/>
    <w:rPr>
      <w:color w:val="2B579A"/>
      <w:shd w:val="clear" w:color="auto" w:fill="E1DFDD"/>
    </w:rPr>
  </w:style>
  <w:style w:type="paragraph" w:styleId="NoSpacing">
    <w:name w:val="No Spacing"/>
    <w:uiPriority w:val="1"/>
    <w:qFormat/>
    <w:rsid w:val="00B50E7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85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7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b925573-c513-4843-bd23-e3d7145cc730" xsi:nil="true"/>
    <lcf76f155ced4ddcb4097134ff3c332f xmlns="0a25442c-8f8c-466e-8859-958163563c77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75E0429C4E8842A8E34B81E7DB5141" ma:contentTypeVersion="13" ma:contentTypeDescription="Create a new document." ma:contentTypeScope="" ma:versionID="e3eb59b8c05d93059a865c0cdbdbf55b">
  <xsd:schema xmlns:xsd="http://www.w3.org/2001/XMLSchema" xmlns:xs="http://www.w3.org/2001/XMLSchema" xmlns:p="http://schemas.microsoft.com/office/2006/metadata/properties" xmlns:ns2="0a25442c-8f8c-466e-8859-958163563c77" xmlns:ns3="3b925573-c513-4843-bd23-e3d7145cc730" targetNamespace="http://schemas.microsoft.com/office/2006/metadata/properties" ma:root="true" ma:fieldsID="e788ffcec6b515f9c6ef8f9f20a7dac8" ns2:_="" ns3:_="">
    <xsd:import namespace="0a25442c-8f8c-466e-8859-958163563c77"/>
    <xsd:import namespace="3b925573-c513-4843-bd23-e3d7145cc73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25442c-8f8c-466e-8859-958163563c7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c25e80ae-0f9c-4f90-ada1-356925ed348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925573-c513-4843-bd23-e3d7145cc730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9c4fb2d6-7033-47eb-b1eb-9a6e44d7bf76}" ma:internalName="TaxCatchAll" ma:showField="CatchAllData" ma:web="3b925573-c513-4843-bd23-e3d7145cc73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7241B9-D60E-43AF-BB2A-2742042290A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EA80DA8-9882-4E23-B28F-DC584F3BFD26}">
  <ds:schemaRefs>
    <ds:schemaRef ds:uri="http://schemas.microsoft.com/office/2006/metadata/properties"/>
    <ds:schemaRef ds:uri="http://schemas.microsoft.com/office/infopath/2007/PartnerControls"/>
    <ds:schemaRef ds:uri="3b925573-c513-4843-bd23-e3d7145cc730"/>
    <ds:schemaRef ds:uri="0a25442c-8f8c-466e-8859-958163563c77"/>
  </ds:schemaRefs>
</ds:datastoreItem>
</file>

<file path=customXml/itemProps3.xml><?xml version="1.0" encoding="utf-8"?>
<ds:datastoreItem xmlns:ds="http://schemas.openxmlformats.org/officeDocument/2006/customXml" ds:itemID="{C3AC7566-2D5E-4069-A40A-25F0F3F650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a25442c-8f8c-466e-8859-958163563c77"/>
    <ds:schemaRef ds:uri="3b925573-c513-4843-bd23-e3d7145cc73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24CCF27-CEBF-423E-A3B7-E599D58E63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099</Words>
  <Characters>6266</Characters>
  <Application>Microsoft Office Word</Application>
  <DocSecurity>0</DocSecurity>
  <Lines>52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faella Maria Rita Chiaese</dc:creator>
  <cp:keywords/>
  <dc:description/>
  <cp:lastModifiedBy>Sheela Kanaga Malar Selva Raj</cp:lastModifiedBy>
  <cp:revision>7</cp:revision>
  <dcterms:created xsi:type="dcterms:W3CDTF">2025-12-17T12:32:00Z</dcterms:created>
  <dcterms:modified xsi:type="dcterms:W3CDTF">2025-12-23T0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d96aa77-7762-4c34-b9f0-7d6a55545bbc_Enabled">
    <vt:lpwstr>true</vt:lpwstr>
  </property>
  <property fmtid="{D5CDD505-2E9C-101B-9397-08002B2CF9AE}" pid="3" name="MSIP_Label_ed96aa77-7762-4c34-b9f0-7d6a55545bbc_SetDate">
    <vt:lpwstr>2025-06-17T12:46:55Z</vt:lpwstr>
  </property>
  <property fmtid="{D5CDD505-2E9C-101B-9397-08002B2CF9AE}" pid="4" name="MSIP_Label_ed96aa77-7762-4c34-b9f0-7d6a55545bbc_Method">
    <vt:lpwstr>Privileged</vt:lpwstr>
  </property>
  <property fmtid="{D5CDD505-2E9C-101B-9397-08002B2CF9AE}" pid="5" name="MSIP_Label_ed96aa77-7762-4c34-b9f0-7d6a55545bbc_Name">
    <vt:lpwstr>Proprietary</vt:lpwstr>
  </property>
  <property fmtid="{D5CDD505-2E9C-101B-9397-08002B2CF9AE}" pid="6" name="MSIP_Label_ed96aa77-7762-4c34-b9f0-7d6a55545bbc_SiteId">
    <vt:lpwstr>b7dcea4e-d150-4ba1-8b2a-c8b27a75525c</vt:lpwstr>
  </property>
  <property fmtid="{D5CDD505-2E9C-101B-9397-08002B2CF9AE}" pid="7" name="MSIP_Label_ed96aa77-7762-4c34-b9f0-7d6a55545bbc_ActionId">
    <vt:lpwstr>fccde914-5a92-4f2a-a6fd-0786142ccce1</vt:lpwstr>
  </property>
  <property fmtid="{D5CDD505-2E9C-101B-9397-08002B2CF9AE}" pid="8" name="MSIP_Label_ed96aa77-7762-4c34-b9f0-7d6a55545bbc_ContentBits">
    <vt:lpwstr>0</vt:lpwstr>
  </property>
  <property fmtid="{D5CDD505-2E9C-101B-9397-08002B2CF9AE}" pid="9" name="ContentTypeId">
    <vt:lpwstr>0x0101002675E0429C4E8842A8E34B81E7DB5141</vt:lpwstr>
  </property>
</Properties>
</file>